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841C6" w14:textId="77777777" w:rsidR="00CD4512" w:rsidRPr="00691156" w:rsidRDefault="00CD4512" w:rsidP="00CD4512">
      <w:pPr>
        <w:pStyle w:val="Heading2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69115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I</w:t>
      </w:r>
      <w:r w:rsidRPr="0069115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  Demographic and Clinical Characteristic Groupings Used for Descriptive Analysis</w:t>
      </w:r>
    </w:p>
    <w:p w14:paraId="30B02B89" w14:textId="77777777" w:rsidR="00CD4512" w:rsidRPr="002E3B71" w:rsidRDefault="00CD4512" w:rsidP="00CD4512">
      <w:pPr>
        <w:spacing w:after="160" w:line="360" w:lineRule="auto"/>
      </w:pPr>
    </w:p>
    <w:tbl>
      <w:tblPr>
        <w:tblStyle w:val="TableGrid"/>
        <w:tblW w:w="9194" w:type="dxa"/>
        <w:tblInd w:w="360" w:type="dxa"/>
        <w:tblLook w:val="04A0" w:firstRow="1" w:lastRow="0" w:firstColumn="1" w:lastColumn="0" w:noHBand="0" w:noVBand="1"/>
      </w:tblPr>
      <w:tblGrid>
        <w:gridCol w:w="2294"/>
        <w:gridCol w:w="2477"/>
        <w:gridCol w:w="2112"/>
        <w:gridCol w:w="2311"/>
      </w:tblGrid>
      <w:tr w:rsidR="00CD4512" w:rsidRPr="00691156" w14:paraId="49F4AFC2" w14:textId="77777777" w:rsidTr="00156E7C">
        <w:trPr>
          <w:trHeight w:val="274"/>
        </w:trPr>
        <w:tc>
          <w:tcPr>
            <w:tcW w:w="9194" w:type="dxa"/>
            <w:gridSpan w:val="4"/>
            <w:shd w:val="clear" w:color="auto" w:fill="D9D9D9" w:themeFill="background1" w:themeFillShade="D9"/>
          </w:tcPr>
          <w:p w14:paraId="7183021B" w14:textId="77777777" w:rsidR="00CD4512" w:rsidRPr="00691156" w:rsidRDefault="00CD4512" w:rsidP="00156E7C">
            <w:pPr>
              <w:spacing w:line="360" w:lineRule="auto"/>
              <w:rPr>
                <w:b/>
                <w:bCs/>
              </w:rPr>
            </w:pPr>
            <w:r w:rsidRPr="00691156">
              <w:rPr>
                <w:b/>
                <w:bCs/>
              </w:rPr>
              <w:t xml:space="preserve">Age </w:t>
            </w:r>
          </w:p>
        </w:tc>
      </w:tr>
      <w:tr w:rsidR="00CD4512" w:rsidRPr="00691156" w14:paraId="3D2BD05E" w14:textId="77777777" w:rsidTr="00156E7C">
        <w:trPr>
          <w:trHeight w:val="558"/>
        </w:trPr>
        <w:tc>
          <w:tcPr>
            <w:tcW w:w="2294" w:type="dxa"/>
          </w:tcPr>
          <w:p w14:paraId="4B077952" w14:textId="77777777" w:rsidR="00CD4512" w:rsidRPr="00691156" w:rsidRDefault="00CD4512" w:rsidP="00156E7C">
            <w:pPr>
              <w:spacing w:line="360" w:lineRule="auto"/>
              <w:rPr>
                <w:b/>
                <w:bCs/>
              </w:rPr>
            </w:pPr>
            <w:proofErr w:type="gramStart"/>
            <w:r w:rsidRPr="00691156">
              <w:rPr>
                <w:b/>
                <w:bCs/>
              </w:rPr>
              <w:t>5 year</w:t>
            </w:r>
            <w:proofErr w:type="gramEnd"/>
            <w:r w:rsidRPr="00691156">
              <w:rPr>
                <w:b/>
                <w:bCs/>
              </w:rPr>
              <w:t xml:space="preserve"> age groups</w:t>
            </w:r>
          </w:p>
          <w:p w14:paraId="78C62271" w14:textId="77777777" w:rsidR="00CD4512" w:rsidRPr="00691156" w:rsidRDefault="00CD4512" w:rsidP="00156E7C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477" w:type="dxa"/>
          </w:tcPr>
          <w:p w14:paraId="64243937" w14:textId="77777777" w:rsidR="00CD4512" w:rsidRPr="00691156" w:rsidRDefault="00CD4512" w:rsidP="00156E7C">
            <w:pPr>
              <w:spacing w:line="360" w:lineRule="auto"/>
              <w:rPr>
                <w:b/>
                <w:bCs/>
              </w:rPr>
            </w:pPr>
            <w:proofErr w:type="gramStart"/>
            <w:r w:rsidRPr="00691156">
              <w:rPr>
                <w:b/>
                <w:bCs/>
              </w:rPr>
              <w:t>10 year</w:t>
            </w:r>
            <w:proofErr w:type="gramEnd"/>
            <w:r w:rsidRPr="00691156">
              <w:rPr>
                <w:b/>
                <w:bCs/>
              </w:rPr>
              <w:t xml:space="preserve"> age groups</w:t>
            </w:r>
          </w:p>
        </w:tc>
        <w:tc>
          <w:tcPr>
            <w:tcW w:w="2112" w:type="dxa"/>
          </w:tcPr>
          <w:p w14:paraId="5CB3F009" w14:textId="77777777" w:rsidR="00CD4512" w:rsidRPr="00691156" w:rsidRDefault="00CD4512" w:rsidP="00156E7C">
            <w:pPr>
              <w:spacing w:line="360" w:lineRule="auto"/>
              <w:rPr>
                <w:b/>
                <w:bCs/>
              </w:rPr>
            </w:pPr>
            <w:r w:rsidRPr="00691156">
              <w:rPr>
                <w:b/>
                <w:bCs/>
              </w:rPr>
              <w:t>K-means clustering age groups</w:t>
            </w:r>
          </w:p>
        </w:tc>
        <w:tc>
          <w:tcPr>
            <w:tcW w:w="2311" w:type="dxa"/>
          </w:tcPr>
          <w:p w14:paraId="7E0C692D" w14:textId="77777777" w:rsidR="00CD4512" w:rsidRPr="00691156" w:rsidRDefault="00CD4512" w:rsidP="00156E7C">
            <w:pPr>
              <w:spacing w:line="360" w:lineRule="auto"/>
              <w:rPr>
                <w:b/>
                <w:bCs/>
              </w:rPr>
            </w:pPr>
            <w:r w:rsidRPr="00691156">
              <w:rPr>
                <w:b/>
                <w:bCs/>
              </w:rPr>
              <w:t>Condensed Age Groups</w:t>
            </w:r>
          </w:p>
        </w:tc>
      </w:tr>
      <w:tr w:rsidR="00CD4512" w:rsidRPr="002E3B71" w14:paraId="6905D6CF" w14:textId="77777777" w:rsidTr="00156E7C">
        <w:trPr>
          <w:trHeight w:val="5654"/>
        </w:trPr>
        <w:tc>
          <w:tcPr>
            <w:tcW w:w="2294" w:type="dxa"/>
          </w:tcPr>
          <w:p w14:paraId="54E58B13" w14:textId="77777777" w:rsidR="00CD4512" w:rsidRPr="002E3B71" w:rsidRDefault="00CD4512" w:rsidP="00156E7C">
            <w:pPr>
              <w:spacing w:line="360" w:lineRule="auto"/>
            </w:pPr>
            <w:r w:rsidRPr="002E3B71">
              <w:t>0-4</w:t>
            </w:r>
          </w:p>
          <w:p w14:paraId="05154B72" w14:textId="77777777" w:rsidR="00CD4512" w:rsidRPr="002E3B71" w:rsidRDefault="00CD4512" w:rsidP="00156E7C">
            <w:pPr>
              <w:spacing w:line="360" w:lineRule="auto"/>
            </w:pPr>
            <w:r w:rsidRPr="002E3B71">
              <w:t>5-9</w:t>
            </w:r>
          </w:p>
          <w:p w14:paraId="1CFC0B57" w14:textId="77777777" w:rsidR="00CD4512" w:rsidRPr="002E3B71" w:rsidRDefault="00CD4512" w:rsidP="00156E7C">
            <w:pPr>
              <w:spacing w:line="360" w:lineRule="auto"/>
            </w:pPr>
            <w:r w:rsidRPr="002E3B71">
              <w:t>10-14</w:t>
            </w:r>
          </w:p>
          <w:p w14:paraId="0C4BC18E" w14:textId="77777777" w:rsidR="00CD4512" w:rsidRPr="002E3B71" w:rsidRDefault="00CD4512" w:rsidP="00156E7C">
            <w:pPr>
              <w:spacing w:line="360" w:lineRule="auto"/>
            </w:pPr>
            <w:r w:rsidRPr="002E3B71">
              <w:t>15-19</w:t>
            </w:r>
          </w:p>
          <w:p w14:paraId="514D19DC" w14:textId="77777777" w:rsidR="00CD4512" w:rsidRPr="002E3B71" w:rsidRDefault="00CD4512" w:rsidP="00156E7C">
            <w:pPr>
              <w:spacing w:line="360" w:lineRule="auto"/>
            </w:pPr>
            <w:r w:rsidRPr="002E3B71">
              <w:t>20-24</w:t>
            </w:r>
          </w:p>
          <w:p w14:paraId="15E5EC62" w14:textId="77777777" w:rsidR="00CD4512" w:rsidRPr="002E3B71" w:rsidRDefault="00CD4512" w:rsidP="00156E7C">
            <w:pPr>
              <w:spacing w:line="360" w:lineRule="auto"/>
            </w:pPr>
            <w:r w:rsidRPr="002E3B71">
              <w:t>25-29</w:t>
            </w:r>
          </w:p>
          <w:p w14:paraId="30AA2ED0" w14:textId="77777777" w:rsidR="00CD4512" w:rsidRPr="002E3B71" w:rsidRDefault="00CD4512" w:rsidP="00156E7C">
            <w:pPr>
              <w:spacing w:line="360" w:lineRule="auto"/>
            </w:pPr>
            <w:r w:rsidRPr="002E3B71">
              <w:t>30-34</w:t>
            </w:r>
          </w:p>
          <w:p w14:paraId="0BD2B8C8" w14:textId="77777777" w:rsidR="00CD4512" w:rsidRPr="002E3B71" w:rsidRDefault="00CD4512" w:rsidP="00156E7C">
            <w:pPr>
              <w:spacing w:line="360" w:lineRule="auto"/>
            </w:pPr>
            <w:r w:rsidRPr="002E3B71">
              <w:t>35-39</w:t>
            </w:r>
          </w:p>
          <w:p w14:paraId="2E07949E" w14:textId="77777777" w:rsidR="00CD4512" w:rsidRPr="002E3B71" w:rsidRDefault="00CD4512" w:rsidP="00156E7C">
            <w:pPr>
              <w:spacing w:line="360" w:lineRule="auto"/>
            </w:pPr>
            <w:r w:rsidRPr="002E3B71">
              <w:t>40-44</w:t>
            </w:r>
          </w:p>
          <w:p w14:paraId="73DD4192" w14:textId="77777777" w:rsidR="00CD4512" w:rsidRPr="002E3B71" w:rsidRDefault="00CD4512" w:rsidP="00156E7C">
            <w:pPr>
              <w:spacing w:line="360" w:lineRule="auto"/>
            </w:pPr>
            <w:r w:rsidRPr="002E3B71">
              <w:t>45-49</w:t>
            </w:r>
          </w:p>
          <w:p w14:paraId="0A296585" w14:textId="77777777" w:rsidR="00CD4512" w:rsidRPr="002E3B71" w:rsidRDefault="00CD4512" w:rsidP="00156E7C">
            <w:pPr>
              <w:spacing w:line="360" w:lineRule="auto"/>
            </w:pPr>
            <w:r w:rsidRPr="002E3B71">
              <w:t>50-54</w:t>
            </w:r>
          </w:p>
          <w:p w14:paraId="71284CF2" w14:textId="77777777" w:rsidR="00CD4512" w:rsidRPr="002E3B71" w:rsidRDefault="00CD4512" w:rsidP="00156E7C">
            <w:pPr>
              <w:spacing w:line="360" w:lineRule="auto"/>
            </w:pPr>
            <w:r w:rsidRPr="002E3B71">
              <w:t>55-59</w:t>
            </w:r>
          </w:p>
          <w:p w14:paraId="321CD182" w14:textId="77777777" w:rsidR="00CD4512" w:rsidRPr="002E3B71" w:rsidRDefault="00CD4512" w:rsidP="00156E7C">
            <w:pPr>
              <w:spacing w:line="360" w:lineRule="auto"/>
            </w:pPr>
            <w:r w:rsidRPr="002E3B71">
              <w:t>60-64</w:t>
            </w:r>
          </w:p>
          <w:p w14:paraId="169E29CB" w14:textId="77777777" w:rsidR="00CD4512" w:rsidRPr="002E3B71" w:rsidRDefault="00CD4512" w:rsidP="00156E7C">
            <w:pPr>
              <w:spacing w:line="360" w:lineRule="auto"/>
            </w:pPr>
            <w:r w:rsidRPr="002E3B71">
              <w:t>65-69</w:t>
            </w:r>
          </w:p>
          <w:p w14:paraId="4CB601C0" w14:textId="77777777" w:rsidR="00CD4512" w:rsidRPr="002E3B71" w:rsidRDefault="00CD4512" w:rsidP="00156E7C">
            <w:pPr>
              <w:spacing w:line="360" w:lineRule="auto"/>
            </w:pPr>
            <w:r w:rsidRPr="002E3B71">
              <w:t>70-74</w:t>
            </w:r>
          </w:p>
          <w:p w14:paraId="7D6DF4A5" w14:textId="77777777" w:rsidR="00CD4512" w:rsidRPr="002E3B71" w:rsidRDefault="00CD4512" w:rsidP="00156E7C">
            <w:pPr>
              <w:spacing w:line="360" w:lineRule="auto"/>
            </w:pPr>
            <w:r w:rsidRPr="002E3B71">
              <w:t>75-79</w:t>
            </w:r>
          </w:p>
          <w:p w14:paraId="7E4F4C3B" w14:textId="77777777" w:rsidR="00CD4512" w:rsidRPr="002E3B71" w:rsidRDefault="00CD4512" w:rsidP="00156E7C">
            <w:pPr>
              <w:spacing w:line="360" w:lineRule="auto"/>
            </w:pPr>
            <w:r w:rsidRPr="002E3B71">
              <w:t>80-84</w:t>
            </w:r>
          </w:p>
          <w:p w14:paraId="432C8206" w14:textId="77777777" w:rsidR="00CD4512" w:rsidRPr="002E3B71" w:rsidRDefault="00CD4512" w:rsidP="00156E7C">
            <w:pPr>
              <w:spacing w:line="360" w:lineRule="auto"/>
            </w:pPr>
            <w:r w:rsidRPr="002E3B71">
              <w:t>85-89</w:t>
            </w:r>
          </w:p>
          <w:p w14:paraId="1D84ED22" w14:textId="77777777" w:rsidR="00CD4512" w:rsidRPr="002E3B71" w:rsidRDefault="00CD4512" w:rsidP="00156E7C">
            <w:pPr>
              <w:spacing w:line="360" w:lineRule="auto"/>
            </w:pPr>
            <w:r w:rsidRPr="002E3B71">
              <w:t>90-94</w:t>
            </w:r>
          </w:p>
          <w:p w14:paraId="0F89F9BC" w14:textId="77777777" w:rsidR="00CD4512" w:rsidRPr="002E3B71" w:rsidRDefault="00CD4512" w:rsidP="00156E7C">
            <w:pPr>
              <w:spacing w:line="360" w:lineRule="auto"/>
            </w:pPr>
            <w:r w:rsidRPr="002E3B71">
              <w:t>95-99</w:t>
            </w:r>
          </w:p>
          <w:p w14:paraId="3B3E669B" w14:textId="77777777" w:rsidR="00CD4512" w:rsidRPr="002E3B71" w:rsidRDefault="00CD4512" w:rsidP="00156E7C">
            <w:pPr>
              <w:spacing w:line="360" w:lineRule="auto"/>
            </w:pPr>
            <w:r w:rsidRPr="002E3B71">
              <w:t>100-104</w:t>
            </w:r>
          </w:p>
          <w:p w14:paraId="63F322D2" w14:textId="77777777" w:rsidR="00CD4512" w:rsidRPr="002E3B71" w:rsidRDefault="00CD4512" w:rsidP="00156E7C">
            <w:pPr>
              <w:spacing w:line="360" w:lineRule="auto"/>
            </w:pPr>
            <w:r w:rsidRPr="002E3B71">
              <w:t>Unknown</w:t>
            </w:r>
          </w:p>
        </w:tc>
        <w:tc>
          <w:tcPr>
            <w:tcW w:w="2477" w:type="dxa"/>
          </w:tcPr>
          <w:p w14:paraId="018BBC51" w14:textId="77777777" w:rsidR="00CD4512" w:rsidRPr="002E3B71" w:rsidRDefault="00CD4512" w:rsidP="00156E7C">
            <w:pPr>
              <w:spacing w:line="360" w:lineRule="auto"/>
            </w:pPr>
            <w:r w:rsidRPr="002E3B71">
              <w:t>0-9</w:t>
            </w:r>
          </w:p>
          <w:p w14:paraId="68C423B9" w14:textId="77777777" w:rsidR="00CD4512" w:rsidRPr="002E3B71" w:rsidRDefault="00CD4512" w:rsidP="00156E7C">
            <w:pPr>
              <w:spacing w:line="360" w:lineRule="auto"/>
            </w:pPr>
            <w:r w:rsidRPr="002E3B71">
              <w:t>10-19</w:t>
            </w:r>
          </w:p>
          <w:p w14:paraId="479B682B" w14:textId="77777777" w:rsidR="00CD4512" w:rsidRPr="002E3B71" w:rsidRDefault="00CD4512" w:rsidP="00156E7C">
            <w:pPr>
              <w:spacing w:line="360" w:lineRule="auto"/>
            </w:pPr>
            <w:r w:rsidRPr="002E3B71">
              <w:t>20-29</w:t>
            </w:r>
          </w:p>
          <w:p w14:paraId="2FF81782" w14:textId="77777777" w:rsidR="00CD4512" w:rsidRPr="002E3B71" w:rsidRDefault="00CD4512" w:rsidP="00156E7C">
            <w:pPr>
              <w:spacing w:line="360" w:lineRule="auto"/>
            </w:pPr>
            <w:r w:rsidRPr="002E3B71">
              <w:t>30-39</w:t>
            </w:r>
          </w:p>
          <w:p w14:paraId="5BAAA08E" w14:textId="77777777" w:rsidR="00CD4512" w:rsidRPr="002E3B71" w:rsidRDefault="00CD4512" w:rsidP="00156E7C">
            <w:pPr>
              <w:spacing w:line="360" w:lineRule="auto"/>
            </w:pPr>
            <w:r w:rsidRPr="002E3B71">
              <w:t>40-49</w:t>
            </w:r>
          </w:p>
          <w:p w14:paraId="3BDE489E" w14:textId="77777777" w:rsidR="00CD4512" w:rsidRPr="002E3B71" w:rsidRDefault="00CD4512" w:rsidP="00156E7C">
            <w:pPr>
              <w:spacing w:line="360" w:lineRule="auto"/>
            </w:pPr>
            <w:r w:rsidRPr="002E3B71">
              <w:t>50-59</w:t>
            </w:r>
          </w:p>
          <w:p w14:paraId="5994B7DA" w14:textId="77777777" w:rsidR="00CD4512" w:rsidRPr="002E3B71" w:rsidRDefault="00CD4512" w:rsidP="00156E7C">
            <w:pPr>
              <w:spacing w:line="360" w:lineRule="auto"/>
            </w:pPr>
            <w:r w:rsidRPr="002E3B71">
              <w:t>60-69</w:t>
            </w:r>
          </w:p>
          <w:p w14:paraId="395E19F6" w14:textId="77777777" w:rsidR="00CD4512" w:rsidRPr="002E3B71" w:rsidRDefault="00CD4512" w:rsidP="00156E7C">
            <w:pPr>
              <w:spacing w:line="360" w:lineRule="auto"/>
            </w:pPr>
            <w:r w:rsidRPr="002E3B71">
              <w:t>70-79</w:t>
            </w:r>
          </w:p>
          <w:p w14:paraId="6A16BE31" w14:textId="77777777" w:rsidR="00CD4512" w:rsidRPr="002E3B71" w:rsidRDefault="00CD4512" w:rsidP="00156E7C">
            <w:pPr>
              <w:spacing w:line="360" w:lineRule="auto"/>
            </w:pPr>
            <w:r w:rsidRPr="002E3B71">
              <w:t>80-89</w:t>
            </w:r>
          </w:p>
          <w:p w14:paraId="058B571D" w14:textId="77777777" w:rsidR="00CD4512" w:rsidRPr="002E3B71" w:rsidRDefault="00CD4512" w:rsidP="00156E7C">
            <w:pPr>
              <w:spacing w:line="360" w:lineRule="auto"/>
            </w:pPr>
            <w:r w:rsidRPr="002E3B71">
              <w:t>90-99</w:t>
            </w:r>
          </w:p>
          <w:p w14:paraId="4D99A9EF" w14:textId="77777777" w:rsidR="00CD4512" w:rsidRPr="002E3B71" w:rsidRDefault="00CD4512" w:rsidP="00156E7C">
            <w:pPr>
              <w:spacing w:line="360" w:lineRule="auto"/>
            </w:pPr>
            <w:r w:rsidRPr="002E3B71">
              <w:t>100-109</w:t>
            </w:r>
          </w:p>
          <w:p w14:paraId="1B190AB8" w14:textId="77777777" w:rsidR="00CD4512" w:rsidRPr="002E3B71" w:rsidRDefault="00CD4512" w:rsidP="00156E7C">
            <w:pPr>
              <w:spacing w:line="360" w:lineRule="auto"/>
            </w:pPr>
            <w:r w:rsidRPr="002E3B71">
              <w:t>Unknown</w:t>
            </w:r>
          </w:p>
        </w:tc>
        <w:tc>
          <w:tcPr>
            <w:tcW w:w="2112" w:type="dxa"/>
          </w:tcPr>
          <w:p w14:paraId="2ABD06F7" w14:textId="77777777" w:rsidR="00CD4512" w:rsidRPr="002E3B71" w:rsidRDefault="00CD4512" w:rsidP="00156E7C">
            <w:pPr>
              <w:spacing w:line="360" w:lineRule="auto"/>
            </w:pPr>
            <w:r w:rsidRPr="002E3B71">
              <w:t>0-2</w:t>
            </w:r>
          </w:p>
          <w:p w14:paraId="30C10E91" w14:textId="77777777" w:rsidR="00CD4512" w:rsidRPr="002E3B71" w:rsidRDefault="00CD4512" w:rsidP="00156E7C">
            <w:pPr>
              <w:spacing w:line="360" w:lineRule="auto"/>
            </w:pPr>
            <w:r w:rsidRPr="002E3B71">
              <w:t>3-5</w:t>
            </w:r>
          </w:p>
          <w:p w14:paraId="7958AC89" w14:textId="77777777" w:rsidR="00CD4512" w:rsidRPr="002E3B71" w:rsidRDefault="00CD4512" w:rsidP="00156E7C">
            <w:pPr>
              <w:spacing w:line="360" w:lineRule="auto"/>
            </w:pPr>
            <w:r w:rsidRPr="002E3B71">
              <w:t>6-13</w:t>
            </w:r>
          </w:p>
          <w:p w14:paraId="59DFF822" w14:textId="77777777" w:rsidR="00CD4512" w:rsidRPr="002E3B71" w:rsidRDefault="00CD4512" w:rsidP="00156E7C">
            <w:pPr>
              <w:spacing w:line="360" w:lineRule="auto"/>
            </w:pPr>
            <w:r w:rsidRPr="002E3B71">
              <w:t>14-18</w:t>
            </w:r>
          </w:p>
          <w:p w14:paraId="003F0DA4" w14:textId="77777777" w:rsidR="00CD4512" w:rsidRPr="002E3B71" w:rsidRDefault="00CD4512" w:rsidP="00156E7C">
            <w:pPr>
              <w:spacing w:line="360" w:lineRule="auto"/>
            </w:pPr>
            <w:r w:rsidRPr="002E3B71">
              <w:t>19-33</w:t>
            </w:r>
          </w:p>
          <w:p w14:paraId="0DFB0587" w14:textId="77777777" w:rsidR="00CD4512" w:rsidRPr="002E3B71" w:rsidRDefault="00CD4512" w:rsidP="00156E7C">
            <w:pPr>
              <w:spacing w:line="360" w:lineRule="auto"/>
            </w:pPr>
            <w:r w:rsidRPr="002E3B71">
              <w:t>34-48</w:t>
            </w:r>
          </w:p>
          <w:p w14:paraId="720FC151" w14:textId="77777777" w:rsidR="00CD4512" w:rsidRPr="002E3B71" w:rsidRDefault="00CD4512" w:rsidP="00156E7C">
            <w:pPr>
              <w:spacing w:line="360" w:lineRule="auto"/>
            </w:pPr>
            <w:r w:rsidRPr="002E3B71">
              <w:t>49-64</w:t>
            </w:r>
          </w:p>
          <w:p w14:paraId="61782E40" w14:textId="77777777" w:rsidR="00CD4512" w:rsidRPr="002E3B71" w:rsidRDefault="00CD4512" w:rsidP="00156E7C">
            <w:pPr>
              <w:spacing w:line="360" w:lineRule="auto"/>
            </w:pPr>
            <w:r w:rsidRPr="002E3B71">
              <w:t>65-78</w:t>
            </w:r>
          </w:p>
          <w:p w14:paraId="5A9339F8" w14:textId="77777777" w:rsidR="00CD4512" w:rsidRPr="002E3B71" w:rsidRDefault="00CD4512" w:rsidP="00156E7C">
            <w:pPr>
              <w:spacing w:line="360" w:lineRule="auto"/>
            </w:pPr>
            <w:r w:rsidRPr="002E3B71">
              <w:t>79+</w:t>
            </w:r>
          </w:p>
          <w:p w14:paraId="5D23CE70" w14:textId="77777777" w:rsidR="00CD4512" w:rsidRPr="002E3B71" w:rsidRDefault="00CD4512" w:rsidP="00156E7C">
            <w:pPr>
              <w:spacing w:line="360" w:lineRule="auto"/>
            </w:pPr>
            <w:r w:rsidRPr="002E3B71">
              <w:t>Unknown</w:t>
            </w:r>
          </w:p>
        </w:tc>
        <w:tc>
          <w:tcPr>
            <w:tcW w:w="2311" w:type="dxa"/>
          </w:tcPr>
          <w:p w14:paraId="41B37561" w14:textId="77777777" w:rsidR="00CD4512" w:rsidRPr="002E3B71" w:rsidRDefault="00CD4512" w:rsidP="00156E7C">
            <w:pPr>
              <w:spacing w:line="360" w:lineRule="auto"/>
            </w:pPr>
            <w:r w:rsidRPr="002E3B71">
              <w:t>0-5</w:t>
            </w:r>
          </w:p>
          <w:p w14:paraId="1CAAEA26" w14:textId="77777777" w:rsidR="00CD4512" w:rsidRPr="002E3B71" w:rsidRDefault="00CD4512" w:rsidP="00156E7C">
            <w:pPr>
              <w:spacing w:line="360" w:lineRule="auto"/>
            </w:pPr>
            <w:r w:rsidRPr="002E3B71">
              <w:t>6 to 18</w:t>
            </w:r>
          </w:p>
          <w:p w14:paraId="63E57A76" w14:textId="77777777" w:rsidR="00CD4512" w:rsidRPr="002E3B71" w:rsidRDefault="00CD4512" w:rsidP="00156E7C">
            <w:pPr>
              <w:spacing w:line="360" w:lineRule="auto"/>
            </w:pPr>
            <w:r w:rsidRPr="002E3B71">
              <w:t>19-48</w:t>
            </w:r>
          </w:p>
          <w:p w14:paraId="7597E5B8" w14:textId="77777777" w:rsidR="00CD4512" w:rsidRPr="002E3B71" w:rsidRDefault="00CD4512" w:rsidP="00156E7C">
            <w:pPr>
              <w:spacing w:line="360" w:lineRule="auto"/>
            </w:pPr>
            <w:r w:rsidRPr="002E3B71">
              <w:t>49-64</w:t>
            </w:r>
          </w:p>
          <w:p w14:paraId="5F54B06A" w14:textId="77777777" w:rsidR="00CD4512" w:rsidRPr="002E3B71" w:rsidRDefault="00CD4512" w:rsidP="00156E7C">
            <w:pPr>
              <w:spacing w:line="360" w:lineRule="auto"/>
            </w:pPr>
            <w:r w:rsidRPr="002E3B71">
              <w:t>65+</w:t>
            </w:r>
          </w:p>
          <w:p w14:paraId="4F00B3FD" w14:textId="77777777" w:rsidR="00CD4512" w:rsidRPr="002E3B71" w:rsidRDefault="00CD4512" w:rsidP="00156E7C">
            <w:pPr>
              <w:spacing w:line="360" w:lineRule="auto"/>
            </w:pPr>
            <w:r w:rsidRPr="002E3B71">
              <w:t>Unknown</w:t>
            </w:r>
          </w:p>
        </w:tc>
      </w:tr>
      <w:tr w:rsidR="00CD4512" w:rsidRPr="00691156" w14:paraId="71991605" w14:textId="77777777" w:rsidTr="00156E7C">
        <w:trPr>
          <w:trHeight w:val="277"/>
        </w:trPr>
        <w:tc>
          <w:tcPr>
            <w:tcW w:w="9194" w:type="dxa"/>
            <w:gridSpan w:val="4"/>
            <w:shd w:val="clear" w:color="auto" w:fill="D9D9D9" w:themeFill="background1" w:themeFillShade="D9"/>
          </w:tcPr>
          <w:p w14:paraId="200EC49A" w14:textId="77777777" w:rsidR="00CD4512" w:rsidRPr="00691156" w:rsidRDefault="00CD4512" w:rsidP="00156E7C">
            <w:pPr>
              <w:spacing w:line="360" w:lineRule="auto"/>
              <w:rPr>
                <w:b/>
                <w:bCs/>
              </w:rPr>
            </w:pPr>
            <w:r w:rsidRPr="00691156">
              <w:rPr>
                <w:b/>
                <w:bCs/>
              </w:rPr>
              <w:t>Sex</w:t>
            </w:r>
          </w:p>
        </w:tc>
      </w:tr>
      <w:tr w:rsidR="00CD4512" w:rsidRPr="002E3B71" w14:paraId="3723BE02" w14:textId="77777777" w:rsidTr="00156E7C">
        <w:trPr>
          <w:trHeight w:val="841"/>
        </w:trPr>
        <w:tc>
          <w:tcPr>
            <w:tcW w:w="9194" w:type="dxa"/>
            <w:gridSpan w:val="4"/>
          </w:tcPr>
          <w:p w14:paraId="18EEA200" w14:textId="77777777" w:rsidR="00CD4512" w:rsidRDefault="00CD4512" w:rsidP="00156E7C">
            <w:pPr>
              <w:spacing w:line="360" w:lineRule="auto"/>
            </w:pPr>
            <w:r w:rsidRPr="002E3B71">
              <w:t>Male</w:t>
            </w:r>
          </w:p>
          <w:p w14:paraId="15C987EF" w14:textId="77777777" w:rsidR="00CD4512" w:rsidRDefault="00CD4512" w:rsidP="00156E7C">
            <w:pPr>
              <w:spacing w:line="360" w:lineRule="auto"/>
            </w:pPr>
            <w:r w:rsidRPr="002E3B71">
              <w:t>Female</w:t>
            </w:r>
          </w:p>
          <w:p w14:paraId="6F709C8F" w14:textId="77777777" w:rsidR="00CD4512" w:rsidRDefault="00CD4512" w:rsidP="00156E7C">
            <w:pPr>
              <w:spacing w:line="360" w:lineRule="auto"/>
            </w:pPr>
            <w:r>
              <w:t>B</w:t>
            </w:r>
            <w:r w:rsidRPr="002E3B71">
              <w:t xml:space="preserve">oth </w:t>
            </w:r>
          </w:p>
          <w:p w14:paraId="4E3317C1" w14:textId="77777777" w:rsidR="00CD4512" w:rsidRDefault="00CD4512" w:rsidP="00156E7C">
            <w:pPr>
              <w:spacing w:line="360" w:lineRule="auto"/>
            </w:pPr>
            <w:r>
              <w:lastRenderedPageBreak/>
              <w:t>U</w:t>
            </w:r>
            <w:r w:rsidRPr="002E3B71">
              <w:t>nknown</w:t>
            </w:r>
          </w:p>
          <w:p w14:paraId="1923200E" w14:textId="77777777" w:rsidR="00CD4512" w:rsidRDefault="00CD4512" w:rsidP="00156E7C">
            <w:pPr>
              <w:spacing w:line="360" w:lineRule="auto"/>
            </w:pPr>
          </w:p>
          <w:p w14:paraId="739183DD" w14:textId="77777777" w:rsidR="00CD4512" w:rsidRDefault="00CD4512" w:rsidP="00156E7C">
            <w:pPr>
              <w:spacing w:line="360" w:lineRule="auto"/>
            </w:pPr>
          </w:p>
          <w:p w14:paraId="307C99C4" w14:textId="77777777" w:rsidR="00CD4512" w:rsidRPr="002E3B71" w:rsidRDefault="00CD4512" w:rsidP="00156E7C">
            <w:pPr>
              <w:spacing w:line="360" w:lineRule="auto"/>
            </w:pPr>
          </w:p>
        </w:tc>
      </w:tr>
      <w:tr w:rsidR="00CD4512" w:rsidRPr="002E3B71" w14:paraId="5267EDE8" w14:textId="77777777" w:rsidTr="00156E7C">
        <w:trPr>
          <w:trHeight w:val="395"/>
        </w:trPr>
        <w:tc>
          <w:tcPr>
            <w:tcW w:w="9194" w:type="dxa"/>
            <w:gridSpan w:val="4"/>
            <w:shd w:val="clear" w:color="auto" w:fill="D9D9D9" w:themeFill="background1" w:themeFillShade="D9"/>
          </w:tcPr>
          <w:p w14:paraId="713D2957" w14:textId="77777777" w:rsidR="00CD4512" w:rsidRPr="00691156" w:rsidRDefault="00CD4512" w:rsidP="00156E7C">
            <w:pPr>
              <w:spacing w:line="360" w:lineRule="auto"/>
              <w:rPr>
                <w:b/>
                <w:bCs/>
              </w:rPr>
            </w:pPr>
            <w:r w:rsidRPr="00691156">
              <w:rPr>
                <w:b/>
                <w:bCs/>
              </w:rPr>
              <w:lastRenderedPageBreak/>
              <w:t xml:space="preserve">Ethnicity </w:t>
            </w:r>
            <w:r>
              <w:rPr>
                <w:b/>
                <w:bCs/>
              </w:rPr>
              <w:t>(locally defined categories)</w:t>
            </w:r>
          </w:p>
        </w:tc>
      </w:tr>
      <w:tr w:rsidR="00CD4512" w:rsidRPr="002E3B71" w14:paraId="19EE9961" w14:textId="77777777" w:rsidTr="00156E7C">
        <w:trPr>
          <w:trHeight w:val="841"/>
        </w:trPr>
        <w:tc>
          <w:tcPr>
            <w:tcW w:w="9194" w:type="dxa"/>
            <w:gridSpan w:val="4"/>
          </w:tcPr>
          <w:p w14:paraId="781ECE7F" w14:textId="77777777" w:rsidR="00CD4512" w:rsidRPr="002E3B71" w:rsidRDefault="00CD4512" w:rsidP="00156E7C">
            <w:pPr>
              <w:spacing w:line="360" w:lineRule="auto"/>
            </w:pPr>
            <w:r w:rsidRPr="002E3B71">
              <w:t>Asian or Asian British</w:t>
            </w:r>
          </w:p>
          <w:p w14:paraId="50E4C995" w14:textId="77777777" w:rsidR="00CD4512" w:rsidRPr="002E3B71" w:rsidRDefault="00CD4512" w:rsidP="00156E7C">
            <w:pPr>
              <w:spacing w:line="360" w:lineRule="auto"/>
            </w:pPr>
            <w:r w:rsidRPr="002E3B71">
              <w:t xml:space="preserve">Black or Black British - African </w:t>
            </w:r>
          </w:p>
          <w:p w14:paraId="7416453F" w14:textId="77777777" w:rsidR="00CD4512" w:rsidRPr="002E3B71" w:rsidRDefault="00CD4512" w:rsidP="00156E7C">
            <w:pPr>
              <w:spacing w:line="360" w:lineRule="auto"/>
            </w:pPr>
            <w:r w:rsidRPr="002E3B71">
              <w:t>Black or Black British - Any other Black / African / Caribbean background</w:t>
            </w:r>
          </w:p>
          <w:p w14:paraId="156B8637" w14:textId="77777777" w:rsidR="00CD4512" w:rsidRPr="002E3B71" w:rsidRDefault="00CD4512" w:rsidP="00156E7C">
            <w:pPr>
              <w:spacing w:line="360" w:lineRule="auto"/>
            </w:pPr>
            <w:r w:rsidRPr="002E3B71">
              <w:t>Black or Black British - Caribbean</w:t>
            </w:r>
          </w:p>
          <w:p w14:paraId="59089710" w14:textId="77777777" w:rsidR="00CD4512" w:rsidRPr="002E3B71" w:rsidRDefault="00CD4512" w:rsidP="00156E7C">
            <w:pPr>
              <w:spacing w:line="360" w:lineRule="auto"/>
            </w:pPr>
            <w:r w:rsidRPr="002E3B71">
              <w:t>Mixed/ multiple ethnic groups</w:t>
            </w:r>
          </w:p>
          <w:p w14:paraId="39982BA9" w14:textId="77777777" w:rsidR="00CD4512" w:rsidRPr="002E3B71" w:rsidRDefault="00CD4512" w:rsidP="00156E7C">
            <w:pPr>
              <w:spacing w:line="360" w:lineRule="auto"/>
            </w:pPr>
            <w:r>
              <w:t>N</w:t>
            </w:r>
            <w:r w:rsidRPr="002E3B71">
              <w:t>ot known/ not specified</w:t>
            </w:r>
          </w:p>
          <w:p w14:paraId="1DCFCCFC" w14:textId="77777777" w:rsidR="00CD4512" w:rsidRPr="002E3B71" w:rsidRDefault="00CD4512" w:rsidP="00156E7C">
            <w:pPr>
              <w:spacing w:line="360" w:lineRule="auto"/>
            </w:pPr>
            <w:proofErr w:type="gramStart"/>
            <w:r w:rsidRPr="002E3B71">
              <w:t>Other</w:t>
            </w:r>
            <w:proofErr w:type="gramEnd"/>
            <w:r w:rsidRPr="002E3B71">
              <w:t xml:space="preserve"> ethnic group </w:t>
            </w:r>
          </w:p>
          <w:p w14:paraId="47F7AA2D" w14:textId="77777777" w:rsidR="00CD4512" w:rsidRPr="002E3B71" w:rsidRDefault="00CD4512" w:rsidP="00156E7C">
            <w:pPr>
              <w:spacing w:line="360" w:lineRule="auto"/>
            </w:pPr>
            <w:proofErr w:type="gramStart"/>
            <w:r w:rsidRPr="002E3B71">
              <w:t>Other</w:t>
            </w:r>
            <w:proofErr w:type="gramEnd"/>
            <w:r w:rsidRPr="002E3B71">
              <w:t xml:space="preserve"> ethnic group - Latin American</w:t>
            </w:r>
          </w:p>
          <w:p w14:paraId="034856E5" w14:textId="77777777" w:rsidR="00CD4512" w:rsidRPr="002E3B71" w:rsidRDefault="00CD4512" w:rsidP="00156E7C">
            <w:pPr>
              <w:spacing w:line="360" w:lineRule="auto"/>
            </w:pPr>
            <w:r w:rsidRPr="002E3B71">
              <w:t>White - any other white background</w:t>
            </w:r>
          </w:p>
          <w:p w14:paraId="093A3ACE" w14:textId="77777777" w:rsidR="00CD4512" w:rsidRPr="00691156" w:rsidRDefault="00CD4512" w:rsidP="00156E7C">
            <w:pPr>
              <w:spacing w:line="360" w:lineRule="auto"/>
              <w:rPr>
                <w:b/>
                <w:bCs/>
              </w:rPr>
            </w:pPr>
            <w:r w:rsidRPr="002E3B71">
              <w:t>White - British</w:t>
            </w:r>
          </w:p>
        </w:tc>
      </w:tr>
      <w:tr w:rsidR="00CD4512" w:rsidRPr="00691156" w14:paraId="287C57F9" w14:textId="77777777" w:rsidTr="00156E7C">
        <w:trPr>
          <w:trHeight w:val="339"/>
        </w:trPr>
        <w:tc>
          <w:tcPr>
            <w:tcW w:w="9194" w:type="dxa"/>
            <w:gridSpan w:val="4"/>
            <w:shd w:val="clear" w:color="auto" w:fill="D9D9D9" w:themeFill="background1" w:themeFillShade="D9"/>
          </w:tcPr>
          <w:p w14:paraId="717ECC9B" w14:textId="77777777" w:rsidR="00CD4512" w:rsidRPr="00691156" w:rsidRDefault="00CD4512" w:rsidP="00156E7C">
            <w:pPr>
              <w:spacing w:line="360" w:lineRule="auto"/>
              <w:rPr>
                <w:b/>
                <w:bCs/>
              </w:rPr>
            </w:pPr>
            <w:r w:rsidRPr="00691156">
              <w:rPr>
                <w:b/>
                <w:bCs/>
              </w:rPr>
              <w:t>Diagnosis</w:t>
            </w:r>
          </w:p>
        </w:tc>
      </w:tr>
      <w:tr w:rsidR="00CD4512" w:rsidRPr="002E3B71" w14:paraId="5BE3FEF3" w14:textId="77777777" w:rsidTr="00156E7C">
        <w:trPr>
          <w:trHeight w:val="415"/>
        </w:trPr>
        <w:tc>
          <w:tcPr>
            <w:tcW w:w="4771" w:type="dxa"/>
            <w:gridSpan w:val="2"/>
          </w:tcPr>
          <w:p w14:paraId="4547BEDA" w14:textId="77777777" w:rsidR="00CD4512" w:rsidRPr="00691156" w:rsidRDefault="00CD4512" w:rsidP="00156E7C">
            <w:pPr>
              <w:spacing w:line="360" w:lineRule="auto"/>
              <w:rPr>
                <w:b/>
                <w:bCs/>
              </w:rPr>
            </w:pPr>
            <w:r w:rsidRPr="00691156">
              <w:rPr>
                <w:b/>
                <w:bCs/>
              </w:rPr>
              <w:t>Full diagnosis categories</w:t>
            </w:r>
          </w:p>
        </w:tc>
        <w:tc>
          <w:tcPr>
            <w:tcW w:w="4423" w:type="dxa"/>
            <w:gridSpan w:val="2"/>
          </w:tcPr>
          <w:p w14:paraId="6C719167" w14:textId="77777777" w:rsidR="00CD4512" w:rsidRPr="00691156" w:rsidRDefault="00CD4512" w:rsidP="00156E7C">
            <w:pPr>
              <w:spacing w:line="360" w:lineRule="auto"/>
              <w:rPr>
                <w:b/>
                <w:bCs/>
              </w:rPr>
            </w:pPr>
            <w:r w:rsidRPr="00691156">
              <w:rPr>
                <w:b/>
                <w:bCs/>
              </w:rPr>
              <w:t>Condensed diagnosis categories</w:t>
            </w:r>
          </w:p>
        </w:tc>
      </w:tr>
      <w:tr w:rsidR="00CD4512" w:rsidRPr="002E3B71" w14:paraId="3A1ED4EB" w14:textId="77777777" w:rsidTr="00156E7C">
        <w:trPr>
          <w:trHeight w:val="415"/>
        </w:trPr>
        <w:tc>
          <w:tcPr>
            <w:tcW w:w="4771" w:type="dxa"/>
            <w:gridSpan w:val="2"/>
          </w:tcPr>
          <w:p w14:paraId="54B884B8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1.</w:t>
            </w:r>
            <w:r w:rsidRPr="002E3B71">
              <w:tab/>
              <w:t>Fractures</w:t>
            </w:r>
          </w:p>
          <w:p w14:paraId="45C87BE2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2.</w:t>
            </w:r>
            <w:r w:rsidRPr="002E3B71">
              <w:tab/>
              <w:t>Musculoskeletal (non-fractures)</w:t>
            </w:r>
          </w:p>
          <w:p w14:paraId="37455C4D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3.</w:t>
            </w:r>
            <w:r w:rsidRPr="002E3B71">
              <w:tab/>
              <w:t>Wounds &amp; Lacerations</w:t>
            </w:r>
          </w:p>
          <w:p w14:paraId="7AF2CF95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4.</w:t>
            </w:r>
            <w:r w:rsidRPr="002E3B71">
              <w:tab/>
              <w:t>Burns</w:t>
            </w:r>
          </w:p>
          <w:p w14:paraId="5012909F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5.</w:t>
            </w:r>
            <w:r w:rsidRPr="002E3B71">
              <w:tab/>
              <w:t>Head Trauma</w:t>
            </w:r>
          </w:p>
          <w:p w14:paraId="73430996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6.</w:t>
            </w:r>
            <w:r w:rsidRPr="002E3B71">
              <w:tab/>
              <w:t>Chest/Abdominal Trauma</w:t>
            </w:r>
            <w:r>
              <w:t xml:space="preserve"> (added to 20. ‘General surgical – emergencies’ due to small numbers</w:t>
            </w:r>
          </w:p>
          <w:p w14:paraId="6DD3B9EC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7.</w:t>
            </w:r>
            <w:r w:rsidRPr="002E3B71">
              <w:tab/>
              <w:t>Cardiac (except ACS/Unstable Angina)</w:t>
            </w:r>
          </w:p>
          <w:p w14:paraId="6E908B71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8.</w:t>
            </w:r>
            <w:r w:rsidRPr="002E3B71">
              <w:tab/>
              <w:t>Cardiac ACS/Unstable angina</w:t>
            </w:r>
          </w:p>
          <w:p w14:paraId="3A425FDE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9.</w:t>
            </w:r>
            <w:r w:rsidRPr="002E3B71">
              <w:tab/>
              <w:t>CNS - Emergencies (non-Stroke)</w:t>
            </w:r>
          </w:p>
          <w:p w14:paraId="1F649E31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10.</w:t>
            </w:r>
            <w:r w:rsidRPr="002E3B71">
              <w:tab/>
              <w:t>CNS - Stroke</w:t>
            </w:r>
          </w:p>
          <w:p w14:paraId="72158FC5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11.</w:t>
            </w:r>
            <w:r w:rsidRPr="002E3B71">
              <w:tab/>
              <w:t>CNS - Other</w:t>
            </w:r>
          </w:p>
          <w:p w14:paraId="40396DD4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12.</w:t>
            </w:r>
            <w:r w:rsidRPr="002E3B71">
              <w:tab/>
              <w:t>Diabetic - Emergencies</w:t>
            </w:r>
          </w:p>
          <w:p w14:paraId="76374231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13.</w:t>
            </w:r>
            <w:r w:rsidRPr="002E3B71">
              <w:tab/>
              <w:t>Respiratory - Infections</w:t>
            </w:r>
          </w:p>
          <w:p w14:paraId="40F34C62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14.</w:t>
            </w:r>
            <w:r w:rsidRPr="002E3B71">
              <w:tab/>
              <w:t>Respiratory emergencies</w:t>
            </w:r>
          </w:p>
          <w:p w14:paraId="50C62BBC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lastRenderedPageBreak/>
              <w:t>15.</w:t>
            </w:r>
            <w:r w:rsidRPr="002E3B71">
              <w:tab/>
              <w:t>Respiratory - Other</w:t>
            </w:r>
          </w:p>
          <w:p w14:paraId="5D88A6DC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16.</w:t>
            </w:r>
            <w:r w:rsidRPr="002E3B71">
              <w:tab/>
              <w:t>GI - Infections &amp; Complications</w:t>
            </w:r>
          </w:p>
          <w:p w14:paraId="5E761E69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17.</w:t>
            </w:r>
            <w:r w:rsidRPr="002E3B71">
              <w:tab/>
              <w:t>Medical Emergencies - other</w:t>
            </w:r>
          </w:p>
          <w:p w14:paraId="74798FD6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18.</w:t>
            </w:r>
            <w:r w:rsidRPr="002E3B71">
              <w:tab/>
              <w:t>Soft Tissues &amp; Skin - Infections</w:t>
            </w:r>
          </w:p>
          <w:p w14:paraId="769001F2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19.</w:t>
            </w:r>
            <w:r w:rsidRPr="002E3B71">
              <w:tab/>
              <w:t>Soft Tissues - Other</w:t>
            </w:r>
          </w:p>
          <w:p w14:paraId="0DA78ED6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20.</w:t>
            </w:r>
            <w:r w:rsidRPr="002E3B71">
              <w:tab/>
              <w:t>General Surgical - Emergencies</w:t>
            </w:r>
          </w:p>
          <w:p w14:paraId="701F6D33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21.</w:t>
            </w:r>
            <w:r w:rsidRPr="002E3B71">
              <w:tab/>
              <w:t>General Surgical - Other</w:t>
            </w:r>
          </w:p>
          <w:p w14:paraId="00AD25FB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22.</w:t>
            </w:r>
            <w:r w:rsidRPr="002E3B71">
              <w:tab/>
              <w:t>Urological - Emergencies</w:t>
            </w:r>
          </w:p>
          <w:p w14:paraId="0D96C9C1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23.</w:t>
            </w:r>
            <w:r w:rsidRPr="002E3B71">
              <w:tab/>
              <w:t>Urological - Infections</w:t>
            </w:r>
          </w:p>
          <w:p w14:paraId="6CC6B419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24.</w:t>
            </w:r>
            <w:r w:rsidRPr="002E3B71">
              <w:tab/>
              <w:t>Urological - Other</w:t>
            </w:r>
          </w:p>
          <w:p w14:paraId="1DF81743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25.</w:t>
            </w:r>
            <w:r w:rsidRPr="002E3B71">
              <w:tab/>
              <w:t>Gynae</w:t>
            </w:r>
            <w:r>
              <w:t>cology</w:t>
            </w:r>
            <w:r w:rsidRPr="002E3B71">
              <w:t xml:space="preserve"> &amp; Obstetrics - Emergencies</w:t>
            </w:r>
          </w:p>
          <w:p w14:paraId="51A11E0F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26.</w:t>
            </w:r>
            <w:r w:rsidRPr="002E3B71">
              <w:tab/>
              <w:t>Gynae</w:t>
            </w:r>
            <w:r>
              <w:t>cology</w:t>
            </w:r>
            <w:r w:rsidRPr="002E3B71">
              <w:t xml:space="preserve"> &amp; Obstetrics - Infections</w:t>
            </w:r>
          </w:p>
          <w:p w14:paraId="2D0B128C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27.</w:t>
            </w:r>
            <w:r w:rsidRPr="002E3B71">
              <w:tab/>
              <w:t>Gynae</w:t>
            </w:r>
            <w:r>
              <w:t>cology</w:t>
            </w:r>
            <w:r w:rsidRPr="002E3B71">
              <w:t xml:space="preserve"> &amp; Obstetrics - Other</w:t>
            </w:r>
          </w:p>
          <w:p w14:paraId="1CD34A52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28.</w:t>
            </w:r>
            <w:r w:rsidRPr="002E3B71">
              <w:tab/>
              <w:t>Ophthal</w:t>
            </w:r>
            <w:r>
              <w:t>mology</w:t>
            </w:r>
            <w:r w:rsidRPr="002E3B71">
              <w:t xml:space="preserve"> and ENT - Emergencies</w:t>
            </w:r>
          </w:p>
          <w:p w14:paraId="70D6EDE0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29.</w:t>
            </w:r>
            <w:r w:rsidRPr="002E3B71">
              <w:tab/>
              <w:t>Ophthal</w:t>
            </w:r>
            <w:r>
              <w:t>mology</w:t>
            </w:r>
            <w:r w:rsidRPr="002E3B71">
              <w:t xml:space="preserve"> and ENT - Infections</w:t>
            </w:r>
          </w:p>
          <w:p w14:paraId="00708C29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30.</w:t>
            </w:r>
            <w:r w:rsidRPr="002E3B71">
              <w:tab/>
              <w:t>Ophthal</w:t>
            </w:r>
            <w:r>
              <w:t>mology</w:t>
            </w:r>
            <w:r w:rsidRPr="002E3B71">
              <w:t xml:space="preserve"> and ENT - Other</w:t>
            </w:r>
          </w:p>
          <w:p w14:paraId="78BDB604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31.</w:t>
            </w:r>
            <w:r w:rsidRPr="002E3B71">
              <w:tab/>
              <w:t>Vascular Emergencies</w:t>
            </w:r>
          </w:p>
          <w:p w14:paraId="20FCAF57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32.</w:t>
            </w:r>
            <w:r w:rsidRPr="002E3B71">
              <w:tab/>
              <w:t>Mental Health (non-substance)</w:t>
            </w:r>
          </w:p>
          <w:p w14:paraId="18DF739A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33.</w:t>
            </w:r>
            <w:r w:rsidRPr="002E3B71">
              <w:tab/>
              <w:t>Substance Misuse</w:t>
            </w:r>
          </w:p>
          <w:p w14:paraId="4F628A00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34.</w:t>
            </w:r>
            <w:r w:rsidRPr="002E3B71">
              <w:tab/>
              <w:t>Overdose - Intentional</w:t>
            </w:r>
          </w:p>
          <w:p w14:paraId="1254FE8A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35.</w:t>
            </w:r>
            <w:r w:rsidRPr="002E3B71">
              <w:tab/>
              <w:t>Ov</w:t>
            </w:r>
            <w:r>
              <w:t xml:space="preserve">erdose - Non-intentional (including </w:t>
            </w:r>
            <w:r w:rsidRPr="002E3B71">
              <w:t>poisoning)</w:t>
            </w:r>
            <w:r>
              <w:t xml:space="preserve"> (added to 34. ‘Overdose – Intentional’ due to small numbers)</w:t>
            </w:r>
          </w:p>
          <w:p w14:paraId="61B5B41F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36.</w:t>
            </w:r>
            <w:r w:rsidRPr="002E3B71">
              <w:tab/>
              <w:t>No abnormality detected</w:t>
            </w:r>
          </w:p>
          <w:p w14:paraId="12CBE7C0" w14:textId="77777777" w:rsidR="00CD4512" w:rsidRPr="002E3B71" w:rsidRDefault="00CD4512" w:rsidP="00156E7C">
            <w:pPr>
              <w:pStyle w:val="ListParagraph"/>
              <w:spacing w:line="360" w:lineRule="auto"/>
              <w:ind w:left="443" w:hanging="443"/>
            </w:pPr>
            <w:r w:rsidRPr="002E3B71">
              <w:t>37.</w:t>
            </w:r>
            <w:r w:rsidRPr="002E3B71">
              <w:tab/>
              <w:t>Vulnerable person (Homeless, safeguarding etc</w:t>
            </w:r>
            <w:r>
              <w:t>.</w:t>
            </w:r>
            <w:r w:rsidRPr="002E3B71">
              <w:t>)</w:t>
            </w:r>
          </w:p>
          <w:p w14:paraId="3386661A" w14:textId="77777777" w:rsidR="00CD4512" w:rsidRPr="00691156" w:rsidRDefault="00CD4512" w:rsidP="00156E7C">
            <w:pPr>
              <w:spacing w:line="360" w:lineRule="auto"/>
              <w:rPr>
                <w:b/>
                <w:bCs/>
              </w:rPr>
            </w:pPr>
            <w:r w:rsidRPr="002E3B71">
              <w:t>38.</w:t>
            </w:r>
            <w:r w:rsidRPr="002E3B71">
              <w:tab/>
              <w:t>Other (Administrative, social, prescribing etc.)</w:t>
            </w:r>
          </w:p>
        </w:tc>
        <w:tc>
          <w:tcPr>
            <w:tcW w:w="4423" w:type="dxa"/>
            <w:gridSpan w:val="2"/>
          </w:tcPr>
          <w:p w14:paraId="4607B382" w14:textId="77777777" w:rsidR="00CD4512" w:rsidRPr="002E3B71" w:rsidRDefault="00CD4512" w:rsidP="00156E7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51" w:hanging="426"/>
            </w:pPr>
            <w:r w:rsidRPr="002E3B71">
              <w:lastRenderedPageBreak/>
              <w:t>Injuries &amp; Trauma</w:t>
            </w:r>
          </w:p>
          <w:p w14:paraId="307E67AE" w14:textId="77777777" w:rsidR="00CD4512" w:rsidRPr="002E3B71" w:rsidRDefault="00CD4512" w:rsidP="00156E7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51" w:hanging="426"/>
            </w:pPr>
            <w:r w:rsidRPr="002E3B71">
              <w:t>Medical Emergencies</w:t>
            </w:r>
          </w:p>
          <w:p w14:paraId="7C5C55CC" w14:textId="77777777" w:rsidR="00CD4512" w:rsidRPr="002E3B71" w:rsidRDefault="00CD4512" w:rsidP="00156E7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51" w:hanging="426"/>
            </w:pPr>
            <w:r w:rsidRPr="002E3B71">
              <w:t>Medical Other</w:t>
            </w:r>
          </w:p>
          <w:p w14:paraId="7D548045" w14:textId="77777777" w:rsidR="00CD4512" w:rsidRPr="002E3B71" w:rsidRDefault="00CD4512" w:rsidP="00156E7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51" w:hanging="426"/>
            </w:pPr>
            <w:r w:rsidRPr="002E3B71">
              <w:t>Infections</w:t>
            </w:r>
          </w:p>
          <w:p w14:paraId="2DC9DF5D" w14:textId="77777777" w:rsidR="00CD4512" w:rsidRPr="002E3B71" w:rsidRDefault="00CD4512" w:rsidP="00156E7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51" w:hanging="426"/>
            </w:pPr>
            <w:r w:rsidRPr="002E3B71">
              <w:t>Surgical Emergencies</w:t>
            </w:r>
          </w:p>
          <w:p w14:paraId="348AB5D9" w14:textId="77777777" w:rsidR="00CD4512" w:rsidRPr="002E3B71" w:rsidRDefault="00CD4512" w:rsidP="00156E7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51" w:hanging="426"/>
            </w:pPr>
            <w:r w:rsidRPr="002E3B71">
              <w:t>Surgical Other</w:t>
            </w:r>
          </w:p>
          <w:p w14:paraId="486F0F1D" w14:textId="77777777" w:rsidR="00CD4512" w:rsidRPr="002E3B71" w:rsidRDefault="00CD4512" w:rsidP="00156E7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51" w:hanging="426"/>
            </w:pPr>
            <w:r w:rsidRPr="002E3B71">
              <w:t>Mental Health</w:t>
            </w:r>
          </w:p>
          <w:p w14:paraId="67A397BC" w14:textId="77777777" w:rsidR="00CD4512" w:rsidRPr="002E3B71" w:rsidRDefault="00CD4512" w:rsidP="00156E7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51" w:hanging="426"/>
            </w:pPr>
            <w:r w:rsidRPr="002E3B71">
              <w:t>Overdoses &amp; Poisonings</w:t>
            </w:r>
          </w:p>
          <w:p w14:paraId="0A00FD16" w14:textId="77777777" w:rsidR="00CD4512" w:rsidRPr="002E3B71" w:rsidRDefault="00CD4512" w:rsidP="00156E7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51" w:hanging="426"/>
            </w:pPr>
            <w:r w:rsidRPr="002E3B71">
              <w:t>Social/Vulnerable Person</w:t>
            </w:r>
          </w:p>
          <w:p w14:paraId="62F9FD25" w14:textId="77777777" w:rsidR="00CD4512" w:rsidRDefault="00CD4512" w:rsidP="00156E7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51" w:hanging="426"/>
            </w:pPr>
            <w:r w:rsidRPr="002E3B71">
              <w:t xml:space="preserve">Other </w:t>
            </w:r>
          </w:p>
          <w:p w14:paraId="2B717193" w14:textId="77777777" w:rsidR="00CD4512" w:rsidRPr="00691156" w:rsidRDefault="00CD4512" w:rsidP="00156E7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51" w:hanging="426"/>
            </w:pPr>
            <w:r w:rsidRPr="00691156">
              <w:t>No abnormality detected</w:t>
            </w:r>
          </w:p>
        </w:tc>
      </w:tr>
      <w:tr w:rsidR="00CD4512" w:rsidRPr="002E3B71" w14:paraId="2B4B9283" w14:textId="77777777" w:rsidTr="00156E7C">
        <w:trPr>
          <w:trHeight w:val="415"/>
        </w:trPr>
        <w:tc>
          <w:tcPr>
            <w:tcW w:w="9194" w:type="dxa"/>
            <w:gridSpan w:val="4"/>
            <w:shd w:val="clear" w:color="auto" w:fill="D9D9D9" w:themeFill="background1" w:themeFillShade="D9"/>
          </w:tcPr>
          <w:p w14:paraId="4BDAFDE8" w14:textId="77777777" w:rsidR="00CD4512" w:rsidRPr="00691156" w:rsidRDefault="00CD4512" w:rsidP="00156E7C">
            <w:pPr>
              <w:spacing w:line="360" w:lineRule="auto"/>
              <w:ind w:left="125"/>
              <w:rPr>
                <w:b/>
                <w:bCs/>
              </w:rPr>
            </w:pPr>
            <w:r w:rsidRPr="00691156">
              <w:rPr>
                <w:b/>
                <w:bCs/>
              </w:rPr>
              <w:t>Outcome</w:t>
            </w:r>
          </w:p>
        </w:tc>
      </w:tr>
      <w:tr w:rsidR="00CD4512" w:rsidRPr="002E3B71" w14:paraId="2827E494" w14:textId="77777777" w:rsidTr="00156E7C">
        <w:trPr>
          <w:trHeight w:val="415"/>
        </w:trPr>
        <w:tc>
          <w:tcPr>
            <w:tcW w:w="9194" w:type="dxa"/>
            <w:gridSpan w:val="4"/>
          </w:tcPr>
          <w:p w14:paraId="0D406E48" w14:textId="77777777" w:rsidR="00CD4512" w:rsidRPr="00691156" w:rsidRDefault="00CD4512" w:rsidP="00156E7C">
            <w:pPr>
              <w:spacing w:line="360" w:lineRule="auto"/>
            </w:pPr>
            <w:r>
              <w:t xml:space="preserve">a - </w:t>
            </w:r>
            <w:r w:rsidRPr="00691156">
              <w:t>Admission (Kings or other)</w:t>
            </w:r>
          </w:p>
          <w:p w14:paraId="7BD36697" w14:textId="77777777" w:rsidR="00CD4512" w:rsidRPr="002E3B71" w:rsidRDefault="00CD4512" w:rsidP="00156E7C">
            <w:pPr>
              <w:pStyle w:val="ListParagraph"/>
              <w:spacing w:line="360" w:lineRule="auto"/>
              <w:ind w:left="301" w:hanging="283"/>
            </w:pPr>
            <w:r w:rsidRPr="002E3B71">
              <w:t>d - Discharge</w:t>
            </w:r>
          </w:p>
          <w:p w14:paraId="7813B606" w14:textId="77777777" w:rsidR="00CD4512" w:rsidRPr="002E3B71" w:rsidRDefault="00CD4512" w:rsidP="00156E7C">
            <w:pPr>
              <w:pStyle w:val="ListParagraph"/>
              <w:spacing w:line="360" w:lineRule="auto"/>
              <w:ind w:left="301" w:hanging="283"/>
            </w:pPr>
            <w:r w:rsidRPr="002E3B71">
              <w:t>r - Died in department</w:t>
            </w:r>
          </w:p>
          <w:p w14:paraId="273AF818" w14:textId="77777777" w:rsidR="00CD4512" w:rsidRPr="002E3B71" w:rsidRDefault="00CD4512" w:rsidP="00156E7C">
            <w:pPr>
              <w:pStyle w:val="ListParagraph"/>
              <w:spacing w:line="360" w:lineRule="auto"/>
              <w:ind w:left="301" w:hanging="283"/>
            </w:pPr>
            <w:r w:rsidRPr="002E3B71">
              <w:t>g - Discharged to GP</w:t>
            </w:r>
          </w:p>
          <w:p w14:paraId="1C4C8A8F" w14:textId="77777777" w:rsidR="00CD4512" w:rsidRPr="002E3B71" w:rsidRDefault="00CD4512" w:rsidP="00156E7C">
            <w:pPr>
              <w:pStyle w:val="ListParagraph"/>
              <w:spacing w:line="360" w:lineRule="auto"/>
              <w:ind w:left="301" w:hanging="283"/>
            </w:pPr>
            <w:r w:rsidRPr="002E3B71">
              <w:lastRenderedPageBreak/>
              <w:t>c - Discharged to Community team (health visitor, school nurse, social worker. mental health etc)</w:t>
            </w:r>
          </w:p>
          <w:p w14:paraId="3F6C619F" w14:textId="77777777" w:rsidR="00CD4512" w:rsidRPr="002E3B71" w:rsidRDefault="00CD4512" w:rsidP="00156E7C">
            <w:pPr>
              <w:pStyle w:val="ListParagraph"/>
              <w:spacing w:line="360" w:lineRule="auto"/>
              <w:ind w:left="301" w:hanging="283"/>
            </w:pPr>
            <w:r w:rsidRPr="002E3B71">
              <w:t>o - Discharged to outpatient department</w:t>
            </w:r>
          </w:p>
          <w:p w14:paraId="3BE9EA27" w14:textId="77777777" w:rsidR="00CD4512" w:rsidRPr="002E3B71" w:rsidRDefault="00CD4512" w:rsidP="00156E7C">
            <w:pPr>
              <w:pStyle w:val="ListParagraph"/>
              <w:spacing w:line="360" w:lineRule="auto"/>
              <w:ind w:left="301" w:hanging="283"/>
            </w:pPr>
            <w:r w:rsidRPr="002E3B71">
              <w:t xml:space="preserve">s - Streamed to </w:t>
            </w:r>
            <w:proofErr w:type="gramStart"/>
            <w:r w:rsidRPr="002E3B71">
              <w:t>other</w:t>
            </w:r>
            <w:proofErr w:type="gramEnd"/>
            <w:r w:rsidRPr="002E3B71">
              <w:t xml:space="preserve"> department</w:t>
            </w:r>
          </w:p>
          <w:p w14:paraId="17C8A865" w14:textId="77777777" w:rsidR="00CD4512" w:rsidRPr="002E3B71" w:rsidRDefault="00CD4512" w:rsidP="00156E7C">
            <w:pPr>
              <w:pStyle w:val="ListParagraph"/>
              <w:spacing w:line="360" w:lineRule="auto"/>
              <w:ind w:left="301" w:hanging="283"/>
            </w:pPr>
            <w:r w:rsidRPr="002E3B71">
              <w:t>u - Ambulatory care unit (medical/surgical)</w:t>
            </w:r>
          </w:p>
          <w:p w14:paraId="07F0F673" w14:textId="77777777" w:rsidR="00CD4512" w:rsidRPr="002E3B71" w:rsidRDefault="00CD4512" w:rsidP="00156E7C">
            <w:pPr>
              <w:pStyle w:val="ListParagraph"/>
              <w:spacing w:line="360" w:lineRule="auto"/>
              <w:ind w:left="301" w:hanging="283"/>
            </w:pPr>
            <w:r w:rsidRPr="002E3B71">
              <w:t>n - Left before/ after being seen (include triage only)</w:t>
            </w:r>
          </w:p>
          <w:p w14:paraId="422B3F64" w14:textId="77777777" w:rsidR="00CD4512" w:rsidRPr="002E3B71" w:rsidRDefault="00CD4512" w:rsidP="00156E7C">
            <w:pPr>
              <w:pStyle w:val="ListParagraph"/>
              <w:spacing w:line="360" w:lineRule="auto"/>
              <w:ind w:left="301" w:hanging="283"/>
            </w:pPr>
            <w:r w:rsidRPr="002E3B71">
              <w:t>x - Removed from department</w:t>
            </w:r>
          </w:p>
          <w:p w14:paraId="102BC037" w14:textId="77777777" w:rsidR="00CD4512" w:rsidRPr="002E3B71" w:rsidRDefault="00CD4512" w:rsidP="00156E7C">
            <w:pPr>
              <w:pStyle w:val="ListParagraph"/>
              <w:spacing w:line="360" w:lineRule="auto"/>
              <w:ind w:left="301" w:hanging="283"/>
            </w:pPr>
            <w:r w:rsidRPr="002E3B71">
              <w:t>z - Computer or Blank - unknown</w:t>
            </w:r>
          </w:p>
          <w:p w14:paraId="7979AC22" w14:textId="77777777" w:rsidR="00CD4512" w:rsidRPr="002E3B71" w:rsidRDefault="00CD4512" w:rsidP="00156E7C">
            <w:pPr>
              <w:pStyle w:val="ListParagraph"/>
              <w:spacing w:line="360" w:lineRule="auto"/>
              <w:ind w:left="301" w:hanging="283"/>
            </w:pPr>
            <w:r w:rsidRPr="002E3B71">
              <w:t>h - Occupational Health</w:t>
            </w:r>
          </w:p>
          <w:p w14:paraId="4BCD905C" w14:textId="77777777" w:rsidR="00CD4512" w:rsidRPr="00691156" w:rsidRDefault="00CD4512" w:rsidP="00156E7C">
            <w:pPr>
              <w:spacing w:line="360" w:lineRule="auto"/>
            </w:pPr>
            <w:r w:rsidRPr="00691156">
              <w:t>m - Missing person</w:t>
            </w:r>
          </w:p>
        </w:tc>
      </w:tr>
    </w:tbl>
    <w:p w14:paraId="1D78BC5D" w14:textId="77777777" w:rsidR="00CD4512" w:rsidRPr="004579F7" w:rsidRDefault="00CD4512" w:rsidP="00CD4512">
      <w:pPr>
        <w:spacing w:line="360" w:lineRule="auto"/>
        <w:jc w:val="center"/>
        <w:rPr>
          <w:rFonts w:eastAsiaTheme="minorHAnsi"/>
          <w:b/>
          <w:lang w:eastAsia="en-US"/>
        </w:rPr>
      </w:pPr>
      <w:r>
        <w:rPr>
          <w:b/>
        </w:rPr>
        <w:lastRenderedPageBreak/>
        <w:t xml:space="preserve">Supplementary table II. </w:t>
      </w:r>
      <w:r w:rsidRPr="00A07295">
        <w:rPr>
          <w:rFonts w:eastAsiaTheme="minorHAnsi"/>
          <w:b/>
          <w:lang w:eastAsia="en-US"/>
        </w:rPr>
        <w:t>Study population characteristics: patients a</w:t>
      </w:r>
      <w:r>
        <w:rPr>
          <w:rFonts w:eastAsiaTheme="minorHAnsi"/>
          <w:b/>
          <w:lang w:eastAsia="en-US"/>
        </w:rPr>
        <w:t xml:space="preserve">dmitted to hospital from </w:t>
      </w:r>
      <w:r w:rsidRPr="00A07295">
        <w:rPr>
          <w:rFonts w:eastAsiaTheme="minorHAnsi"/>
          <w:b/>
          <w:lang w:eastAsia="en-US"/>
        </w:rPr>
        <w:t xml:space="preserve">Emergency department </w:t>
      </w:r>
      <w:r>
        <w:rPr>
          <w:rFonts w:eastAsiaTheme="minorHAnsi"/>
          <w:b/>
          <w:lang w:eastAsia="en-US"/>
        </w:rPr>
        <w:t>during</w:t>
      </w:r>
      <w:r w:rsidRPr="00A07295">
        <w:rPr>
          <w:rFonts w:eastAsiaTheme="minorHAnsi"/>
          <w:b/>
          <w:lang w:eastAsia="en-US"/>
        </w:rPr>
        <w:t xml:space="preserve"> 2020 and 2019 lockdown weeks (n=24,503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766"/>
        <w:gridCol w:w="1152"/>
        <w:gridCol w:w="1034"/>
        <w:gridCol w:w="1580"/>
        <w:gridCol w:w="666"/>
        <w:gridCol w:w="1294"/>
        <w:gridCol w:w="773"/>
        <w:gridCol w:w="761"/>
      </w:tblGrid>
      <w:tr w:rsidR="00CD4512" w:rsidRPr="000F71F5" w14:paraId="4C0ED3DD" w14:textId="77777777" w:rsidTr="00156E7C">
        <w:trPr>
          <w:trHeight w:val="280"/>
        </w:trPr>
        <w:tc>
          <w:tcPr>
            <w:tcW w:w="979" w:type="pct"/>
          </w:tcPr>
          <w:p w14:paraId="3BDEF0E9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1" w:type="pct"/>
            <w:gridSpan w:val="2"/>
          </w:tcPr>
          <w:p w14:paraId="72CCEC2A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2020</w:t>
            </w:r>
          </w:p>
        </w:tc>
        <w:tc>
          <w:tcPr>
            <w:tcW w:w="1244" w:type="pct"/>
            <w:gridSpan w:val="2"/>
          </w:tcPr>
          <w:p w14:paraId="3A8CF913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2019</w:t>
            </w:r>
          </w:p>
        </w:tc>
        <w:tc>
          <w:tcPr>
            <w:tcW w:w="717" w:type="pct"/>
          </w:tcPr>
          <w:p w14:paraId="4D3C2472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pct"/>
            <w:gridSpan w:val="2"/>
          </w:tcPr>
          <w:p w14:paraId="174EFB63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95% CI</w:t>
            </w:r>
          </w:p>
        </w:tc>
      </w:tr>
      <w:tr w:rsidR="00CD4512" w:rsidRPr="000F71F5" w14:paraId="2EF1F8BA" w14:textId="77777777" w:rsidTr="00156E7C">
        <w:trPr>
          <w:trHeight w:val="280"/>
        </w:trPr>
        <w:tc>
          <w:tcPr>
            <w:tcW w:w="979" w:type="pct"/>
          </w:tcPr>
          <w:p w14:paraId="6FE2A963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8" w:type="pct"/>
          </w:tcPr>
          <w:p w14:paraId="65892E94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Number of </w:t>
            </w: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dmissions</w:t>
            </w:r>
          </w:p>
        </w:tc>
        <w:tc>
          <w:tcPr>
            <w:tcW w:w="573" w:type="pct"/>
          </w:tcPr>
          <w:p w14:paraId="5ACCC818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% </w:t>
            </w:r>
          </w:p>
        </w:tc>
        <w:tc>
          <w:tcPr>
            <w:tcW w:w="875" w:type="pct"/>
          </w:tcPr>
          <w:p w14:paraId="7D2522DF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Number of </w:t>
            </w: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dmissions</w:t>
            </w:r>
          </w:p>
        </w:tc>
        <w:tc>
          <w:tcPr>
            <w:tcW w:w="369" w:type="pct"/>
          </w:tcPr>
          <w:p w14:paraId="14B7C345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% </w:t>
            </w:r>
          </w:p>
        </w:tc>
        <w:tc>
          <w:tcPr>
            <w:tcW w:w="717" w:type="pct"/>
          </w:tcPr>
          <w:p w14:paraId="68CAE416" w14:textId="77777777" w:rsidR="00CD4512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2019-2020 </w:t>
            </w:r>
          </w:p>
          <w:p w14:paraId="4A9D1EC5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% decrease </w:t>
            </w:r>
          </w:p>
        </w:tc>
        <w:tc>
          <w:tcPr>
            <w:tcW w:w="428" w:type="pct"/>
          </w:tcPr>
          <w:p w14:paraId="08B2524C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Lower</w:t>
            </w:r>
          </w:p>
        </w:tc>
        <w:tc>
          <w:tcPr>
            <w:tcW w:w="422" w:type="pct"/>
          </w:tcPr>
          <w:p w14:paraId="3C0BE236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Upper</w:t>
            </w:r>
          </w:p>
        </w:tc>
      </w:tr>
      <w:tr w:rsidR="00CD4512" w:rsidRPr="00BD6210" w14:paraId="6F3CB5F3" w14:textId="77777777" w:rsidTr="00156E7C">
        <w:trPr>
          <w:trHeight w:val="280"/>
        </w:trPr>
        <w:tc>
          <w:tcPr>
            <w:tcW w:w="979" w:type="pct"/>
          </w:tcPr>
          <w:p w14:paraId="13DFB983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ge group</w:t>
            </w:r>
          </w:p>
        </w:tc>
        <w:tc>
          <w:tcPr>
            <w:tcW w:w="638" w:type="pct"/>
          </w:tcPr>
          <w:p w14:paraId="08DC8413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</w:tcPr>
          <w:p w14:paraId="0EC38A32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5" w:type="pct"/>
          </w:tcPr>
          <w:p w14:paraId="7E9969F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" w:type="pct"/>
          </w:tcPr>
          <w:p w14:paraId="5E8325B6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17" w:type="pct"/>
          </w:tcPr>
          <w:p w14:paraId="684A900E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8" w:type="pct"/>
          </w:tcPr>
          <w:p w14:paraId="0F855A3B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2" w:type="pct"/>
          </w:tcPr>
          <w:p w14:paraId="09E3478E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CD4512" w:rsidRPr="00BD6210" w14:paraId="608B7D32" w14:textId="77777777" w:rsidTr="00156E7C">
        <w:trPr>
          <w:trHeight w:val="280"/>
        </w:trPr>
        <w:tc>
          <w:tcPr>
            <w:tcW w:w="979" w:type="pct"/>
          </w:tcPr>
          <w:p w14:paraId="071D214B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0-5</w:t>
            </w:r>
          </w:p>
        </w:tc>
        <w:tc>
          <w:tcPr>
            <w:tcW w:w="638" w:type="pct"/>
          </w:tcPr>
          <w:p w14:paraId="0392F106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573" w:type="pct"/>
          </w:tcPr>
          <w:p w14:paraId="37351E30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.58</w:t>
            </w:r>
          </w:p>
        </w:tc>
        <w:tc>
          <w:tcPr>
            <w:tcW w:w="875" w:type="pct"/>
          </w:tcPr>
          <w:p w14:paraId="0BD3FB52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51</w:t>
            </w:r>
          </w:p>
        </w:tc>
        <w:tc>
          <w:tcPr>
            <w:tcW w:w="369" w:type="pct"/>
          </w:tcPr>
          <w:p w14:paraId="5E5D3122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.97</w:t>
            </w:r>
          </w:p>
        </w:tc>
        <w:tc>
          <w:tcPr>
            <w:tcW w:w="717" w:type="pct"/>
          </w:tcPr>
          <w:p w14:paraId="3832D5F8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2.91</w:t>
            </w:r>
          </w:p>
        </w:tc>
        <w:tc>
          <w:tcPr>
            <w:tcW w:w="428" w:type="pct"/>
          </w:tcPr>
          <w:p w14:paraId="11476529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6.96</w:t>
            </w:r>
          </w:p>
        </w:tc>
        <w:tc>
          <w:tcPr>
            <w:tcW w:w="422" w:type="pct"/>
          </w:tcPr>
          <w:p w14:paraId="7B00961B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8.31</w:t>
            </w:r>
          </w:p>
        </w:tc>
      </w:tr>
      <w:tr w:rsidR="00CD4512" w:rsidRPr="00BD6210" w14:paraId="304EBEA1" w14:textId="77777777" w:rsidTr="00156E7C">
        <w:trPr>
          <w:trHeight w:val="280"/>
        </w:trPr>
        <w:tc>
          <w:tcPr>
            <w:tcW w:w="979" w:type="pct"/>
          </w:tcPr>
          <w:p w14:paraId="624EDCE0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6-18</w:t>
            </w:r>
          </w:p>
        </w:tc>
        <w:tc>
          <w:tcPr>
            <w:tcW w:w="638" w:type="pct"/>
          </w:tcPr>
          <w:p w14:paraId="067C64EE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573" w:type="pct"/>
          </w:tcPr>
          <w:p w14:paraId="6D38B2F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.32</w:t>
            </w:r>
          </w:p>
        </w:tc>
        <w:tc>
          <w:tcPr>
            <w:tcW w:w="875" w:type="pct"/>
          </w:tcPr>
          <w:p w14:paraId="3337540D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38</w:t>
            </w:r>
          </w:p>
        </w:tc>
        <w:tc>
          <w:tcPr>
            <w:tcW w:w="369" w:type="pct"/>
          </w:tcPr>
          <w:p w14:paraId="6CA03CC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.56</w:t>
            </w:r>
          </w:p>
        </w:tc>
        <w:tc>
          <w:tcPr>
            <w:tcW w:w="717" w:type="pct"/>
          </w:tcPr>
          <w:p w14:paraId="5A489820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3.53</w:t>
            </w:r>
          </w:p>
        </w:tc>
        <w:tc>
          <w:tcPr>
            <w:tcW w:w="428" w:type="pct"/>
          </w:tcPr>
          <w:p w14:paraId="2E00EAF4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7.44</w:t>
            </w:r>
          </w:p>
        </w:tc>
        <w:tc>
          <w:tcPr>
            <w:tcW w:w="422" w:type="pct"/>
          </w:tcPr>
          <w:p w14:paraId="7442589F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9.02</w:t>
            </w:r>
          </w:p>
        </w:tc>
      </w:tr>
      <w:tr w:rsidR="00CD4512" w:rsidRPr="00BD6210" w14:paraId="73184D9A" w14:textId="77777777" w:rsidTr="00156E7C">
        <w:trPr>
          <w:trHeight w:val="280"/>
        </w:trPr>
        <w:tc>
          <w:tcPr>
            <w:tcW w:w="979" w:type="pct"/>
          </w:tcPr>
          <w:p w14:paraId="57F3EB7F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19-45</w:t>
            </w:r>
          </w:p>
        </w:tc>
        <w:tc>
          <w:tcPr>
            <w:tcW w:w="638" w:type="pct"/>
          </w:tcPr>
          <w:p w14:paraId="439E4C24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92</w:t>
            </w:r>
          </w:p>
        </w:tc>
        <w:tc>
          <w:tcPr>
            <w:tcW w:w="573" w:type="pct"/>
          </w:tcPr>
          <w:p w14:paraId="2ADBD539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0.64</w:t>
            </w:r>
          </w:p>
        </w:tc>
        <w:tc>
          <w:tcPr>
            <w:tcW w:w="875" w:type="pct"/>
          </w:tcPr>
          <w:p w14:paraId="4E8FC4DF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70</w:t>
            </w:r>
          </w:p>
        </w:tc>
        <w:tc>
          <w:tcPr>
            <w:tcW w:w="369" w:type="pct"/>
          </w:tcPr>
          <w:p w14:paraId="7C807EB1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7.64</w:t>
            </w:r>
          </w:p>
        </w:tc>
        <w:tc>
          <w:tcPr>
            <w:tcW w:w="717" w:type="pct"/>
          </w:tcPr>
          <w:p w14:paraId="68894AC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4.94</w:t>
            </w:r>
          </w:p>
        </w:tc>
        <w:tc>
          <w:tcPr>
            <w:tcW w:w="428" w:type="pct"/>
          </w:tcPr>
          <w:p w14:paraId="7606A582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1.57</w:t>
            </w:r>
          </w:p>
        </w:tc>
        <w:tc>
          <w:tcPr>
            <w:tcW w:w="422" w:type="pct"/>
          </w:tcPr>
          <w:p w14:paraId="780857A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8.28</w:t>
            </w:r>
          </w:p>
        </w:tc>
      </w:tr>
      <w:tr w:rsidR="00CD4512" w:rsidRPr="00BD6210" w14:paraId="5AE90AEC" w14:textId="77777777" w:rsidTr="00156E7C">
        <w:trPr>
          <w:trHeight w:val="280"/>
        </w:trPr>
        <w:tc>
          <w:tcPr>
            <w:tcW w:w="979" w:type="pct"/>
          </w:tcPr>
          <w:p w14:paraId="06661159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46-64</w:t>
            </w:r>
          </w:p>
        </w:tc>
        <w:tc>
          <w:tcPr>
            <w:tcW w:w="638" w:type="pct"/>
          </w:tcPr>
          <w:p w14:paraId="14B43550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70</w:t>
            </w:r>
          </w:p>
        </w:tc>
        <w:tc>
          <w:tcPr>
            <w:tcW w:w="573" w:type="pct"/>
          </w:tcPr>
          <w:p w14:paraId="606DF775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0.02</w:t>
            </w:r>
          </w:p>
        </w:tc>
        <w:tc>
          <w:tcPr>
            <w:tcW w:w="875" w:type="pct"/>
          </w:tcPr>
          <w:p w14:paraId="75BB2296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45</w:t>
            </w:r>
          </w:p>
        </w:tc>
        <w:tc>
          <w:tcPr>
            <w:tcW w:w="369" w:type="pct"/>
          </w:tcPr>
          <w:p w14:paraId="272AC19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3.67</w:t>
            </w:r>
          </w:p>
        </w:tc>
        <w:tc>
          <w:tcPr>
            <w:tcW w:w="717" w:type="pct"/>
          </w:tcPr>
          <w:p w14:paraId="2E518351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3.49</w:t>
            </w:r>
          </w:p>
        </w:tc>
        <w:tc>
          <w:tcPr>
            <w:tcW w:w="428" w:type="pct"/>
          </w:tcPr>
          <w:p w14:paraId="08277C84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0.49</w:t>
            </w:r>
          </w:p>
        </w:tc>
        <w:tc>
          <w:tcPr>
            <w:tcW w:w="422" w:type="pct"/>
          </w:tcPr>
          <w:p w14:paraId="6DE08F5E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6.70</w:t>
            </w:r>
          </w:p>
        </w:tc>
      </w:tr>
      <w:tr w:rsidR="00CD4512" w:rsidRPr="00BD6210" w14:paraId="58276BE2" w14:textId="77777777" w:rsidTr="00156E7C">
        <w:trPr>
          <w:trHeight w:val="280"/>
        </w:trPr>
        <w:tc>
          <w:tcPr>
            <w:tcW w:w="979" w:type="pct"/>
          </w:tcPr>
          <w:p w14:paraId="3954F0A7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65-84</w:t>
            </w:r>
          </w:p>
        </w:tc>
        <w:tc>
          <w:tcPr>
            <w:tcW w:w="638" w:type="pct"/>
          </w:tcPr>
          <w:p w14:paraId="0AA1063F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95</w:t>
            </w:r>
          </w:p>
        </w:tc>
        <w:tc>
          <w:tcPr>
            <w:tcW w:w="573" w:type="pct"/>
          </w:tcPr>
          <w:p w14:paraId="5E794E9D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1.33</w:t>
            </w:r>
          </w:p>
        </w:tc>
        <w:tc>
          <w:tcPr>
            <w:tcW w:w="875" w:type="pct"/>
          </w:tcPr>
          <w:p w14:paraId="6EC9D1E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48</w:t>
            </w:r>
          </w:p>
        </w:tc>
        <w:tc>
          <w:tcPr>
            <w:tcW w:w="369" w:type="pct"/>
          </w:tcPr>
          <w:p w14:paraId="4F87325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3.76</w:t>
            </w:r>
          </w:p>
        </w:tc>
        <w:tc>
          <w:tcPr>
            <w:tcW w:w="717" w:type="pct"/>
          </w:tcPr>
          <w:p w14:paraId="10A3D55B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0.45</w:t>
            </w:r>
          </w:p>
        </w:tc>
        <w:tc>
          <w:tcPr>
            <w:tcW w:w="428" w:type="pct"/>
          </w:tcPr>
          <w:p w14:paraId="783CC70B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7.62</w:t>
            </w:r>
          </w:p>
        </w:tc>
        <w:tc>
          <w:tcPr>
            <w:tcW w:w="422" w:type="pct"/>
          </w:tcPr>
          <w:p w14:paraId="4EACD9A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3.53</w:t>
            </w:r>
          </w:p>
        </w:tc>
      </w:tr>
      <w:tr w:rsidR="00CD4512" w:rsidRPr="00BD6210" w14:paraId="7FC30274" w14:textId="77777777" w:rsidTr="00156E7C">
        <w:trPr>
          <w:trHeight w:val="280"/>
        </w:trPr>
        <w:tc>
          <w:tcPr>
            <w:tcW w:w="979" w:type="pct"/>
          </w:tcPr>
          <w:p w14:paraId="7B62931E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DB7C3B">
              <w:rPr>
                <w:rFonts w:ascii="Symbol" w:eastAsiaTheme="minorHAnsi" w:hAnsi="Symbol" w:cs="Symbol"/>
                <w:i/>
                <w:iCs/>
                <w:sz w:val="20"/>
                <w:szCs w:val="20"/>
                <w:lang w:eastAsia="en-US"/>
              </w:rPr>
              <w:t>³</w:t>
            </w: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638" w:type="pct"/>
          </w:tcPr>
          <w:p w14:paraId="0FB2D3D2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11</w:t>
            </w:r>
          </w:p>
        </w:tc>
        <w:tc>
          <w:tcPr>
            <w:tcW w:w="573" w:type="pct"/>
          </w:tcPr>
          <w:p w14:paraId="5A74E4BF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1.11</w:t>
            </w:r>
          </w:p>
        </w:tc>
        <w:tc>
          <w:tcPr>
            <w:tcW w:w="875" w:type="pct"/>
          </w:tcPr>
          <w:p w14:paraId="51785BD6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96</w:t>
            </w:r>
          </w:p>
        </w:tc>
        <w:tc>
          <w:tcPr>
            <w:tcW w:w="369" w:type="pct"/>
          </w:tcPr>
          <w:p w14:paraId="1168028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9.4</w:t>
            </w:r>
          </w:p>
        </w:tc>
        <w:tc>
          <w:tcPr>
            <w:tcW w:w="717" w:type="pct"/>
          </w:tcPr>
          <w:p w14:paraId="5E35AA1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8.72</w:t>
            </w:r>
          </w:p>
        </w:tc>
        <w:tc>
          <w:tcPr>
            <w:tcW w:w="428" w:type="pct"/>
          </w:tcPr>
          <w:p w14:paraId="4BCB2546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3.63</w:t>
            </w:r>
          </w:p>
        </w:tc>
        <w:tc>
          <w:tcPr>
            <w:tcW w:w="422" w:type="pct"/>
          </w:tcPr>
          <w:p w14:paraId="4B61BE01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4.24</w:t>
            </w:r>
          </w:p>
        </w:tc>
      </w:tr>
      <w:tr w:rsidR="00CD4512" w:rsidRPr="004579F7" w14:paraId="556A0C73" w14:textId="77777777" w:rsidTr="00156E7C">
        <w:trPr>
          <w:trHeight w:val="280"/>
        </w:trPr>
        <w:tc>
          <w:tcPr>
            <w:tcW w:w="979" w:type="pct"/>
          </w:tcPr>
          <w:p w14:paraId="77421107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638" w:type="pct"/>
          </w:tcPr>
          <w:p w14:paraId="3C94212B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,899</w:t>
            </w:r>
          </w:p>
        </w:tc>
        <w:tc>
          <w:tcPr>
            <w:tcW w:w="573" w:type="pct"/>
          </w:tcPr>
          <w:p w14:paraId="19C9508E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875" w:type="pct"/>
          </w:tcPr>
          <w:p w14:paraId="5B241A92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,148</w:t>
            </w:r>
          </w:p>
        </w:tc>
        <w:tc>
          <w:tcPr>
            <w:tcW w:w="369" w:type="pct"/>
          </w:tcPr>
          <w:p w14:paraId="131C3BB8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717" w:type="pct"/>
          </w:tcPr>
          <w:p w14:paraId="3D2BABCE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9.68</w:t>
            </w:r>
          </w:p>
        </w:tc>
        <w:tc>
          <w:tcPr>
            <w:tcW w:w="428" w:type="pct"/>
          </w:tcPr>
          <w:p w14:paraId="4F6ACCE2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7.96</w:t>
            </w:r>
          </w:p>
        </w:tc>
        <w:tc>
          <w:tcPr>
            <w:tcW w:w="422" w:type="pct"/>
          </w:tcPr>
          <w:p w14:paraId="4F42EC24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1.41</w:t>
            </w:r>
          </w:p>
        </w:tc>
      </w:tr>
      <w:tr w:rsidR="00CD4512" w:rsidRPr="004579F7" w14:paraId="621B48AB" w14:textId="77777777" w:rsidTr="00156E7C">
        <w:trPr>
          <w:trHeight w:val="63"/>
        </w:trPr>
        <w:tc>
          <w:tcPr>
            <w:tcW w:w="979" w:type="pct"/>
          </w:tcPr>
          <w:p w14:paraId="606C7CC7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638" w:type="pct"/>
          </w:tcPr>
          <w:p w14:paraId="3CFBD8CD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573" w:type="pct"/>
          </w:tcPr>
          <w:p w14:paraId="24B909A4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875" w:type="pct"/>
          </w:tcPr>
          <w:p w14:paraId="69B391E5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369" w:type="pct"/>
          </w:tcPr>
          <w:p w14:paraId="28F0FCAC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717" w:type="pct"/>
          </w:tcPr>
          <w:p w14:paraId="401A1D57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428" w:type="pct"/>
          </w:tcPr>
          <w:p w14:paraId="44E457B0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422" w:type="pct"/>
          </w:tcPr>
          <w:p w14:paraId="0704E6EA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</w:tr>
      <w:tr w:rsidR="00CD4512" w:rsidRPr="00BD6210" w14:paraId="2A2C1EB8" w14:textId="77777777" w:rsidTr="00156E7C">
        <w:trPr>
          <w:trHeight w:val="280"/>
        </w:trPr>
        <w:tc>
          <w:tcPr>
            <w:tcW w:w="979" w:type="pct"/>
          </w:tcPr>
          <w:p w14:paraId="4BBFA1A9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638" w:type="pct"/>
          </w:tcPr>
          <w:p w14:paraId="11A9AC8F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</w:tcPr>
          <w:p w14:paraId="354DAD76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5" w:type="pct"/>
          </w:tcPr>
          <w:p w14:paraId="00045499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" w:type="pct"/>
          </w:tcPr>
          <w:p w14:paraId="412E250F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17" w:type="pct"/>
          </w:tcPr>
          <w:p w14:paraId="22508220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8" w:type="pct"/>
          </w:tcPr>
          <w:p w14:paraId="059CC684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2" w:type="pct"/>
          </w:tcPr>
          <w:p w14:paraId="6A7874F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CD4512" w:rsidRPr="00BD6210" w14:paraId="028C477C" w14:textId="77777777" w:rsidTr="00156E7C">
        <w:trPr>
          <w:trHeight w:val="280"/>
        </w:trPr>
        <w:tc>
          <w:tcPr>
            <w:tcW w:w="979" w:type="pct"/>
          </w:tcPr>
          <w:p w14:paraId="79A33D66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638" w:type="pct"/>
          </w:tcPr>
          <w:p w14:paraId="067779FA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,084</w:t>
            </w:r>
          </w:p>
        </w:tc>
        <w:tc>
          <w:tcPr>
            <w:tcW w:w="573" w:type="pct"/>
          </w:tcPr>
          <w:p w14:paraId="308F327B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7.02</w:t>
            </w:r>
          </w:p>
        </w:tc>
        <w:tc>
          <w:tcPr>
            <w:tcW w:w="875" w:type="pct"/>
          </w:tcPr>
          <w:p w14:paraId="0090572E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,623</w:t>
            </w:r>
          </w:p>
        </w:tc>
        <w:tc>
          <w:tcPr>
            <w:tcW w:w="369" w:type="pct"/>
          </w:tcPr>
          <w:p w14:paraId="3C6D1F8E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1.54</w:t>
            </w:r>
          </w:p>
        </w:tc>
        <w:tc>
          <w:tcPr>
            <w:tcW w:w="717" w:type="pct"/>
          </w:tcPr>
          <w:p w14:paraId="41606BFE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3.21</w:t>
            </w:r>
          </w:p>
        </w:tc>
        <w:tc>
          <w:tcPr>
            <w:tcW w:w="428" w:type="pct"/>
          </w:tcPr>
          <w:p w14:paraId="2B1BD9A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0.92</w:t>
            </w:r>
          </w:p>
        </w:tc>
        <w:tc>
          <w:tcPr>
            <w:tcW w:w="422" w:type="pct"/>
          </w:tcPr>
          <w:p w14:paraId="667A72A0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5.56</w:t>
            </w:r>
          </w:p>
        </w:tc>
      </w:tr>
      <w:tr w:rsidR="00CD4512" w:rsidRPr="00BD6210" w14:paraId="372D1E14" w14:textId="77777777" w:rsidTr="00156E7C">
        <w:trPr>
          <w:trHeight w:val="280"/>
        </w:trPr>
        <w:tc>
          <w:tcPr>
            <w:tcW w:w="979" w:type="pct"/>
          </w:tcPr>
          <w:p w14:paraId="5A9F0DFA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638" w:type="pct"/>
          </w:tcPr>
          <w:p w14:paraId="22E816ED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17</w:t>
            </w:r>
          </w:p>
        </w:tc>
        <w:tc>
          <w:tcPr>
            <w:tcW w:w="573" w:type="pct"/>
          </w:tcPr>
          <w:p w14:paraId="3CC44A2E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2.98</w:t>
            </w:r>
          </w:p>
        </w:tc>
        <w:tc>
          <w:tcPr>
            <w:tcW w:w="875" w:type="pct"/>
          </w:tcPr>
          <w:p w14:paraId="515E9682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,526</w:t>
            </w:r>
          </w:p>
        </w:tc>
        <w:tc>
          <w:tcPr>
            <w:tcW w:w="369" w:type="pct"/>
          </w:tcPr>
          <w:p w14:paraId="34C0E43A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8.46</w:t>
            </w:r>
          </w:p>
        </w:tc>
        <w:tc>
          <w:tcPr>
            <w:tcW w:w="717" w:type="pct"/>
          </w:tcPr>
          <w:p w14:paraId="6700473B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6.46</w:t>
            </w:r>
          </w:p>
        </w:tc>
        <w:tc>
          <w:tcPr>
            <w:tcW w:w="428" w:type="pct"/>
          </w:tcPr>
          <w:p w14:paraId="10B98B30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3.94</w:t>
            </w:r>
          </w:p>
        </w:tc>
        <w:tc>
          <w:tcPr>
            <w:tcW w:w="422" w:type="pct"/>
          </w:tcPr>
          <w:p w14:paraId="391D615E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9.00</w:t>
            </w:r>
          </w:p>
        </w:tc>
      </w:tr>
      <w:tr w:rsidR="00CD4512" w:rsidRPr="004579F7" w14:paraId="13A6919B" w14:textId="77777777" w:rsidTr="00156E7C">
        <w:trPr>
          <w:trHeight w:val="280"/>
        </w:trPr>
        <w:tc>
          <w:tcPr>
            <w:tcW w:w="979" w:type="pct"/>
          </w:tcPr>
          <w:p w14:paraId="58E7B151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638" w:type="pct"/>
          </w:tcPr>
          <w:p w14:paraId="4B8A5847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,901</w:t>
            </w:r>
          </w:p>
        </w:tc>
        <w:tc>
          <w:tcPr>
            <w:tcW w:w="573" w:type="pct"/>
          </w:tcPr>
          <w:p w14:paraId="15696C32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875" w:type="pct"/>
          </w:tcPr>
          <w:p w14:paraId="086869D2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,149</w:t>
            </w:r>
          </w:p>
        </w:tc>
        <w:tc>
          <w:tcPr>
            <w:tcW w:w="369" w:type="pct"/>
          </w:tcPr>
          <w:p w14:paraId="28B064D9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717" w:type="pct"/>
          </w:tcPr>
          <w:p w14:paraId="12199E38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9.63</w:t>
            </w:r>
          </w:p>
        </w:tc>
        <w:tc>
          <w:tcPr>
            <w:tcW w:w="428" w:type="pct"/>
          </w:tcPr>
          <w:p w14:paraId="7BD78575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7.92</w:t>
            </w:r>
          </w:p>
        </w:tc>
        <w:tc>
          <w:tcPr>
            <w:tcW w:w="422" w:type="pct"/>
          </w:tcPr>
          <w:p w14:paraId="1627E5C6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1.36</w:t>
            </w:r>
          </w:p>
        </w:tc>
      </w:tr>
      <w:tr w:rsidR="00CD4512" w:rsidRPr="004579F7" w14:paraId="0F7A1F39" w14:textId="77777777" w:rsidTr="00156E7C">
        <w:trPr>
          <w:trHeight w:val="63"/>
        </w:trPr>
        <w:tc>
          <w:tcPr>
            <w:tcW w:w="979" w:type="pct"/>
          </w:tcPr>
          <w:p w14:paraId="782CB561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638" w:type="pct"/>
          </w:tcPr>
          <w:p w14:paraId="663754C7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573" w:type="pct"/>
          </w:tcPr>
          <w:p w14:paraId="73BC50F3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875" w:type="pct"/>
          </w:tcPr>
          <w:p w14:paraId="1A7A6162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369" w:type="pct"/>
          </w:tcPr>
          <w:p w14:paraId="63F69DAD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717" w:type="pct"/>
          </w:tcPr>
          <w:p w14:paraId="070BF514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428" w:type="pct"/>
          </w:tcPr>
          <w:p w14:paraId="70C5C413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422" w:type="pct"/>
          </w:tcPr>
          <w:p w14:paraId="6DFFF580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</w:tr>
      <w:tr w:rsidR="00CD4512" w:rsidRPr="00BD6210" w14:paraId="7B9BFD0C" w14:textId="77777777" w:rsidTr="00156E7C">
        <w:trPr>
          <w:trHeight w:val="280"/>
        </w:trPr>
        <w:tc>
          <w:tcPr>
            <w:tcW w:w="979" w:type="pct"/>
          </w:tcPr>
          <w:p w14:paraId="5B0C7A96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Ethnic group</w:t>
            </w:r>
          </w:p>
        </w:tc>
        <w:tc>
          <w:tcPr>
            <w:tcW w:w="638" w:type="pct"/>
          </w:tcPr>
          <w:p w14:paraId="08C7C521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</w:tcPr>
          <w:p w14:paraId="72E24765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5" w:type="pct"/>
          </w:tcPr>
          <w:p w14:paraId="6DD9E7A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" w:type="pct"/>
          </w:tcPr>
          <w:p w14:paraId="5B99A699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17" w:type="pct"/>
          </w:tcPr>
          <w:p w14:paraId="309911D3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8" w:type="pct"/>
          </w:tcPr>
          <w:p w14:paraId="7B4DA81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2" w:type="pct"/>
          </w:tcPr>
          <w:p w14:paraId="6D373FEB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CD4512" w:rsidRPr="00BD6210" w14:paraId="2EB28029" w14:textId="77777777" w:rsidTr="00156E7C">
        <w:trPr>
          <w:trHeight w:val="280"/>
        </w:trPr>
        <w:tc>
          <w:tcPr>
            <w:tcW w:w="979" w:type="pct"/>
          </w:tcPr>
          <w:p w14:paraId="2A47BE1B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i/>
                <w:i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638" w:type="pct"/>
          </w:tcPr>
          <w:p w14:paraId="1D54D852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573" w:type="pct"/>
          </w:tcPr>
          <w:p w14:paraId="5AFB725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.1</w:t>
            </w:r>
          </w:p>
        </w:tc>
        <w:tc>
          <w:tcPr>
            <w:tcW w:w="875" w:type="pct"/>
          </w:tcPr>
          <w:p w14:paraId="7B5E686A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56</w:t>
            </w:r>
          </w:p>
        </w:tc>
        <w:tc>
          <w:tcPr>
            <w:tcW w:w="369" w:type="pct"/>
          </w:tcPr>
          <w:p w14:paraId="6FD8B18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.95</w:t>
            </w:r>
          </w:p>
        </w:tc>
        <w:tc>
          <w:tcPr>
            <w:tcW w:w="717" w:type="pct"/>
          </w:tcPr>
          <w:p w14:paraId="671F6E2B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7.82</w:t>
            </w:r>
          </w:p>
        </w:tc>
        <w:tc>
          <w:tcPr>
            <w:tcW w:w="428" w:type="pct"/>
          </w:tcPr>
          <w:p w14:paraId="3BD257A4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0.19</w:t>
            </w:r>
          </w:p>
        </w:tc>
        <w:tc>
          <w:tcPr>
            <w:tcW w:w="422" w:type="pct"/>
          </w:tcPr>
          <w:p w14:paraId="0F78F743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5.92</w:t>
            </w:r>
          </w:p>
        </w:tc>
      </w:tr>
      <w:tr w:rsidR="00CD4512" w:rsidRPr="00BD6210" w14:paraId="03DEB152" w14:textId="77777777" w:rsidTr="00156E7C">
        <w:trPr>
          <w:trHeight w:val="280"/>
        </w:trPr>
        <w:tc>
          <w:tcPr>
            <w:tcW w:w="979" w:type="pct"/>
          </w:tcPr>
          <w:p w14:paraId="10EB6EED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i/>
                <w:iCs/>
                <w:color w:val="000000"/>
                <w:sz w:val="20"/>
                <w:szCs w:val="20"/>
              </w:rPr>
              <w:t>Black African</w:t>
            </w:r>
          </w:p>
        </w:tc>
        <w:tc>
          <w:tcPr>
            <w:tcW w:w="638" w:type="pct"/>
          </w:tcPr>
          <w:p w14:paraId="330B3F42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44</w:t>
            </w:r>
          </w:p>
        </w:tc>
        <w:tc>
          <w:tcPr>
            <w:tcW w:w="573" w:type="pct"/>
          </w:tcPr>
          <w:p w14:paraId="5186938D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2.84</w:t>
            </w:r>
          </w:p>
        </w:tc>
        <w:tc>
          <w:tcPr>
            <w:tcW w:w="875" w:type="pct"/>
          </w:tcPr>
          <w:p w14:paraId="32D77A7D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26</w:t>
            </w:r>
          </w:p>
        </w:tc>
        <w:tc>
          <w:tcPr>
            <w:tcW w:w="369" w:type="pct"/>
          </w:tcPr>
          <w:p w14:paraId="0F82E754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0.35</w:t>
            </w:r>
          </w:p>
        </w:tc>
        <w:tc>
          <w:tcPr>
            <w:tcW w:w="717" w:type="pct"/>
          </w:tcPr>
          <w:p w14:paraId="2BF133CB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5.15</w:t>
            </w:r>
          </w:p>
        </w:tc>
        <w:tc>
          <w:tcPr>
            <w:tcW w:w="428" w:type="pct"/>
          </w:tcPr>
          <w:p w14:paraId="5F5CC803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0.53</w:t>
            </w:r>
          </w:p>
        </w:tc>
        <w:tc>
          <w:tcPr>
            <w:tcW w:w="422" w:type="pct"/>
          </w:tcPr>
          <w:p w14:paraId="0572100F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0.23</w:t>
            </w:r>
          </w:p>
        </w:tc>
      </w:tr>
      <w:tr w:rsidR="00CD4512" w:rsidRPr="00BD6210" w14:paraId="41CA86AD" w14:textId="77777777" w:rsidTr="00156E7C">
        <w:trPr>
          <w:trHeight w:val="280"/>
        </w:trPr>
        <w:tc>
          <w:tcPr>
            <w:tcW w:w="979" w:type="pct"/>
          </w:tcPr>
          <w:p w14:paraId="11454E2A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i/>
                <w:iCs/>
                <w:color w:val="000000"/>
                <w:sz w:val="20"/>
                <w:szCs w:val="20"/>
              </w:rPr>
              <w:t>Black Other</w:t>
            </w:r>
          </w:p>
        </w:tc>
        <w:tc>
          <w:tcPr>
            <w:tcW w:w="638" w:type="pct"/>
          </w:tcPr>
          <w:p w14:paraId="2AD45DA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74</w:t>
            </w:r>
          </w:p>
        </w:tc>
        <w:tc>
          <w:tcPr>
            <w:tcW w:w="573" w:type="pct"/>
          </w:tcPr>
          <w:p w14:paraId="30199295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9.15</w:t>
            </w:r>
          </w:p>
        </w:tc>
        <w:tc>
          <w:tcPr>
            <w:tcW w:w="875" w:type="pct"/>
          </w:tcPr>
          <w:p w14:paraId="60191978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63</w:t>
            </w:r>
          </w:p>
        </w:tc>
        <w:tc>
          <w:tcPr>
            <w:tcW w:w="369" w:type="pct"/>
          </w:tcPr>
          <w:p w14:paraId="3DF30B6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.35</w:t>
            </w:r>
          </w:p>
        </w:tc>
        <w:tc>
          <w:tcPr>
            <w:tcW w:w="717" w:type="pct"/>
          </w:tcPr>
          <w:p w14:paraId="30093D18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3.84</w:t>
            </w:r>
          </w:p>
        </w:tc>
        <w:tc>
          <w:tcPr>
            <w:tcW w:w="428" w:type="pct"/>
          </w:tcPr>
          <w:p w14:paraId="6D7990EA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8.14</w:t>
            </w:r>
          </w:p>
        </w:tc>
        <w:tc>
          <w:tcPr>
            <w:tcW w:w="422" w:type="pct"/>
          </w:tcPr>
          <w:p w14:paraId="6BB960F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9.91</w:t>
            </w:r>
          </w:p>
        </w:tc>
      </w:tr>
      <w:tr w:rsidR="00CD4512" w:rsidRPr="00BD6210" w14:paraId="54521A8B" w14:textId="77777777" w:rsidTr="00156E7C">
        <w:trPr>
          <w:trHeight w:val="280"/>
        </w:trPr>
        <w:tc>
          <w:tcPr>
            <w:tcW w:w="979" w:type="pct"/>
          </w:tcPr>
          <w:p w14:paraId="119D80AE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i/>
                <w:iCs/>
                <w:color w:val="000000"/>
                <w:sz w:val="20"/>
                <w:szCs w:val="20"/>
              </w:rPr>
              <w:t>Black Caribbean</w:t>
            </w:r>
          </w:p>
        </w:tc>
        <w:tc>
          <w:tcPr>
            <w:tcW w:w="638" w:type="pct"/>
          </w:tcPr>
          <w:p w14:paraId="625E40EA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01</w:t>
            </w:r>
          </w:p>
        </w:tc>
        <w:tc>
          <w:tcPr>
            <w:tcW w:w="573" w:type="pct"/>
          </w:tcPr>
          <w:p w14:paraId="54ED4991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0.57</w:t>
            </w:r>
          </w:p>
        </w:tc>
        <w:tc>
          <w:tcPr>
            <w:tcW w:w="875" w:type="pct"/>
          </w:tcPr>
          <w:p w14:paraId="2E2C237B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76</w:t>
            </w:r>
          </w:p>
        </w:tc>
        <w:tc>
          <w:tcPr>
            <w:tcW w:w="369" w:type="pct"/>
          </w:tcPr>
          <w:p w14:paraId="6E59FD6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.76</w:t>
            </w:r>
          </w:p>
        </w:tc>
        <w:tc>
          <w:tcPr>
            <w:tcW w:w="717" w:type="pct"/>
          </w:tcPr>
          <w:p w14:paraId="0D5C0CFA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7.17</w:t>
            </w:r>
          </w:p>
        </w:tc>
        <w:tc>
          <w:tcPr>
            <w:tcW w:w="428" w:type="pct"/>
          </w:tcPr>
          <w:p w14:paraId="1F6A864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2.01</w:t>
            </w:r>
          </w:p>
        </w:tc>
        <w:tc>
          <w:tcPr>
            <w:tcW w:w="422" w:type="pct"/>
          </w:tcPr>
          <w:p w14:paraId="54AEE348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2.83</w:t>
            </w:r>
          </w:p>
        </w:tc>
      </w:tr>
      <w:tr w:rsidR="00CD4512" w:rsidRPr="00BD6210" w14:paraId="6D62C05C" w14:textId="77777777" w:rsidTr="00156E7C">
        <w:trPr>
          <w:trHeight w:val="280"/>
        </w:trPr>
        <w:tc>
          <w:tcPr>
            <w:tcW w:w="979" w:type="pct"/>
          </w:tcPr>
          <w:p w14:paraId="6CD13B15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i/>
                <w:iCs/>
                <w:color w:val="000000"/>
                <w:sz w:val="20"/>
                <w:szCs w:val="20"/>
              </w:rPr>
              <w:t>Mixed ethnicity</w:t>
            </w:r>
          </w:p>
        </w:tc>
        <w:tc>
          <w:tcPr>
            <w:tcW w:w="638" w:type="pct"/>
          </w:tcPr>
          <w:p w14:paraId="31D486BF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573" w:type="pct"/>
          </w:tcPr>
          <w:p w14:paraId="41421970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875" w:type="pct"/>
          </w:tcPr>
          <w:p w14:paraId="1FD6C58A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369" w:type="pct"/>
          </w:tcPr>
          <w:p w14:paraId="0D650F89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73</w:t>
            </w:r>
          </w:p>
        </w:tc>
        <w:tc>
          <w:tcPr>
            <w:tcW w:w="717" w:type="pct"/>
          </w:tcPr>
          <w:p w14:paraId="7911AA6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8.14</w:t>
            </w:r>
          </w:p>
        </w:tc>
        <w:tc>
          <w:tcPr>
            <w:tcW w:w="428" w:type="pct"/>
          </w:tcPr>
          <w:p w14:paraId="35C3DF28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7.01</w:t>
            </w:r>
          </w:p>
        </w:tc>
        <w:tc>
          <w:tcPr>
            <w:tcW w:w="422" w:type="pct"/>
          </w:tcPr>
          <w:p w14:paraId="3654C6FE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8.70</w:t>
            </w:r>
          </w:p>
        </w:tc>
      </w:tr>
      <w:tr w:rsidR="00CD4512" w:rsidRPr="00BD6210" w14:paraId="0D19D81D" w14:textId="77777777" w:rsidTr="00156E7C">
        <w:trPr>
          <w:trHeight w:val="280"/>
        </w:trPr>
        <w:tc>
          <w:tcPr>
            <w:tcW w:w="979" w:type="pct"/>
          </w:tcPr>
          <w:p w14:paraId="007A6B35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F71F5">
              <w:rPr>
                <w:i/>
                <w:iCs/>
                <w:color w:val="000000"/>
                <w:sz w:val="20"/>
                <w:szCs w:val="20"/>
              </w:rPr>
              <w:t>Other</w:t>
            </w:r>
            <w:proofErr w:type="gramEnd"/>
            <w:r w:rsidRPr="000F71F5">
              <w:rPr>
                <w:i/>
                <w:iCs/>
                <w:color w:val="000000"/>
                <w:sz w:val="20"/>
                <w:szCs w:val="20"/>
              </w:rPr>
              <w:t xml:space="preserve"> ethnic group</w:t>
            </w:r>
          </w:p>
        </w:tc>
        <w:tc>
          <w:tcPr>
            <w:tcW w:w="638" w:type="pct"/>
          </w:tcPr>
          <w:p w14:paraId="736F8560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25</w:t>
            </w:r>
          </w:p>
        </w:tc>
        <w:tc>
          <w:tcPr>
            <w:tcW w:w="573" w:type="pct"/>
          </w:tcPr>
          <w:p w14:paraId="185CABC4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.58</w:t>
            </w:r>
          </w:p>
        </w:tc>
        <w:tc>
          <w:tcPr>
            <w:tcW w:w="875" w:type="pct"/>
          </w:tcPr>
          <w:p w14:paraId="36362ED5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14</w:t>
            </w:r>
          </w:p>
        </w:tc>
        <w:tc>
          <w:tcPr>
            <w:tcW w:w="369" w:type="pct"/>
          </w:tcPr>
          <w:p w14:paraId="57AF76C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717" w:type="pct"/>
          </w:tcPr>
          <w:p w14:paraId="016D4CA6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1.59</w:t>
            </w:r>
          </w:p>
        </w:tc>
        <w:tc>
          <w:tcPr>
            <w:tcW w:w="428" w:type="pct"/>
          </w:tcPr>
          <w:p w14:paraId="59223C4B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4.91</w:t>
            </w:r>
          </w:p>
        </w:tc>
        <w:tc>
          <w:tcPr>
            <w:tcW w:w="422" w:type="pct"/>
          </w:tcPr>
          <w:p w14:paraId="116FE7B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8.50</w:t>
            </w:r>
          </w:p>
        </w:tc>
      </w:tr>
      <w:tr w:rsidR="00CD4512" w:rsidRPr="00BD6210" w14:paraId="4B625108" w14:textId="77777777" w:rsidTr="00156E7C">
        <w:trPr>
          <w:trHeight w:val="280"/>
        </w:trPr>
        <w:tc>
          <w:tcPr>
            <w:tcW w:w="979" w:type="pct"/>
          </w:tcPr>
          <w:p w14:paraId="33848895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i/>
                <w:iCs/>
                <w:color w:val="000000"/>
                <w:sz w:val="20"/>
                <w:szCs w:val="20"/>
              </w:rPr>
              <w:t>Latin American</w:t>
            </w:r>
          </w:p>
        </w:tc>
        <w:tc>
          <w:tcPr>
            <w:tcW w:w="638" w:type="pct"/>
          </w:tcPr>
          <w:p w14:paraId="7E7890DF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573" w:type="pct"/>
          </w:tcPr>
          <w:p w14:paraId="725AA58F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7</w:t>
            </w:r>
          </w:p>
        </w:tc>
        <w:tc>
          <w:tcPr>
            <w:tcW w:w="875" w:type="pct"/>
          </w:tcPr>
          <w:p w14:paraId="1A8E442E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369" w:type="pct"/>
          </w:tcPr>
          <w:p w14:paraId="5EDA5B78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717" w:type="pct"/>
          </w:tcPr>
          <w:p w14:paraId="79F404B9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6.59</w:t>
            </w:r>
          </w:p>
        </w:tc>
        <w:tc>
          <w:tcPr>
            <w:tcW w:w="428" w:type="pct"/>
          </w:tcPr>
          <w:p w14:paraId="21663042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2.12</w:t>
            </w:r>
          </w:p>
        </w:tc>
        <w:tc>
          <w:tcPr>
            <w:tcW w:w="422" w:type="pct"/>
          </w:tcPr>
          <w:p w14:paraId="685621FA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3.06</w:t>
            </w:r>
          </w:p>
        </w:tc>
      </w:tr>
      <w:tr w:rsidR="00CD4512" w:rsidRPr="00BD6210" w14:paraId="5EE08996" w14:textId="77777777" w:rsidTr="00156E7C">
        <w:trPr>
          <w:trHeight w:val="280"/>
        </w:trPr>
        <w:tc>
          <w:tcPr>
            <w:tcW w:w="979" w:type="pct"/>
          </w:tcPr>
          <w:p w14:paraId="15CB7840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i/>
                <w:iCs/>
                <w:color w:val="000000"/>
                <w:sz w:val="20"/>
                <w:szCs w:val="20"/>
              </w:rPr>
              <w:t>White British</w:t>
            </w:r>
          </w:p>
        </w:tc>
        <w:tc>
          <w:tcPr>
            <w:tcW w:w="638" w:type="pct"/>
          </w:tcPr>
          <w:p w14:paraId="39D0E8A5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40</w:t>
            </w:r>
          </w:p>
        </w:tc>
        <w:tc>
          <w:tcPr>
            <w:tcW w:w="573" w:type="pct"/>
          </w:tcPr>
          <w:p w14:paraId="1E79E10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3.67</w:t>
            </w:r>
          </w:p>
        </w:tc>
        <w:tc>
          <w:tcPr>
            <w:tcW w:w="875" w:type="pct"/>
          </w:tcPr>
          <w:p w14:paraId="44BA9046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,276</w:t>
            </w:r>
          </w:p>
        </w:tc>
        <w:tc>
          <w:tcPr>
            <w:tcW w:w="369" w:type="pct"/>
          </w:tcPr>
          <w:p w14:paraId="443DB940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0.52</w:t>
            </w:r>
          </w:p>
        </w:tc>
        <w:tc>
          <w:tcPr>
            <w:tcW w:w="717" w:type="pct"/>
          </w:tcPr>
          <w:p w14:paraId="0EF8B4B4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9.84</w:t>
            </w:r>
          </w:p>
        </w:tc>
        <w:tc>
          <w:tcPr>
            <w:tcW w:w="428" w:type="pct"/>
          </w:tcPr>
          <w:p w14:paraId="763918CE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7.06</w:t>
            </w:r>
          </w:p>
        </w:tc>
        <w:tc>
          <w:tcPr>
            <w:tcW w:w="422" w:type="pct"/>
          </w:tcPr>
          <w:p w14:paraId="0779989E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2.62</w:t>
            </w:r>
          </w:p>
        </w:tc>
      </w:tr>
      <w:tr w:rsidR="00CD4512" w:rsidRPr="00BD6210" w14:paraId="63070924" w14:textId="77777777" w:rsidTr="00156E7C">
        <w:trPr>
          <w:trHeight w:val="280"/>
        </w:trPr>
        <w:tc>
          <w:tcPr>
            <w:tcW w:w="979" w:type="pct"/>
          </w:tcPr>
          <w:p w14:paraId="670B356D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i/>
                <w:iCs/>
                <w:color w:val="000000"/>
                <w:sz w:val="20"/>
                <w:szCs w:val="20"/>
              </w:rPr>
              <w:lastRenderedPageBreak/>
              <w:t>White Other</w:t>
            </w:r>
          </w:p>
        </w:tc>
        <w:tc>
          <w:tcPr>
            <w:tcW w:w="638" w:type="pct"/>
          </w:tcPr>
          <w:p w14:paraId="340D930E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38</w:t>
            </w:r>
          </w:p>
        </w:tc>
        <w:tc>
          <w:tcPr>
            <w:tcW w:w="573" w:type="pct"/>
          </w:tcPr>
          <w:p w14:paraId="07CF4E9D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.26</w:t>
            </w:r>
          </w:p>
        </w:tc>
        <w:tc>
          <w:tcPr>
            <w:tcW w:w="875" w:type="pct"/>
          </w:tcPr>
          <w:p w14:paraId="37079E4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49</w:t>
            </w:r>
          </w:p>
        </w:tc>
        <w:tc>
          <w:tcPr>
            <w:tcW w:w="369" w:type="pct"/>
          </w:tcPr>
          <w:p w14:paraId="3A50AB7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.91</w:t>
            </w:r>
          </w:p>
        </w:tc>
        <w:tc>
          <w:tcPr>
            <w:tcW w:w="717" w:type="pct"/>
          </w:tcPr>
          <w:p w14:paraId="43CED69D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4.58</w:t>
            </w:r>
          </w:p>
        </w:tc>
        <w:tc>
          <w:tcPr>
            <w:tcW w:w="428" w:type="pct"/>
          </w:tcPr>
          <w:p w14:paraId="710C0B7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8.30</w:t>
            </w:r>
          </w:p>
        </w:tc>
        <w:tc>
          <w:tcPr>
            <w:tcW w:w="422" w:type="pct"/>
          </w:tcPr>
          <w:p w14:paraId="7620CA8A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0.99</w:t>
            </w:r>
          </w:p>
        </w:tc>
      </w:tr>
      <w:tr w:rsidR="00CD4512" w:rsidRPr="00BD6210" w14:paraId="7A6696D3" w14:textId="77777777" w:rsidTr="00156E7C">
        <w:trPr>
          <w:trHeight w:val="280"/>
        </w:trPr>
        <w:tc>
          <w:tcPr>
            <w:tcW w:w="979" w:type="pct"/>
          </w:tcPr>
          <w:p w14:paraId="1FF69168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i/>
                <w:iCs/>
                <w:color w:val="000000"/>
                <w:sz w:val="20"/>
                <w:szCs w:val="20"/>
              </w:rPr>
              <w:t>Unknown/ missing</w:t>
            </w:r>
          </w:p>
        </w:tc>
        <w:tc>
          <w:tcPr>
            <w:tcW w:w="638" w:type="pct"/>
          </w:tcPr>
          <w:p w14:paraId="513508C3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20</w:t>
            </w:r>
          </w:p>
        </w:tc>
        <w:tc>
          <w:tcPr>
            <w:tcW w:w="573" w:type="pct"/>
          </w:tcPr>
          <w:p w14:paraId="7A9E13B4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1.57</w:t>
            </w:r>
          </w:p>
        </w:tc>
        <w:tc>
          <w:tcPr>
            <w:tcW w:w="875" w:type="pct"/>
          </w:tcPr>
          <w:p w14:paraId="1D66CBB1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62</w:t>
            </w:r>
          </w:p>
        </w:tc>
        <w:tc>
          <w:tcPr>
            <w:tcW w:w="369" w:type="pct"/>
          </w:tcPr>
          <w:p w14:paraId="0BA0FCFA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.32</w:t>
            </w:r>
          </w:p>
        </w:tc>
        <w:tc>
          <w:tcPr>
            <w:tcW w:w="717" w:type="pct"/>
          </w:tcPr>
          <w:p w14:paraId="3A15B4B9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6.03</w:t>
            </w:r>
          </w:p>
        </w:tc>
        <w:tc>
          <w:tcPr>
            <w:tcW w:w="428" w:type="pct"/>
          </w:tcPr>
          <w:p w14:paraId="6DC2F5FF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1.80</w:t>
            </w:r>
          </w:p>
        </w:tc>
        <w:tc>
          <w:tcPr>
            <w:tcW w:w="422" w:type="pct"/>
          </w:tcPr>
          <w:p w14:paraId="6B641AD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1.04</w:t>
            </w:r>
          </w:p>
        </w:tc>
      </w:tr>
      <w:tr w:rsidR="00CD4512" w:rsidRPr="004579F7" w14:paraId="03344C5E" w14:textId="77777777" w:rsidTr="00156E7C">
        <w:trPr>
          <w:trHeight w:val="280"/>
        </w:trPr>
        <w:tc>
          <w:tcPr>
            <w:tcW w:w="979" w:type="pct"/>
          </w:tcPr>
          <w:p w14:paraId="4CB50C12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638" w:type="pct"/>
          </w:tcPr>
          <w:p w14:paraId="589CEC46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,901</w:t>
            </w:r>
          </w:p>
        </w:tc>
        <w:tc>
          <w:tcPr>
            <w:tcW w:w="573" w:type="pct"/>
          </w:tcPr>
          <w:p w14:paraId="17211C30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875" w:type="pct"/>
          </w:tcPr>
          <w:p w14:paraId="6C432059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,149</w:t>
            </w:r>
          </w:p>
        </w:tc>
        <w:tc>
          <w:tcPr>
            <w:tcW w:w="369" w:type="pct"/>
          </w:tcPr>
          <w:p w14:paraId="663CD809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717" w:type="pct"/>
          </w:tcPr>
          <w:p w14:paraId="4738CC14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9.63</w:t>
            </w:r>
          </w:p>
        </w:tc>
        <w:tc>
          <w:tcPr>
            <w:tcW w:w="428" w:type="pct"/>
          </w:tcPr>
          <w:p w14:paraId="68F9E9F0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7.92</w:t>
            </w:r>
          </w:p>
        </w:tc>
        <w:tc>
          <w:tcPr>
            <w:tcW w:w="422" w:type="pct"/>
          </w:tcPr>
          <w:p w14:paraId="569091C0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579F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1.36</w:t>
            </w:r>
          </w:p>
        </w:tc>
      </w:tr>
      <w:tr w:rsidR="00CD4512" w:rsidRPr="004579F7" w14:paraId="6DD22670" w14:textId="77777777" w:rsidTr="00156E7C">
        <w:trPr>
          <w:trHeight w:val="63"/>
        </w:trPr>
        <w:tc>
          <w:tcPr>
            <w:tcW w:w="979" w:type="pct"/>
          </w:tcPr>
          <w:p w14:paraId="08626EEB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638" w:type="pct"/>
          </w:tcPr>
          <w:p w14:paraId="4345ECC3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573" w:type="pct"/>
          </w:tcPr>
          <w:p w14:paraId="6C98D8EF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875" w:type="pct"/>
          </w:tcPr>
          <w:p w14:paraId="3EC72D27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369" w:type="pct"/>
          </w:tcPr>
          <w:p w14:paraId="7A1C1365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717" w:type="pct"/>
          </w:tcPr>
          <w:p w14:paraId="22210EEB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428" w:type="pct"/>
          </w:tcPr>
          <w:p w14:paraId="6945FF59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422" w:type="pct"/>
          </w:tcPr>
          <w:p w14:paraId="3D61D917" w14:textId="77777777" w:rsidR="00CD4512" w:rsidRPr="004579F7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10"/>
                <w:szCs w:val="10"/>
                <w:lang w:eastAsia="en-US"/>
              </w:rPr>
            </w:pPr>
          </w:p>
        </w:tc>
      </w:tr>
      <w:tr w:rsidR="00CD4512" w:rsidRPr="00BD6210" w14:paraId="542E235E" w14:textId="77777777" w:rsidTr="00156E7C">
        <w:trPr>
          <w:trHeight w:val="280"/>
        </w:trPr>
        <w:tc>
          <w:tcPr>
            <w:tcW w:w="979" w:type="pct"/>
          </w:tcPr>
          <w:p w14:paraId="321983C9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IMD</w:t>
            </w:r>
          </w:p>
        </w:tc>
        <w:tc>
          <w:tcPr>
            <w:tcW w:w="638" w:type="pct"/>
          </w:tcPr>
          <w:p w14:paraId="17E17B7B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</w:tcPr>
          <w:p w14:paraId="404ADFC5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5" w:type="pct"/>
          </w:tcPr>
          <w:p w14:paraId="13776A5A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" w:type="pct"/>
          </w:tcPr>
          <w:p w14:paraId="6737B3BE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17" w:type="pct"/>
          </w:tcPr>
          <w:p w14:paraId="5EF770F0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8" w:type="pct"/>
          </w:tcPr>
          <w:p w14:paraId="55B49D20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2" w:type="pct"/>
          </w:tcPr>
          <w:p w14:paraId="0CFCAAB9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CD4512" w:rsidRPr="00BD6210" w14:paraId="09826C57" w14:textId="77777777" w:rsidTr="00156E7C">
        <w:trPr>
          <w:trHeight w:val="280"/>
        </w:trPr>
        <w:tc>
          <w:tcPr>
            <w:tcW w:w="979" w:type="pct"/>
          </w:tcPr>
          <w:p w14:paraId="090FB4C7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1 (</w:t>
            </w:r>
            <w:r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M</w:t>
            </w: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ost</w:t>
            </w:r>
            <w:r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 deprived</w:t>
            </w: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38" w:type="pct"/>
          </w:tcPr>
          <w:p w14:paraId="3A96F1C9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12</w:t>
            </w:r>
          </w:p>
        </w:tc>
        <w:tc>
          <w:tcPr>
            <w:tcW w:w="573" w:type="pct"/>
          </w:tcPr>
          <w:p w14:paraId="4BC68E66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7.48</w:t>
            </w:r>
          </w:p>
        </w:tc>
        <w:tc>
          <w:tcPr>
            <w:tcW w:w="875" w:type="pct"/>
          </w:tcPr>
          <w:p w14:paraId="1B51CBDA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65</w:t>
            </w:r>
          </w:p>
        </w:tc>
        <w:tc>
          <w:tcPr>
            <w:tcW w:w="369" w:type="pct"/>
          </w:tcPr>
          <w:p w14:paraId="2C063A25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4.73</w:t>
            </w:r>
          </w:p>
        </w:tc>
        <w:tc>
          <w:tcPr>
            <w:tcW w:w="717" w:type="pct"/>
          </w:tcPr>
          <w:p w14:paraId="05F17004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3.07</w:t>
            </w:r>
          </w:p>
        </w:tc>
        <w:tc>
          <w:tcPr>
            <w:tcW w:w="428" w:type="pct"/>
          </w:tcPr>
          <w:p w14:paraId="1A630360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9.74</w:t>
            </w:r>
          </w:p>
        </w:tc>
        <w:tc>
          <w:tcPr>
            <w:tcW w:w="422" w:type="pct"/>
          </w:tcPr>
          <w:p w14:paraId="63853D02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6.53</w:t>
            </w:r>
          </w:p>
        </w:tc>
      </w:tr>
      <w:tr w:rsidR="00CD4512" w:rsidRPr="00BD6210" w14:paraId="57C29D22" w14:textId="77777777" w:rsidTr="00156E7C">
        <w:trPr>
          <w:trHeight w:val="280"/>
        </w:trPr>
        <w:tc>
          <w:tcPr>
            <w:tcW w:w="979" w:type="pct"/>
          </w:tcPr>
          <w:p w14:paraId="6B830DAF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38" w:type="pct"/>
          </w:tcPr>
          <w:p w14:paraId="1DB0E8BD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71</w:t>
            </w:r>
          </w:p>
        </w:tc>
        <w:tc>
          <w:tcPr>
            <w:tcW w:w="573" w:type="pct"/>
          </w:tcPr>
          <w:p w14:paraId="26DD5F5F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1.38</w:t>
            </w:r>
          </w:p>
        </w:tc>
        <w:tc>
          <w:tcPr>
            <w:tcW w:w="875" w:type="pct"/>
          </w:tcPr>
          <w:p w14:paraId="15A088A5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,203</w:t>
            </w:r>
          </w:p>
        </w:tc>
        <w:tc>
          <w:tcPr>
            <w:tcW w:w="369" w:type="pct"/>
          </w:tcPr>
          <w:p w14:paraId="4AA6E035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8.88</w:t>
            </w:r>
          </w:p>
        </w:tc>
        <w:tc>
          <w:tcPr>
            <w:tcW w:w="717" w:type="pct"/>
          </w:tcPr>
          <w:p w14:paraId="7EF428EB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5.91</w:t>
            </w:r>
          </w:p>
        </w:tc>
        <w:tc>
          <w:tcPr>
            <w:tcW w:w="428" w:type="pct"/>
          </w:tcPr>
          <w:p w14:paraId="77D2AD23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3.19</w:t>
            </w:r>
          </w:p>
        </w:tc>
        <w:tc>
          <w:tcPr>
            <w:tcW w:w="422" w:type="pct"/>
          </w:tcPr>
          <w:p w14:paraId="68491BF6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8.69</w:t>
            </w:r>
          </w:p>
        </w:tc>
      </w:tr>
      <w:tr w:rsidR="00CD4512" w:rsidRPr="00BD6210" w14:paraId="1D8ABE08" w14:textId="77777777" w:rsidTr="00156E7C">
        <w:trPr>
          <w:trHeight w:val="280"/>
        </w:trPr>
        <w:tc>
          <w:tcPr>
            <w:tcW w:w="979" w:type="pct"/>
          </w:tcPr>
          <w:p w14:paraId="6013095A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38" w:type="pct"/>
          </w:tcPr>
          <w:p w14:paraId="555AA00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08</w:t>
            </w:r>
          </w:p>
        </w:tc>
        <w:tc>
          <w:tcPr>
            <w:tcW w:w="573" w:type="pct"/>
          </w:tcPr>
          <w:p w14:paraId="10BA20AF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1.9</w:t>
            </w:r>
          </w:p>
        </w:tc>
        <w:tc>
          <w:tcPr>
            <w:tcW w:w="875" w:type="pct"/>
          </w:tcPr>
          <w:p w14:paraId="4F84A1E1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03</w:t>
            </w:r>
          </w:p>
        </w:tc>
        <w:tc>
          <w:tcPr>
            <w:tcW w:w="369" w:type="pct"/>
          </w:tcPr>
          <w:p w14:paraId="2E431971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2.72</w:t>
            </w:r>
          </w:p>
        </w:tc>
        <w:tc>
          <w:tcPr>
            <w:tcW w:w="717" w:type="pct"/>
          </w:tcPr>
          <w:p w14:paraId="5F33E2AF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1.96</w:t>
            </w:r>
          </w:p>
        </w:tc>
        <w:tc>
          <w:tcPr>
            <w:tcW w:w="428" w:type="pct"/>
          </w:tcPr>
          <w:p w14:paraId="648C3D39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8.28</w:t>
            </w:r>
          </w:p>
        </w:tc>
        <w:tc>
          <w:tcPr>
            <w:tcW w:w="422" w:type="pct"/>
          </w:tcPr>
          <w:p w14:paraId="731591E4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5.71</w:t>
            </w:r>
          </w:p>
        </w:tc>
      </w:tr>
      <w:tr w:rsidR="00CD4512" w:rsidRPr="00BD6210" w14:paraId="7CC1E7EC" w14:textId="77777777" w:rsidTr="00156E7C">
        <w:trPr>
          <w:trHeight w:val="280"/>
        </w:trPr>
        <w:tc>
          <w:tcPr>
            <w:tcW w:w="979" w:type="pct"/>
          </w:tcPr>
          <w:p w14:paraId="6EA90974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38" w:type="pct"/>
          </w:tcPr>
          <w:p w14:paraId="65DC8B18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573" w:type="pct"/>
          </w:tcPr>
          <w:p w14:paraId="58D0FD8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.87</w:t>
            </w:r>
          </w:p>
        </w:tc>
        <w:tc>
          <w:tcPr>
            <w:tcW w:w="875" w:type="pct"/>
          </w:tcPr>
          <w:p w14:paraId="649BB7ED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94</w:t>
            </w:r>
          </w:p>
        </w:tc>
        <w:tc>
          <w:tcPr>
            <w:tcW w:w="369" w:type="pct"/>
          </w:tcPr>
          <w:p w14:paraId="44EBF7A8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9.5</w:t>
            </w:r>
          </w:p>
        </w:tc>
        <w:tc>
          <w:tcPr>
            <w:tcW w:w="717" w:type="pct"/>
          </w:tcPr>
          <w:p w14:paraId="2B88CBD6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6.46</w:t>
            </w:r>
          </w:p>
        </w:tc>
        <w:tc>
          <w:tcPr>
            <w:tcW w:w="428" w:type="pct"/>
          </w:tcPr>
          <w:p w14:paraId="3A00A87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0.58</w:t>
            </w:r>
          </w:p>
        </w:tc>
        <w:tc>
          <w:tcPr>
            <w:tcW w:w="422" w:type="pct"/>
          </w:tcPr>
          <w:p w14:paraId="464C6B6C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2.21</w:t>
            </w:r>
          </w:p>
        </w:tc>
      </w:tr>
      <w:tr w:rsidR="00CD4512" w:rsidRPr="00BD6210" w14:paraId="34F15514" w14:textId="77777777" w:rsidTr="00156E7C">
        <w:trPr>
          <w:trHeight w:val="280"/>
        </w:trPr>
        <w:tc>
          <w:tcPr>
            <w:tcW w:w="979" w:type="pct"/>
          </w:tcPr>
          <w:p w14:paraId="35EB32D5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5 (</w:t>
            </w:r>
            <w:r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L</w:t>
            </w: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east</w:t>
            </w:r>
            <w:r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 deprived</w:t>
            </w:r>
            <w:r w:rsidRPr="000F71F5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38" w:type="pct"/>
          </w:tcPr>
          <w:p w14:paraId="1B09F703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573" w:type="pct"/>
          </w:tcPr>
          <w:p w14:paraId="6855FB90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36</w:t>
            </w:r>
          </w:p>
        </w:tc>
        <w:tc>
          <w:tcPr>
            <w:tcW w:w="875" w:type="pct"/>
          </w:tcPr>
          <w:p w14:paraId="45A0BC79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29</w:t>
            </w:r>
          </w:p>
        </w:tc>
        <w:tc>
          <w:tcPr>
            <w:tcW w:w="369" w:type="pct"/>
          </w:tcPr>
          <w:p w14:paraId="426B3CC8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.17</w:t>
            </w:r>
          </w:p>
        </w:tc>
        <w:tc>
          <w:tcPr>
            <w:tcW w:w="717" w:type="pct"/>
          </w:tcPr>
          <w:p w14:paraId="2707A1CB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5.89</w:t>
            </w:r>
          </w:p>
        </w:tc>
        <w:tc>
          <w:tcPr>
            <w:tcW w:w="428" w:type="pct"/>
          </w:tcPr>
          <w:p w14:paraId="6AD6BA1E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7.03</w:t>
            </w:r>
          </w:p>
        </w:tc>
        <w:tc>
          <w:tcPr>
            <w:tcW w:w="422" w:type="pct"/>
          </w:tcPr>
          <w:p w14:paraId="4AAEF4C7" w14:textId="77777777" w:rsidR="00CD4512" w:rsidRPr="00BD6210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D6210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4.01</w:t>
            </w:r>
          </w:p>
        </w:tc>
      </w:tr>
      <w:tr w:rsidR="00CD4512" w:rsidRPr="000F71F5" w14:paraId="428C82DF" w14:textId="77777777" w:rsidTr="00156E7C">
        <w:trPr>
          <w:trHeight w:val="280"/>
        </w:trPr>
        <w:tc>
          <w:tcPr>
            <w:tcW w:w="979" w:type="pct"/>
          </w:tcPr>
          <w:p w14:paraId="2959B17D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638" w:type="pct"/>
          </w:tcPr>
          <w:p w14:paraId="70FADE5A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1,863</w:t>
            </w:r>
          </w:p>
        </w:tc>
        <w:tc>
          <w:tcPr>
            <w:tcW w:w="573" w:type="pct"/>
          </w:tcPr>
          <w:p w14:paraId="633109A5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875" w:type="pct"/>
          </w:tcPr>
          <w:p w14:paraId="6B4BEEF5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3,094</w:t>
            </w:r>
          </w:p>
        </w:tc>
        <w:tc>
          <w:tcPr>
            <w:tcW w:w="369" w:type="pct"/>
          </w:tcPr>
          <w:p w14:paraId="5B1B1C0C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717" w:type="pct"/>
          </w:tcPr>
          <w:p w14:paraId="3A0FD9B1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39.79</w:t>
            </w:r>
          </w:p>
        </w:tc>
        <w:tc>
          <w:tcPr>
            <w:tcW w:w="428" w:type="pct"/>
          </w:tcPr>
          <w:p w14:paraId="0D1F3345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38.06</w:t>
            </w:r>
          </w:p>
        </w:tc>
        <w:tc>
          <w:tcPr>
            <w:tcW w:w="422" w:type="pct"/>
          </w:tcPr>
          <w:p w14:paraId="00FE9AFD" w14:textId="77777777" w:rsidR="00CD4512" w:rsidRPr="000F71F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F71F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41.54</w:t>
            </w:r>
          </w:p>
        </w:tc>
      </w:tr>
    </w:tbl>
    <w:p w14:paraId="2385903D" w14:textId="77777777" w:rsidR="00CD4512" w:rsidRDefault="00CD4512" w:rsidP="00CD4512">
      <w:pPr>
        <w:pStyle w:val="NormalWeb"/>
        <w:spacing w:before="0" w:beforeAutospacing="0" w:after="160" w:afterAutospacing="0" w:line="360" w:lineRule="auto"/>
        <w:jc w:val="center"/>
        <w:rPr>
          <w:b/>
        </w:rPr>
      </w:pPr>
    </w:p>
    <w:p w14:paraId="55FB3054" w14:textId="77777777" w:rsidR="00CD4512" w:rsidRPr="00CB2D5C" w:rsidRDefault="00CD4512" w:rsidP="00CD4512">
      <w:pPr>
        <w:pStyle w:val="NormalWeb"/>
        <w:spacing w:before="0" w:beforeAutospacing="0" w:after="160" w:afterAutospacing="0" w:line="360" w:lineRule="auto"/>
        <w:jc w:val="center"/>
        <w:rPr>
          <w:rFonts w:eastAsiaTheme="minorHAnsi"/>
          <w:b/>
          <w:lang w:eastAsia="en-US"/>
        </w:rPr>
      </w:pPr>
      <w:r>
        <w:rPr>
          <w:b/>
        </w:rPr>
        <w:t xml:space="preserve">Supplementary table III. Attendances </w:t>
      </w:r>
      <w:r w:rsidRPr="00DB7C3B">
        <w:rPr>
          <w:rFonts w:eastAsiaTheme="minorHAnsi"/>
          <w:b/>
          <w:lang w:eastAsia="en-US"/>
        </w:rPr>
        <w:t>during 2020 ‘lockdown’ weeks compared to 2019</w:t>
      </w:r>
      <w:r>
        <w:rPr>
          <w:rFonts w:eastAsiaTheme="minorHAnsi"/>
          <w:b/>
          <w:lang w:eastAsia="en-US"/>
        </w:rPr>
        <w:t xml:space="preserve">, </w:t>
      </w:r>
      <w:r>
        <w:rPr>
          <w:b/>
        </w:rPr>
        <w:t>by diagnosis</w:t>
      </w:r>
    </w:p>
    <w:tbl>
      <w:tblPr>
        <w:tblW w:w="5533" w:type="pct"/>
        <w:jc w:val="center"/>
        <w:tblLayout w:type="fixed"/>
        <w:tblLook w:val="04A0" w:firstRow="1" w:lastRow="0" w:firstColumn="1" w:lastColumn="0" w:noHBand="0" w:noVBand="1"/>
      </w:tblPr>
      <w:tblGrid>
        <w:gridCol w:w="5529"/>
        <w:gridCol w:w="851"/>
        <w:gridCol w:w="853"/>
        <w:gridCol w:w="1135"/>
        <w:gridCol w:w="851"/>
        <w:gridCol w:w="769"/>
      </w:tblGrid>
      <w:tr w:rsidR="00CD4512" w:rsidRPr="00681B55" w14:paraId="6E13D693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</w:tcPr>
          <w:p w14:paraId="2079DAE3" w14:textId="77777777" w:rsidR="00CD4512" w:rsidRPr="00681B55" w:rsidRDefault="00CD4512" w:rsidP="00156E7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gridSpan w:val="2"/>
            <w:shd w:val="clear" w:color="auto" w:fill="auto"/>
            <w:noWrap/>
            <w:vAlign w:val="center"/>
          </w:tcPr>
          <w:p w14:paraId="7DCEFE2B" w14:textId="77777777" w:rsidR="00CD4512" w:rsidRPr="00681B55" w:rsidRDefault="00CD4512" w:rsidP="00156E7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mber of 1</w:t>
            </w:r>
            <w:r w:rsidRPr="006759C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attendances</w:t>
            </w:r>
          </w:p>
        </w:tc>
        <w:tc>
          <w:tcPr>
            <w:tcW w:w="1379" w:type="pct"/>
            <w:gridSpan w:val="3"/>
            <w:shd w:val="clear" w:color="auto" w:fill="auto"/>
            <w:noWrap/>
            <w:vAlign w:val="bottom"/>
          </w:tcPr>
          <w:p w14:paraId="08F9B14F" w14:textId="77777777" w:rsidR="00CD4512" w:rsidRDefault="00CD4512" w:rsidP="00156E7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ange</w:t>
            </w:r>
            <w:r w:rsidRPr="00CE3D8A">
              <w:rPr>
                <w:b/>
                <w:bCs/>
                <w:color w:val="000000"/>
                <w:sz w:val="20"/>
                <w:szCs w:val="20"/>
              </w:rPr>
              <w:t xml:space="preserve"> in attendances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2019 to 2020)</w:t>
            </w:r>
          </w:p>
        </w:tc>
      </w:tr>
      <w:tr w:rsidR="00CD4512" w:rsidRPr="00681B55" w14:paraId="65944924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0A1BAC0F" w14:textId="77777777" w:rsidR="00CD4512" w:rsidRPr="00681B55" w:rsidRDefault="00CD4512" w:rsidP="00156E7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81B55">
              <w:rPr>
                <w:b/>
                <w:bCs/>
                <w:color w:val="000000"/>
                <w:sz w:val="20"/>
                <w:szCs w:val="20"/>
              </w:rPr>
              <w:t>Diagnosis Categor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2A4693B" w14:textId="77777777" w:rsidR="00CD4512" w:rsidRPr="00681B55" w:rsidRDefault="00CD4512" w:rsidP="00156E7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1B55">
              <w:rPr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865D599" w14:textId="77777777" w:rsidR="00CD4512" w:rsidRPr="00681B55" w:rsidRDefault="00CD4512" w:rsidP="00156E7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1B55">
              <w:rPr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5C02E44" w14:textId="77777777" w:rsidR="00CD4512" w:rsidRPr="00CE3D8A" w:rsidRDefault="00CD4512" w:rsidP="00156E7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3D8A">
              <w:rPr>
                <w:b/>
                <w:bCs/>
                <w:color w:val="000000"/>
                <w:sz w:val="20"/>
                <w:szCs w:val="20"/>
              </w:rPr>
              <w:t xml:space="preserve">% </w:t>
            </w:r>
            <w:r>
              <w:rPr>
                <w:b/>
                <w:bCs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11" w:type="pct"/>
            <w:gridSpan w:val="2"/>
            <w:vAlign w:val="bottom"/>
          </w:tcPr>
          <w:p w14:paraId="48BBBED2" w14:textId="77777777" w:rsidR="00CD4512" w:rsidRPr="00CE3D8A" w:rsidRDefault="00CD4512" w:rsidP="00156E7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CD4512" w:rsidRPr="00A31B62" w14:paraId="2B8E7E7E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</w:tcPr>
          <w:p w14:paraId="04C6D587" w14:textId="77777777" w:rsidR="00CD4512" w:rsidRDefault="00CD4512" w:rsidP="00156E7C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AFA61A6" w14:textId="77777777" w:rsidR="00CD4512" w:rsidRPr="00A31B62" w:rsidRDefault="00CD4512" w:rsidP="00156E7C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528113B1" w14:textId="77777777" w:rsidR="00CD4512" w:rsidRPr="00A31B62" w:rsidRDefault="00CD4512" w:rsidP="00156E7C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3CDD46D7" w14:textId="77777777" w:rsidR="00CD4512" w:rsidRPr="00CE3D8A" w:rsidRDefault="00CD4512" w:rsidP="00156E7C">
            <w:pPr>
              <w:spacing w:line="360" w:lineRule="auto"/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Align w:val="bottom"/>
          </w:tcPr>
          <w:p w14:paraId="0FF38245" w14:textId="77777777" w:rsidR="00CD4512" w:rsidRPr="00CE3D8A" w:rsidRDefault="00CD4512" w:rsidP="00156E7C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385" w:type="pct"/>
            <w:vAlign w:val="bottom"/>
          </w:tcPr>
          <w:p w14:paraId="0BD95495" w14:textId="77777777" w:rsidR="00CD4512" w:rsidRPr="00CE3D8A" w:rsidRDefault="00CD4512" w:rsidP="00156E7C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Upper</w:t>
            </w:r>
          </w:p>
        </w:tc>
      </w:tr>
      <w:tr w:rsidR="00CD4512" w:rsidRPr="00A31B62" w14:paraId="3A7F4094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</w:tcPr>
          <w:p w14:paraId="1497819E" w14:textId="77777777" w:rsidR="00CD4512" w:rsidRDefault="00CD4512" w:rsidP="00156E7C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Increase in attendance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35435B6" w14:textId="77777777" w:rsidR="00CD4512" w:rsidRPr="00A31B62" w:rsidRDefault="00CD4512" w:rsidP="00156E7C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209D3A25" w14:textId="77777777" w:rsidR="00CD4512" w:rsidRPr="00A31B62" w:rsidRDefault="00CD4512" w:rsidP="00156E7C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4ACC6BAB" w14:textId="77777777" w:rsidR="00CD4512" w:rsidRPr="00CE3D8A" w:rsidRDefault="00CD4512" w:rsidP="00156E7C">
            <w:pPr>
              <w:spacing w:line="360" w:lineRule="auto"/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Align w:val="bottom"/>
          </w:tcPr>
          <w:p w14:paraId="1F4B4AE0" w14:textId="77777777" w:rsidR="00CD4512" w:rsidRDefault="00CD4512" w:rsidP="00156E7C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vAlign w:val="bottom"/>
          </w:tcPr>
          <w:p w14:paraId="26843F5B" w14:textId="77777777" w:rsidR="00CD4512" w:rsidRDefault="00CD4512" w:rsidP="00156E7C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D4512" w:rsidRPr="00681B55" w14:paraId="1CA9154F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3EDD4249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Surgical – Emergencies (incl. chest/ abdominal trauma)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4944C02A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D8CD655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F077B3B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15.38</w:t>
            </w:r>
          </w:p>
        </w:tc>
        <w:tc>
          <w:tcPr>
            <w:tcW w:w="426" w:type="pct"/>
            <w:vAlign w:val="bottom"/>
          </w:tcPr>
          <w:p w14:paraId="6D0F661D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66.00</w:t>
            </w:r>
          </w:p>
        </w:tc>
        <w:tc>
          <w:tcPr>
            <w:tcW w:w="385" w:type="pct"/>
            <w:vAlign w:val="bottom"/>
          </w:tcPr>
          <w:p w14:paraId="02CD6505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66.06</w:t>
            </w:r>
          </w:p>
        </w:tc>
      </w:tr>
      <w:tr w:rsidR="00CD4512" w:rsidRPr="00681B55" w14:paraId="3CE67037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1DA33CCA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iratory - Infections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1A5FC7A2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77A58CE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BADD790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0.51</w:t>
            </w:r>
          </w:p>
        </w:tc>
        <w:tc>
          <w:tcPr>
            <w:tcW w:w="426" w:type="pct"/>
            <w:vAlign w:val="bottom"/>
          </w:tcPr>
          <w:p w14:paraId="37338B66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.96</w:t>
            </w:r>
          </w:p>
        </w:tc>
        <w:tc>
          <w:tcPr>
            <w:tcW w:w="385" w:type="pct"/>
            <w:vAlign w:val="bottom"/>
          </w:tcPr>
          <w:p w14:paraId="4F77AAF6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2.23</w:t>
            </w:r>
          </w:p>
        </w:tc>
      </w:tr>
      <w:tr w:rsidR="00CD4512" w:rsidRPr="00681B55" w14:paraId="67074259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6F6BC771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ulnerable person (Homeless, safeguarding etc)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14CF359C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C486960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0FF818F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46.67</w:t>
            </w:r>
          </w:p>
        </w:tc>
        <w:tc>
          <w:tcPr>
            <w:tcW w:w="426" w:type="pct"/>
            <w:vAlign w:val="bottom"/>
          </w:tcPr>
          <w:p w14:paraId="551A2430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94.26</w:t>
            </w:r>
          </w:p>
        </w:tc>
        <w:tc>
          <w:tcPr>
            <w:tcW w:w="385" w:type="pct"/>
            <w:vAlign w:val="bottom"/>
          </w:tcPr>
          <w:p w14:paraId="66EB2C16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13.59</w:t>
            </w:r>
          </w:p>
        </w:tc>
      </w:tr>
      <w:tr w:rsidR="00CD4512" w:rsidRPr="00A31B62" w14:paraId="199D57CB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</w:tcPr>
          <w:p w14:paraId="1C8941ED" w14:textId="77777777" w:rsidR="00CD4512" w:rsidRDefault="00CD4512" w:rsidP="00156E7C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58B2E2A9" w14:textId="77777777" w:rsidR="00CD4512" w:rsidRPr="00A31B62" w:rsidRDefault="00CD4512" w:rsidP="00156E7C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1B62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Decrease in attendances 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61AE44C2" w14:textId="77777777" w:rsidR="00CD4512" w:rsidRPr="00A31B62" w:rsidRDefault="00CD4512" w:rsidP="00156E7C">
            <w:pPr>
              <w:spacing w:line="360" w:lineRule="auto"/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7590BEBC" w14:textId="77777777" w:rsidR="00CD4512" w:rsidRPr="00A31B62" w:rsidRDefault="00CD4512" w:rsidP="00156E7C">
            <w:pPr>
              <w:spacing w:line="360" w:lineRule="auto"/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4CF22097" w14:textId="77777777" w:rsidR="00CD4512" w:rsidRPr="00CE3D8A" w:rsidRDefault="00CD4512" w:rsidP="00156E7C">
            <w:pPr>
              <w:spacing w:line="360" w:lineRule="auto"/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Align w:val="bottom"/>
          </w:tcPr>
          <w:p w14:paraId="7FD92914" w14:textId="77777777" w:rsidR="00CD4512" w:rsidRPr="00CE3D8A" w:rsidRDefault="00CD4512" w:rsidP="00156E7C">
            <w:pPr>
              <w:spacing w:line="360" w:lineRule="auto"/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vAlign w:val="bottom"/>
          </w:tcPr>
          <w:p w14:paraId="4909D781" w14:textId="77777777" w:rsidR="00CD4512" w:rsidRPr="00CE3D8A" w:rsidRDefault="00CD4512" w:rsidP="00156E7C">
            <w:pPr>
              <w:spacing w:line="360" w:lineRule="auto"/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D4512" w:rsidRPr="00681B55" w14:paraId="4B18C2B7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443DB7C0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rns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0EBF12A6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33B323C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1031006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9.52</w:t>
            </w:r>
          </w:p>
        </w:tc>
        <w:tc>
          <w:tcPr>
            <w:tcW w:w="426" w:type="pct"/>
            <w:vAlign w:val="bottom"/>
          </w:tcPr>
          <w:p w14:paraId="0D8A830F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0.86</w:t>
            </w:r>
          </w:p>
        </w:tc>
        <w:tc>
          <w:tcPr>
            <w:tcW w:w="385" w:type="pct"/>
            <w:vAlign w:val="bottom"/>
          </w:tcPr>
          <w:p w14:paraId="15D297DD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8.69</w:t>
            </w:r>
          </w:p>
        </w:tc>
      </w:tr>
      <w:tr w:rsidR="00CD4512" w:rsidRPr="00681B55" w14:paraId="2903C113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0FF2C09F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ac – Acute coronary syndrome (ACS)/Unstable angina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6ED45AF1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3B1BED1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4F24E17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8.76</w:t>
            </w:r>
          </w:p>
        </w:tc>
        <w:tc>
          <w:tcPr>
            <w:tcW w:w="426" w:type="pct"/>
            <w:vAlign w:val="bottom"/>
          </w:tcPr>
          <w:p w14:paraId="4EAA8CFD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1.74</w:t>
            </w:r>
          </w:p>
        </w:tc>
        <w:tc>
          <w:tcPr>
            <w:tcW w:w="385" w:type="pct"/>
            <w:vAlign w:val="bottom"/>
          </w:tcPr>
          <w:p w14:paraId="7FEFAE6E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6.62</w:t>
            </w:r>
          </w:p>
        </w:tc>
      </w:tr>
      <w:tr w:rsidR="00CD4512" w:rsidRPr="00681B55" w14:paraId="7991ACDB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1012CD59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ac (except ACS/unstable angina)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3C5C81D6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3EDB28D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0E7B3D3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0.93</w:t>
            </w:r>
          </w:p>
        </w:tc>
        <w:tc>
          <w:tcPr>
            <w:tcW w:w="426" w:type="pct"/>
            <w:vAlign w:val="bottom"/>
          </w:tcPr>
          <w:p w14:paraId="23EA6F02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6.84</w:t>
            </w:r>
          </w:p>
        </w:tc>
        <w:tc>
          <w:tcPr>
            <w:tcW w:w="385" w:type="pct"/>
            <w:vAlign w:val="bottom"/>
          </w:tcPr>
          <w:p w14:paraId="73B172E5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5.25</w:t>
            </w:r>
          </w:p>
        </w:tc>
      </w:tr>
      <w:tr w:rsidR="00CD4512" w:rsidRPr="00681B55" w14:paraId="0CD2AFAC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64A13C87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 Nervous System - other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189BE156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F204F00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58373AB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9.23</w:t>
            </w:r>
          </w:p>
        </w:tc>
        <w:tc>
          <w:tcPr>
            <w:tcW w:w="426" w:type="pct"/>
            <w:vAlign w:val="bottom"/>
          </w:tcPr>
          <w:p w14:paraId="1EF9113C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5.97</w:t>
            </w:r>
          </w:p>
        </w:tc>
        <w:tc>
          <w:tcPr>
            <w:tcW w:w="385" w:type="pct"/>
            <w:vAlign w:val="bottom"/>
          </w:tcPr>
          <w:p w14:paraId="5416E16B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2.65</w:t>
            </w:r>
          </w:p>
        </w:tc>
      </w:tr>
      <w:tr w:rsidR="00CD4512" w:rsidRPr="00681B55" w14:paraId="5B8B51F5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09AA1F3F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 Nervous System - Stroke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5E7D6B7B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C914559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C1E1DE1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9.82</w:t>
            </w:r>
          </w:p>
        </w:tc>
        <w:tc>
          <w:tcPr>
            <w:tcW w:w="426" w:type="pct"/>
            <w:vAlign w:val="bottom"/>
          </w:tcPr>
          <w:p w14:paraId="6A6D2391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8.43</w:t>
            </w:r>
          </w:p>
        </w:tc>
        <w:tc>
          <w:tcPr>
            <w:tcW w:w="385" w:type="pct"/>
            <w:vAlign w:val="bottom"/>
          </w:tcPr>
          <w:p w14:paraId="77FA61EA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3.40</w:t>
            </w:r>
          </w:p>
        </w:tc>
      </w:tr>
      <w:tr w:rsidR="00CD4512" w:rsidRPr="00681B55" w14:paraId="5DDD4666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0AD3F8E7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 Nervous Systems - Emergencies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010061AE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6B006B0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9FD4370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1.33</w:t>
            </w:r>
          </w:p>
        </w:tc>
        <w:tc>
          <w:tcPr>
            <w:tcW w:w="426" w:type="pct"/>
            <w:vAlign w:val="bottom"/>
          </w:tcPr>
          <w:p w14:paraId="7410F930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4.63</w:t>
            </w:r>
          </w:p>
        </w:tc>
        <w:tc>
          <w:tcPr>
            <w:tcW w:w="385" w:type="pct"/>
            <w:vAlign w:val="bottom"/>
          </w:tcPr>
          <w:p w14:paraId="4A34924C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7.73</w:t>
            </w:r>
          </w:p>
        </w:tc>
      </w:tr>
      <w:tr w:rsidR="00CD4512" w:rsidRPr="00681B55" w14:paraId="6660B252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0CE29A43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ic Emergencies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6C44C2B2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4EE1602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CCF2191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6.36</w:t>
            </w:r>
          </w:p>
        </w:tc>
        <w:tc>
          <w:tcPr>
            <w:tcW w:w="426" w:type="pct"/>
            <w:vAlign w:val="bottom"/>
          </w:tcPr>
          <w:p w14:paraId="1147A586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3.81</w:t>
            </w:r>
          </w:p>
        </w:tc>
        <w:tc>
          <w:tcPr>
            <w:tcW w:w="385" w:type="pct"/>
            <w:vAlign w:val="bottom"/>
          </w:tcPr>
          <w:p w14:paraId="04A5C419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0.44</w:t>
            </w:r>
          </w:p>
        </w:tc>
      </w:tr>
      <w:tr w:rsidR="00CD4512" w:rsidRPr="00681B55" w14:paraId="4A610510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26A5D952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ctures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438ED6FC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9DA643A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A43E761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1.40</w:t>
            </w:r>
          </w:p>
        </w:tc>
        <w:tc>
          <w:tcPr>
            <w:tcW w:w="426" w:type="pct"/>
            <w:vAlign w:val="bottom"/>
          </w:tcPr>
          <w:p w14:paraId="0A1033B5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8.43</w:t>
            </w:r>
          </w:p>
        </w:tc>
        <w:tc>
          <w:tcPr>
            <w:tcW w:w="385" w:type="pct"/>
            <w:vAlign w:val="bottom"/>
          </w:tcPr>
          <w:p w14:paraId="2A9C5476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4.31</w:t>
            </w:r>
          </w:p>
        </w:tc>
      </w:tr>
      <w:tr w:rsidR="00CD4512" w:rsidRPr="00681B55" w14:paraId="5CABCD80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070C1A9F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strointestinal - Infections &amp; Complications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7665F723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0C6EE74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8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AB6B1FB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4.50</w:t>
            </w:r>
          </w:p>
        </w:tc>
        <w:tc>
          <w:tcPr>
            <w:tcW w:w="426" w:type="pct"/>
            <w:vAlign w:val="bottom"/>
          </w:tcPr>
          <w:p w14:paraId="3DD6BBDB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2.31</w:t>
            </w:r>
          </w:p>
        </w:tc>
        <w:tc>
          <w:tcPr>
            <w:tcW w:w="385" w:type="pct"/>
            <w:vAlign w:val="bottom"/>
          </w:tcPr>
          <w:p w14:paraId="71F199F2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6.65</w:t>
            </w:r>
          </w:p>
        </w:tc>
      </w:tr>
      <w:tr w:rsidR="00CD4512" w:rsidRPr="00681B55" w14:paraId="668E6BA8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45F7999E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Surgical - Other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46CD0E60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3AD59C2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C593BFE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1.97</w:t>
            </w:r>
          </w:p>
        </w:tc>
        <w:tc>
          <w:tcPr>
            <w:tcW w:w="426" w:type="pct"/>
            <w:vAlign w:val="bottom"/>
          </w:tcPr>
          <w:p w14:paraId="365F7B48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2.93</w:t>
            </w:r>
          </w:p>
        </w:tc>
        <w:tc>
          <w:tcPr>
            <w:tcW w:w="385" w:type="pct"/>
            <w:vAlign w:val="bottom"/>
          </w:tcPr>
          <w:p w14:paraId="08094450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0.91</w:t>
            </w:r>
          </w:p>
        </w:tc>
      </w:tr>
      <w:tr w:rsidR="00CD4512" w:rsidRPr="00681B55" w14:paraId="28B9B57C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00C4E786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ynaecology &amp; Obstetrics - Emergencies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1CF2AAD7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490C590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0F7E0EB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9.35</w:t>
            </w:r>
          </w:p>
        </w:tc>
        <w:tc>
          <w:tcPr>
            <w:tcW w:w="426" w:type="pct"/>
            <w:vAlign w:val="bottom"/>
          </w:tcPr>
          <w:p w14:paraId="207C7106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.07</w:t>
            </w:r>
          </w:p>
        </w:tc>
        <w:tc>
          <w:tcPr>
            <w:tcW w:w="385" w:type="pct"/>
            <w:vAlign w:val="bottom"/>
          </w:tcPr>
          <w:p w14:paraId="6108C6A6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5.46</w:t>
            </w:r>
          </w:p>
        </w:tc>
      </w:tr>
      <w:tr w:rsidR="00CD4512" w:rsidRPr="00681B55" w14:paraId="33157720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77740E17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ynaecology &amp; Obstetrics - Other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3A4D8377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AB9307D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D861775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7.27</w:t>
            </w:r>
          </w:p>
        </w:tc>
        <w:tc>
          <w:tcPr>
            <w:tcW w:w="426" w:type="pct"/>
            <w:vAlign w:val="bottom"/>
          </w:tcPr>
          <w:p w14:paraId="5C3EBA7F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1.38</w:t>
            </w:r>
          </w:p>
        </w:tc>
        <w:tc>
          <w:tcPr>
            <w:tcW w:w="385" w:type="pct"/>
            <w:vAlign w:val="bottom"/>
          </w:tcPr>
          <w:p w14:paraId="6D856F8D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2.79</w:t>
            </w:r>
          </w:p>
        </w:tc>
      </w:tr>
      <w:tr w:rsidR="00CD4512" w:rsidRPr="00681B55" w14:paraId="5E696EE2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5987C6B0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ynaecology &amp; Obstetrics - Infections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48DE3364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F665AEC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4BAD02C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6.34</w:t>
            </w:r>
          </w:p>
        </w:tc>
        <w:tc>
          <w:tcPr>
            <w:tcW w:w="426" w:type="pct"/>
            <w:vAlign w:val="bottom"/>
          </w:tcPr>
          <w:p w14:paraId="6DD109EA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4.05</w:t>
            </w:r>
          </w:p>
        </w:tc>
        <w:tc>
          <w:tcPr>
            <w:tcW w:w="385" w:type="pct"/>
            <w:vAlign w:val="bottom"/>
          </w:tcPr>
          <w:p w14:paraId="07763F5C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8.09</w:t>
            </w:r>
          </w:p>
        </w:tc>
      </w:tr>
      <w:tr w:rsidR="00CD4512" w:rsidRPr="00681B55" w14:paraId="0A6C1DE6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0DCFB25D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d Trauma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73FA6097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75873A5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7596545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9.25</w:t>
            </w:r>
          </w:p>
        </w:tc>
        <w:tc>
          <w:tcPr>
            <w:tcW w:w="426" w:type="pct"/>
            <w:vAlign w:val="bottom"/>
          </w:tcPr>
          <w:p w14:paraId="4B8EEA39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3.06</w:t>
            </w:r>
          </w:p>
        </w:tc>
        <w:tc>
          <w:tcPr>
            <w:tcW w:w="385" w:type="pct"/>
            <w:vAlign w:val="bottom"/>
          </w:tcPr>
          <w:p w14:paraId="44BC6499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5.22</w:t>
            </w:r>
          </w:p>
        </w:tc>
      </w:tr>
      <w:tr w:rsidR="00CD4512" w:rsidRPr="00681B55" w14:paraId="4D8BBA77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70C3ABA3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l Emergencies - Other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1D9C7711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6907B8E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FE0A8CA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7.66</w:t>
            </w:r>
          </w:p>
        </w:tc>
        <w:tc>
          <w:tcPr>
            <w:tcW w:w="426" w:type="pct"/>
            <w:vAlign w:val="bottom"/>
          </w:tcPr>
          <w:p w14:paraId="28B81BAF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5.78</w:t>
            </w:r>
          </w:p>
        </w:tc>
        <w:tc>
          <w:tcPr>
            <w:tcW w:w="385" w:type="pct"/>
            <w:vAlign w:val="bottom"/>
          </w:tcPr>
          <w:p w14:paraId="3A0ADB4C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9.52</w:t>
            </w:r>
          </w:p>
        </w:tc>
      </w:tr>
      <w:tr w:rsidR="00CD4512" w:rsidRPr="00681B55" w14:paraId="204D524C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047D487E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Mental Health (non-substance)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5552B468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0DFE12E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7CE9508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5.44</w:t>
            </w:r>
          </w:p>
        </w:tc>
        <w:tc>
          <w:tcPr>
            <w:tcW w:w="426" w:type="pct"/>
            <w:vAlign w:val="bottom"/>
          </w:tcPr>
          <w:p w14:paraId="1B37F5ED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1.36</w:t>
            </w:r>
          </w:p>
        </w:tc>
        <w:tc>
          <w:tcPr>
            <w:tcW w:w="385" w:type="pct"/>
            <w:vAlign w:val="bottom"/>
          </w:tcPr>
          <w:p w14:paraId="4CE24A68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0.29</w:t>
            </w:r>
          </w:p>
        </w:tc>
      </w:tr>
      <w:tr w:rsidR="00CD4512" w:rsidRPr="00681B55" w14:paraId="468504E8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515AF145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culoskeletal (non fractures)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28E6BEBB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72FDD88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2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2527CD4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7.95</w:t>
            </w:r>
          </w:p>
        </w:tc>
        <w:tc>
          <w:tcPr>
            <w:tcW w:w="426" w:type="pct"/>
            <w:vAlign w:val="bottom"/>
          </w:tcPr>
          <w:p w14:paraId="718BA35C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6.05</w:t>
            </w:r>
          </w:p>
        </w:tc>
        <w:tc>
          <w:tcPr>
            <w:tcW w:w="385" w:type="pct"/>
            <w:vAlign w:val="bottom"/>
          </w:tcPr>
          <w:p w14:paraId="1506F22A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9.81</w:t>
            </w:r>
          </w:p>
        </w:tc>
      </w:tr>
      <w:tr w:rsidR="00CD4512" w:rsidRPr="00681B55" w14:paraId="6652FB3A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781A1557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abnormality detected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1BB19B60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7A27397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2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E3926CB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2.10</w:t>
            </w:r>
          </w:p>
        </w:tc>
        <w:tc>
          <w:tcPr>
            <w:tcW w:w="426" w:type="pct"/>
            <w:vAlign w:val="bottom"/>
          </w:tcPr>
          <w:p w14:paraId="719229C3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9.10</w:t>
            </w:r>
          </w:p>
        </w:tc>
        <w:tc>
          <w:tcPr>
            <w:tcW w:w="385" w:type="pct"/>
            <w:vAlign w:val="bottom"/>
          </w:tcPr>
          <w:p w14:paraId="0F590CF6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5.14</w:t>
            </w:r>
          </w:p>
        </w:tc>
      </w:tr>
      <w:tr w:rsidR="00CD4512" w:rsidRPr="00681B55" w14:paraId="13DC5E41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187CD350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hthalmology &amp; ENT - Infections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07C3657B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E18C2BF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6F419E3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2.73</w:t>
            </w:r>
          </w:p>
        </w:tc>
        <w:tc>
          <w:tcPr>
            <w:tcW w:w="426" w:type="pct"/>
            <w:vAlign w:val="bottom"/>
          </w:tcPr>
          <w:p w14:paraId="1D920716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9.43</w:t>
            </w:r>
          </w:p>
        </w:tc>
        <w:tc>
          <w:tcPr>
            <w:tcW w:w="385" w:type="pct"/>
            <w:vAlign w:val="bottom"/>
          </w:tcPr>
          <w:p w14:paraId="0626A6DF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5.85</w:t>
            </w:r>
          </w:p>
        </w:tc>
      </w:tr>
      <w:tr w:rsidR="00CD4512" w:rsidRPr="00681B55" w14:paraId="0E5D4F46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0818A1A8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hthalmology &amp; ENT - Emergencies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33FE6CCB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2A07B84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1AF53A4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6.34</w:t>
            </w:r>
          </w:p>
        </w:tc>
        <w:tc>
          <w:tcPr>
            <w:tcW w:w="426" w:type="pct"/>
            <w:vAlign w:val="bottom"/>
          </w:tcPr>
          <w:p w14:paraId="5E288881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8.53</w:t>
            </w:r>
          </w:p>
        </w:tc>
        <w:tc>
          <w:tcPr>
            <w:tcW w:w="385" w:type="pct"/>
            <w:vAlign w:val="bottom"/>
          </w:tcPr>
          <w:p w14:paraId="5409931B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4.28</w:t>
            </w:r>
          </w:p>
        </w:tc>
      </w:tr>
      <w:tr w:rsidR="00CD4512" w:rsidRPr="00681B55" w14:paraId="3332C057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2CB6E974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hthalmology &amp; ENT - Other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0026C363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A2261F0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4141E23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1.91</w:t>
            </w:r>
          </w:p>
        </w:tc>
        <w:tc>
          <w:tcPr>
            <w:tcW w:w="426" w:type="pct"/>
            <w:vAlign w:val="bottom"/>
          </w:tcPr>
          <w:p w14:paraId="52D506CC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6.66</w:t>
            </w:r>
          </w:p>
        </w:tc>
        <w:tc>
          <w:tcPr>
            <w:tcW w:w="385" w:type="pct"/>
            <w:vAlign w:val="bottom"/>
          </w:tcPr>
          <w:p w14:paraId="51729108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7.13</w:t>
            </w:r>
          </w:p>
        </w:tc>
      </w:tr>
      <w:tr w:rsidR="00CD4512" w:rsidRPr="00681B55" w14:paraId="784ECC4E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3D099AAE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 (Administrative, social, prescribing etc.)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347FCD38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5F0A62D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C23D51B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3.91</w:t>
            </w:r>
          </w:p>
        </w:tc>
        <w:tc>
          <w:tcPr>
            <w:tcW w:w="426" w:type="pct"/>
            <w:vAlign w:val="bottom"/>
          </w:tcPr>
          <w:p w14:paraId="25B32E99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8.53</w:t>
            </w:r>
          </w:p>
        </w:tc>
        <w:tc>
          <w:tcPr>
            <w:tcW w:w="385" w:type="pct"/>
            <w:vAlign w:val="bottom"/>
          </w:tcPr>
          <w:p w14:paraId="660F697D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9.03</w:t>
            </w:r>
          </w:p>
        </w:tc>
      </w:tr>
      <w:tr w:rsidR="00CD4512" w:rsidRPr="00681B55" w14:paraId="4DD7C07B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0200BBC2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dose – Intentional and non-intentional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712FB8D9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ED33F97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93B5DD9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1.96</w:t>
            </w:r>
          </w:p>
        </w:tc>
        <w:tc>
          <w:tcPr>
            <w:tcW w:w="426" w:type="pct"/>
            <w:vAlign w:val="bottom"/>
          </w:tcPr>
          <w:p w14:paraId="158C0715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2.70</w:t>
            </w:r>
          </w:p>
        </w:tc>
        <w:tc>
          <w:tcPr>
            <w:tcW w:w="385" w:type="pct"/>
            <w:vAlign w:val="bottom"/>
          </w:tcPr>
          <w:p w14:paraId="37F85B6A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1.66</w:t>
            </w:r>
          </w:p>
        </w:tc>
      </w:tr>
      <w:tr w:rsidR="00CD4512" w:rsidRPr="00681B55" w14:paraId="3E0360DB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690019C1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iratory - other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43E8F09B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A634EF0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ED824DB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2.22</w:t>
            </w:r>
          </w:p>
        </w:tc>
        <w:tc>
          <w:tcPr>
            <w:tcW w:w="426" w:type="pct"/>
            <w:vAlign w:val="bottom"/>
          </w:tcPr>
          <w:p w14:paraId="350AACF7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6.54</w:t>
            </w:r>
          </w:p>
        </w:tc>
        <w:tc>
          <w:tcPr>
            <w:tcW w:w="385" w:type="pct"/>
            <w:vAlign w:val="bottom"/>
          </w:tcPr>
          <w:p w14:paraId="759A5D8A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6.23</w:t>
            </w:r>
          </w:p>
        </w:tc>
      </w:tr>
      <w:tr w:rsidR="00CD4512" w:rsidRPr="00681B55" w14:paraId="77C29CD5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22A796CA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iratory - Emergencies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12508612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6342D57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ABC436B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6.59</w:t>
            </w:r>
          </w:p>
        </w:tc>
        <w:tc>
          <w:tcPr>
            <w:tcW w:w="426" w:type="pct"/>
            <w:vAlign w:val="bottom"/>
          </w:tcPr>
          <w:p w14:paraId="7373070E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2.76</w:t>
            </w:r>
          </w:p>
        </w:tc>
        <w:tc>
          <w:tcPr>
            <w:tcW w:w="385" w:type="pct"/>
            <w:vAlign w:val="bottom"/>
          </w:tcPr>
          <w:p w14:paraId="1EE2A437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0.37</w:t>
            </w:r>
          </w:p>
        </w:tc>
      </w:tr>
      <w:tr w:rsidR="00CD4512" w:rsidRPr="00681B55" w14:paraId="0FC24579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000782D5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tissues - other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3B32C4C6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5B3BDE5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B88B2C2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4.25</w:t>
            </w:r>
          </w:p>
        </w:tc>
        <w:tc>
          <w:tcPr>
            <w:tcW w:w="426" w:type="pct"/>
            <w:vAlign w:val="bottom"/>
          </w:tcPr>
          <w:p w14:paraId="463EC200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7.99</w:t>
            </w:r>
          </w:p>
        </w:tc>
        <w:tc>
          <w:tcPr>
            <w:tcW w:w="385" w:type="pct"/>
            <w:vAlign w:val="bottom"/>
          </w:tcPr>
          <w:p w14:paraId="70A547D9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0.94</w:t>
            </w:r>
          </w:p>
        </w:tc>
      </w:tr>
      <w:tr w:rsidR="00CD4512" w:rsidRPr="00681B55" w14:paraId="2F9AC74D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2AEFED54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Tissues &amp; Skin - Infections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51707619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26F7AF7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9CD466C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4.38</w:t>
            </w:r>
          </w:p>
        </w:tc>
        <w:tc>
          <w:tcPr>
            <w:tcW w:w="426" w:type="pct"/>
            <w:vAlign w:val="bottom"/>
          </w:tcPr>
          <w:p w14:paraId="03137E45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1.07</w:t>
            </w:r>
          </w:p>
        </w:tc>
        <w:tc>
          <w:tcPr>
            <w:tcW w:w="385" w:type="pct"/>
            <w:vAlign w:val="bottom"/>
          </w:tcPr>
          <w:p w14:paraId="1DDFD929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7.58</w:t>
            </w:r>
          </w:p>
        </w:tc>
      </w:tr>
      <w:tr w:rsidR="00CD4512" w:rsidRPr="00681B55" w14:paraId="70B2DE02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5FDC9170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stance Misuse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2BC465EE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887390C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6A4562D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7.09</w:t>
            </w:r>
          </w:p>
        </w:tc>
        <w:tc>
          <w:tcPr>
            <w:tcW w:w="426" w:type="pct"/>
            <w:vAlign w:val="bottom"/>
          </w:tcPr>
          <w:p w14:paraId="498AEDDD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9.37</w:t>
            </w:r>
          </w:p>
        </w:tc>
        <w:tc>
          <w:tcPr>
            <w:tcW w:w="385" w:type="pct"/>
            <w:vAlign w:val="bottom"/>
          </w:tcPr>
          <w:p w14:paraId="71D4183D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5.31</w:t>
            </w:r>
          </w:p>
        </w:tc>
      </w:tr>
      <w:tr w:rsidR="00CD4512" w:rsidRPr="00681B55" w14:paraId="03373D4C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18FBEAB1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ological - Emergencies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13673470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9535FA3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E88DDD7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2.44</w:t>
            </w:r>
          </w:p>
        </w:tc>
        <w:tc>
          <w:tcPr>
            <w:tcW w:w="426" w:type="pct"/>
            <w:vAlign w:val="bottom"/>
          </w:tcPr>
          <w:p w14:paraId="33B32AB1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6.15</w:t>
            </w:r>
          </w:p>
        </w:tc>
        <w:tc>
          <w:tcPr>
            <w:tcW w:w="385" w:type="pct"/>
            <w:vAlign w:val="bottom"/>
          </w:tcPr>
          <w:p w14:paraId="7B799ADE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9.80</w:t>
            </w:r>
          </w:p>
        </w:tc>
      </w:tr>
      <w:tr w:rsidR="00CD4512" w:rsidRPr="00681B55" w14:paraId="2BFE7470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79374FD1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ological - Other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59FE0282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0B31045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083CEC7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6.13</w:t>
            </w:r>
          </w:p>
        </w:tc>
        <w:tc>
          <w:tcPr>
            <w:tcW w:w="426" w:type="pct"/>
            <w:vAlign w:val="bottom"/>
          </w:tcPr>
          <w:p w14:paraId="0BA08C7A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9.32</w:t>
            </w:r>
          </w:p>
        </w:tc>
        <w:tc>
          <w:tcPr>
            <w:tcW w:w="385" w:type="pct"/>
            <w:vAlign w:val="bottom"/>
          </w:tcPr>
          <w:p w14:paraId="2939DDCB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3.37</w:t>
            </w:r>
          </w:p>
        </w:tc>
      </w:tr>
      <w:tr w:rsidR="00CD4512" w:rsidRPr="00681B55" w14:paraId="00736B8D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5BC5AF4C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ological Infections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49E2E2CE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023DDC4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AFF7562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8.29</w:t>
            </w:r>
          </w:p>
        </w:tc>
        <w:tc>
          <w:tcPr>
            <w:tcW w:w="426" w:type="pct"/>
            <w:vAlign w:val="bottom"/>
          </w:tcPr>
          <w:p w14:paraId="5546E786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4.07</w:t>
            </w:r>
          </w:p>
        </w:tc>
        <w:tc>
          <w:tcPr>
            <w:tcW w:w="385" w:type="pct"/>
            <w:vAlign w:val="bottom"/>
          </w:tcPr>
          <w:p w14:paraId="1C2CDEFE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2.53</w:t>
            </w:r>
          </w:p>
        </w:tc>
      </w:tr>
      <w:tr w:rsidR="00CD4512" w:rsidRPr="00681B55" w14:paraId="20A307C5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66F1B951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scular Emergencies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625F4200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B73DCAD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6E5E185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7.90</w:t>
            </w:r>
          </w:p>
        </w:tc>
        <w:tc>
          <w:tcPr>
            <w:tcW w:w="426" w:type="pct"/>
            <w:vAlign w:val="bottom"/>
          </w:tcPr>
          <w:p w14:paraId="5C096AC7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1.45</w:t>
            </w:r>
          </w:p>
        </w:tc>
        <w:tc>
          <w:tcPr>
            <w:tcW w:w="385" w:type="pct"/>
            <w:vAlign w:val="bottom"/>
          </w:tcPr>
          <w:p w14:paraId="70524EB9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4.68</w:t>
            </w:r>
          </w:p>
        </w:tc>
      </w:tr>
      <w:tr w:rsidR="00CD4512" w:rsidRPr="00681B55" w14:paraId="74B40238" w14:textId="77777777" w:rsidTr="00156E7C">
        <w:trPr>
          <w:trHeight w:val="300"/>
          <w:jc w:val="center"/>
        </w:trPr>
        <w:tc>
          <w:tcPr>
            <w:tcW w:w="2768" w:type="pct"/>
            <w:shd w:val="clear" w:color="auto" w:fill="auto"/>
            <w:noWrap/>
            <w:vAlign w:val="center"/>
            <w:hideMark/>
          </w:tcPr>
          <w:p w14:paraId="296DCE16" w14:textId="77777777" w:rsidR="00CD4512" w:rsidRPr="00681B55" w:rsidRDefault="00CD4512" w:rsidP="00156E7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s &amp; Lacerations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7487DA56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AD005DD" w14:textId="77777777" w:rsidR="00CD4512" w:rsidRPr="00681B55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8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97DA310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4.80</w:t>
            </w:r>
          </w:p>
        </w:tc>
        <w:tc>
          <w:tcPr>
            <w:tcW w:w="426" w:type="pct"/>
            <w:vAlign w:val="bottom"/>
          </w:tcPr>
          <w:p w14:paraId="23E563FF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2.62</w:t>
            </w:r>
          </w:p>
        </w:tc>
        <w:tc>
          <w:tcPr>
            <w:tcW w:w="385" w:type="pct"/>
            <w:vAlign w:val="bottom"/>
          </w:tcPr>
          <w:p w14:paraId="3239F68B" w14:textId="77777777" w:rsidR="00CD4512" w:rsidRPr="00CE3D8A" w:rsidRDefault="00CD4512" w:rsidP="00156E7C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CE3D8A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6.97</w:t>
            </w:r>
          </w:p>
        </w:tc>
      </w:tr>
    </w:tbl>
    <w:p w14:paraId="38C60260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</w:pPr>
    </w:p>
    <w:p w14:paraId="1F55E33C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3CFB3DC7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0D7DD1FD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2EED9075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6ACB9F29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20A5CCC0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13ACA81C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61BA0326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3817C5DC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030E68D6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5AD87A09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3DCE9020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387BF8D6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07060216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0C8ABF64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41DD180D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59F07174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783D5AF6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center"/>
        <w:rPr>
          <w:b/>
          <w:bCs/>
        </w:rPr>
      </w:pPr>
      <w:r w:rsidRPr="003B70BC">
        <w:rPr>
          <w:b/>
          <w:bCs/>
        </w:rPr>
        <w:t>Supplementary table IV</w:t>
      </w:r>
      <w:r>
        <w:rPr>
          <w:b/>
          <w:bCs/>
        </w:rPr>
        <w:t>.</w:t>
      </w:r>
      <w:r w:rsidRPr="00A07295">
        <w:rPr>
          <w:rFonts w:eastAsiaTheme="minorHAnsi"/>
          <w:b/>
          <w:lang w:eastAsia="en-US"/>
        </w:rPr>
        <w:t xml:space="preserve"> </w:t>
      </w:r>
      <w:r>
        <w:rPr>
          <w:rFonts w:eastAsiaTheme="minorHAnsi"/>
          <w:b/>
          <w:lang w:eastAsia="en-US"/>
        </w:rPr>
        <w:t>Adjusted Odds Ratio</w:t>
      </w:r>
      <w:r w:rsidRPr="00A07295">
        <w:rPr>
          <w:rFonts w:eastAsiaTheme="minorHAnsi"/>
          <w:b/>
          <w:lang w:eastAsia="en-US"/>
        </w:rPr>
        <w:t xml:space="preserve"> of </w:t>
      </w:r>
      <w:r>
        <w:rPr>
          <w:rFonts w:eastAsiaTheme="minorHAnsi"/>
          <w:b/>
          <w:lang w:eastAsia="en-US"/>
        </w:rPr>
        <w:t>attendance and admission</w:t>
      </w:r>
      <w:r w:rsidRPr="00A07295">
        <w:rPr>
          <w:rFonts w:eastAsiaTheme="minorHAnsi"/>
          <w:b/>
          <w:lang w:eastAsia="en-US"/>
        </w:rPr>
        <w:t xml:space="preserve"> during 2020 ‘lockdown’ weeks compared to 2019</w:t>
      </w:r>
      <w:r>
        <w:rPr>
          <w:rFonts w:eastAsiaTheme="minorHAnsi"/>
          <w:b/>
          <w:lang w:eastAsia="en-US"/>
        </w:rPr>
        <w:t xml:space="preserve"> for</w:t>
      </w:r>
      <w:r w:rsidRPr="00A07295">
        <w:rPr>
          <w:rFonts w:eastAsiaTheme="minorHAnsi"/>
          <w:b/>
          <w:lang w:eastAsia="en-US"/>
        </w:rPr>
        <w:t xml:space="preserve"> </w:t>
      </w:r>
      <w:r>
        <w:rPr>
          <w:rFonts w:eastAsiaTheme="minorHAnsi"/>
          <w:b/>
          <w:lang w:eastAsia="en-US"/>
        </w:rPr>
        <w:t xml:space="preserve">top 3 diagnostic categories, by </w:t>
      </w:r>
      <w:r w:rsidRPr="00A07295">
        <w:rPr>
          <w:rFonts w:eastAsiaTheme="minorHAnsi"/>
          <w:b/>
          <w:lang w:eastAsia="en-US"/>
        </w:rPr>
        <w:t>patient character</w:t>
      </w:r>
      <w:r>
        <w:rPr>
          <w:rFonts w:eastAsiaTheme="minorHAnsi"/>
          <w:b/>
          <w:lang w:eastAsia="en-US"/>
        </w:rPr>
        <w:t>istics</w:t>
      </w:r>
    </w:p>
    <w:p w14:paraId="64D777D1" w14:textId="77777777" w:rsidR="00CD4512" w:rsidRPr="003B70BC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  <w:proofErr w:type="spellStart"/>
      <w:r>
        <w:rPr>
          <w:b/>
          <w:bCs/>
        </w:rPr>
        <w:t>IVa</w:t>
      </w:r>
      <w:proofErr w:type="spellEnd"/>
      <w:r>
        <w:rPr>
          <w:b/>
          <w:bCs/>
        </w:rPr>
        <w:t>. Injuries and trauma attendances (n=6990) and admissions (n=466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837"/>
        <w:gridCol w:w="839"/>
        <w:gridCol w:w="879"/>
        <w:gridCol w:w="906"/>
        <w:gridCol w:w="982"/>
        <w:gridCol w:w="222"/>
        <w:gridCol w:w="661"/>
        <w:gridCol w:w="911"/>
        <w:gridCol w:w="827"/>
        <w:gridCol w:w="962"/>
      </w:tblGrid>
      <w:tr w:rsidR="00CD4512" w:rsidRPr="003A1065" w14:paraId="1437EC91" w14:textId="77777777" w:rsidTr="00156E7C">
        <w:trPr>
          <w:trHeight w:val="280"/>
        </w:trPr>
        <w:tc>
          <w:tcPr>
            <w:tcW w:w="1019" w:type="pct"/>
          </w:tcPr>
          <w:p w14:paraId="391C6ED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92" w:type="pct"/>
            <w:gridSpan w:val="4"/>
          </w:tcPr>
          <w:p w14:paraId="12D5B0E9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ttendances</w:t>
            </w:r>
          </w:p>
        </w:tc>
        <w:tc>
          <w:tcPr>
            <w:tcW w:w="123" w:type="pct"/>
          </w:tcPr>
          <w:p w14:paraId="2AF09CF5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6" w:type="pct"/>
            <w:gridSpan w:val="4"/>
          </w:tcPr>
          <w:p w14:paraId="6BC2335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dmissions</w:t>
            </w:r>
          </w:p>
        </w:tc>
      </w:tr>
      <w:tr w:rsidR="00CD4512" w:rsidRPr="003A1065" w14:paraId="1D330573" w14:textId="77777777" w:rsidTr="00156E7C">
        <w:trPr>
          <w:trHeight w:val="280"/>
        </w:trPr>
        <w:tc>
          <w:tcPr>
            <w:tcW w:w="1019" w:type="pct"/>
          </w:tcPr>
          <w:p w14:paraId="407B426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66" w:type="pct"/>
          </w:tcPr>
          <w:p w14:paraId="53B041F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</w:tcPr>
          <w:p w14:paraId="2BDE751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48" w:type="pct"/>
            <w:gridSpan w:val="2"/>
          </w:tcPr>
          <w:p w14:paraId="103E081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123" w:type="pct"/>
          </w:tcPr>
          <w:p w14:paraId="36C7FD18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31454CC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</w:tcPr>
          <w:p w14:paraId="4AA00819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3" w:type="pct"/>
            <w:gridSpan w:val="2"/>
          </w:tcPr>
          <w:p w14:paraId="786386B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95% CI</w:t>
            </w:r>
          </w:p>
        </w:tc>
      </w:tr>
      <w:tr w:rsidR="00CD4512" w:rsidRPr="003A1065" w14:paraId="10DBCAC3" w14:textId="77777777" w:rsidTr="00156E7C">
        <w:trPr>
          <w:trHeight w:val="280"/>
        </w:trPr>
        <w:tc>
          <w:tcPr>
            <w:tcW w:w="1019" w:type="pct"/>
          </w:tcPr>
          <w:p w14:paraId="4964DBD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66" w:type="pct"/>
          </w:tcPr>
          <w:p w14:paraId="3D521FB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OR</w:t>
            </w:r>
          </w:p>
        </w:tc>
        <w:tc>
          <w:tcPr>
            <w:tcW w:w="478" w:type="pct"/>
          </w:tcPr>
          <w:p w14:paraId="1296B4A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p</w:t>
            </w:r>
            <w:r w:rsidRPr="003A106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503" w:type="pct"/>
          </w:tcPr>
          <w:p w14:paraId="3A9E0F7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Lower</w:t>
            </w:r>
          </w:p>
        </w:tc>
        <w:tc>
          <w:tcPr>
            <w:tcW w:w="545" w:type="pct"/>
          </w:tcPr>
          <w:p w14:paraId="5CC5028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Upper</w:t>
            </w:r>
          </w:p>
        </w:tc>
        <w:tc>
          <w:tcPr>
            <w:tcW w:w="123" w:type="pct"/>
          </w:tcPr>
          <w:p w14:paraId="0CFFDAC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4E77D76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OR</w:t>
            </w:r>
          </w:p>
        </w:tc>
        <w:tc>
          <w:tcPr>
            <w:tcW w:w="506" w:type="pct"/>
          </w:tcPr>
          <w:p w14:paraId="6690957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p</w:t>
            </w:r>
            <w:r w:rsidRPr="003A106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459" w:type="pct"/>
          </w:tcPr>
          <w:p w14:paraId="53C1DAE7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Lower</w:t>
            </w:r>
          </w:p>
        </w:tc>
        <w:tc>
          <w:tcPr>
            <w:tcW w:w="534" w:type="pct"/>
          </w:tcPr>
          <w:p w14:paraId="4EF7BB5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Upper</w:t>
            </w:r>
          </w:p>
        </w:tc>
      </w:tr>
      <w:tr w:rsidR="00CD4512" w:rsidRPr="003A1065" w14:paraId="59602B25" w14:textId="77777777" w:rsidTr="00156E7C">
        <w:trPr>
          <w:trHeight w:val="280"/>
        </w:trPr>
        <w:tc>
          <w:tcPr>
            <w:tcW w:w="1019" w:type="pct"/>
          </w:tcPr>
          <w:p w14:paraId="5AFE448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years)</w:t>
            </w:r>
          </w:p>
        </w:tc>
        <w:tc>
          <w:tcPr>
            <w:tcW w:w="466" w:type="pct"/>
          </w:tcPr>
          <w:p w14:paraId="6796BC0A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</w:tcPr>
          <w:p w14:paraId="1CB8A7C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3" w:type="pct"/>
          </w:tcPr>
          <w:p w14:paraId="730A009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5" w:type="pct"/>
          </w:tcPr>
          <w:p w14:paraId="61C6A07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" w:type="pct"/>
          </w:tcPr>
          <w:p w14:paraId="1C07B54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6EC129E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</w:tcPr>
          <w:p w14:paraId="03721C2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</w:tcPr>
          <w:p w14:paraId="4BADC5E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4" w:type="pct"/>
          </w:tcPr>
          <w:p w14:paraId="648EE7D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CD4512" w:rsidRPr="003A1065" w14:paraId="2254CFFA" w14:textId="77777777" w:rsidTr="00156E7C">
        <w:trPr>
          <w:trHeight w:val="280"/>
        </w:trPr>
        <w:tc>
          <w:tcPr>
            <w:tcW w:w="1019" w:type="pct"/>
          </w:tcPr>
          <w:p w14:paraId="59640BB2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19-45 </w:t>
            </w:r>
          </w:p>
        </w:tc>
        <w:tc>
          <w:tcPr>
            <w:tcW w:w="466" w:type="pct"/>
          </w:tcPr>
          <w:p w14:paraId="6E21A30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478" w:type="pct"/>
          </w:tcPr>
          <w:p w14:paraId="1B780495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3" w:type="pct"/>
          </w:tcPr>
          <w:p w14:paraId="6654951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5" w:type="pct"/>
          </w:tcPr>
          <w:p w14:paraId="55E80F0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" w:type="pct"/>
          </w:tcPr>
          <w:p w14:paraId="4294AB6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5C80429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506" w:type="pct"/>
          </w:tcPr>
          <w:p w14:paraId="3F869EB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</w:tcPr>
          <w:p w14:paraId="2A8313B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4" w:type="pct"/>
          </w:tcPr>
          <w:p w14:paraId="01973EE7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CD4512" w:rsidRPr="003A1065" w14:paraId="0E7E15CA" w14:textId="77777777" w:rsidTr="00156E7C">
        <w:trPr>
          <w:trHeight w:val="280"/>
        </w:trPr>
        <w:tc>
          <w:tcPr>
            <w:tcW w:w="1019" w:type="pct"/>
          </w:tcPr>
          <w:p w14:paraId="2ABB7C2B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0-5 </w:t>
            </w:r>
          </w:p>
        </w:tc>
        <w:tc>
          <w:tcPr>
            <w:tcW w:w="466" w:type="pct"/>
          </w:tcPr>
          <w:p w14:paraId="7597547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7</w:t>
            </w:r>
          </w:p>
        </w:tc>
        <w:tc>
          <w:tcPr>
            <w:tcW w:w="478" w:type="pct"/>
          </w:tcPr>
          <w:p w14:paraId="499190A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503" w:type="pct"/>
          </w:tcPr>
          <w:p w14:paraId="7066FFF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545" w:type="pct"/>
          </w:tcPr>
          <w:p w14:paraId="3A7610B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4</w:t>
            </w:r>
          </w:p>
        </w:tc>
        <w:tc>
          <w:tcPr>
            <w:tcW w:w="123" w:type="pct"/>
          </w:tcPr>
          <w:p w14:paraId="5E6B93F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60177A7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506" w:type="pct"/>
          </w:tcPr>
          <w:p w14:paraId="7FC2E38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459" w:type="pct"/>
          </w:tcPr>
          <w:p w14:paraId="729E9A6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534" w:type="pct"/>
          </w:tcPr>
          <w:p w14:paraId="4995AF97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0</w:t>
            </w:r>
          </w:p>
        </w:tc>
      </w:tr>
      <w:tr w:rsidR="00CD4512" w:rsidRPr="003A1065" w14:paraId="1F627C1B" w14:textId="77777777" w:rsidTr="00156E7C">
        <w:trPr>
          <w:trHeight w:val="280"/>
        </w:trPr>
        <w:tc>
          <w:tcPr>
            <w:tcW w:w="1019" w:type="pct"/>
          </w:tcPr>
          <w:p w14:paraId="1616A95F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6-18 </w:t>
            </w:r>
          </w:p>
        </w:tc>
        <w:tc>
          <w:tcPr>
            <w:tcW w:w="466" w:type="pct"/>
          </w:tcPr>
          <w:p w14:paraId="7E6C63D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478" w:type="pct"/>
          </w:tcPr>
          <w:p w14:paraId="1F3E65FA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&lt;</w:t>
            </w: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.0001</w:t>
            </w:r>
          </w:p>
        </w:tc>
        <w:tc>
          <w:tcPr>
            <w:tcW w:w="503" w:type="pct"/>
          </w:tcPr>
          <w:p w14:paraId="37DAF6D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545" w:type="pct"/>
          </w:tcPr>
          <w:p w14:paraId="663D94B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123" w:type="pct"/>
          </w:tcPr>
          <w:p w14:paraId="637E0F4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761E2EB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506" w:type="pct"/>
          </w:tcPr>
          <w:p w14:paraId="7EF28388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459" w:type="pct"/>
          </w:tcPr>
          <w:p w14:paraId="38ACF80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534" w:type="pct"/>
          </w:tcPr>
          <w:p w14:paraId="5EB34B7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9</w:t>
            </w:r>
          </w:p>
        </w:tc>
      </w:tr>
      <w:tr w:rsidR="00CD4512" w:rsidRPr="003A1065" w14:paraId="25A90E64" w14:textId="77777777" w:rsidTr="00156E7C">
        <w:trPr>
          <w:trHeight w:val="280"/>
        </w:trPr>
        <w:tc>
          <w:tcPr>
            <w:tcW w:w="1019" w:type="pct"/>
          </w:tcPr>
          <w:p w14:paraId="203FDEEB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46-64 </w:t>
            </w:r>
          </w:p>
        </w:tc>
        <w:tc>
          <w:tcPr>
            <w:tcW w:w="466" w:type="pct"/>
          </w:tcPr>
          <w:p w14:paraId="4D579F4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478" w:type="pct"/>
          </w:tcPr>
          <w:p w14:paraId="35876D8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59</w:t>
            </w:r>
          </w:p>
        </w:tc>
        <w:tc>
          <w:tcPr>
            <w:tcW w:w="503" w:type="pct"/>
          </w:tcPr>
          <w:p w14:paraId="27825127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545" w:type="pct"/>
          </w:tcPr>
          <w:p w14:paraId="4D700EF9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1</w:t>
            </w:r>
          </w:p>
        </w:tc>
        <w:tc>
          <w:tcPr>
            <w:tcW w:w="123" w:type="pct"/>
          </w:tcPr>
          <w:p w14:paraId="5EFB3D1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6762DAD7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506" w:type="pct"/>
          </w:tcPr>
          <w:p w14:paraId="56725B3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459" w:type="pct"/>
          </w:tcPr>
          <w:p w14:paraId="7C23645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534" w:type="pct"/>
          </w:tcPr>
          <w:p w14:paraId="74CE33E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74</w:t>
            </w:r>
          </w:p>
        </w:tc>
      </w:tr>
      <w:tr w:rsidR="00CD4512" w:rsidRPr="003A1065" w14:paraId="4C9B42C0" w14:textId="77777777" w:rsidTr="00156E7C">
        <w:trPr>
          <w:trHeight w:val="280"/>
        </w:trPr>
        <w:tc>
          <w:tcPr>
            <w:tcW w:w="1019" w:type="pct"/>
          </w:tcPr>
          <w:p w14:paraId="6199C919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65-84 </w:t>
            </w:r>
          </w:p>
        </w:tc>
        <w:tc>
          <w:tcPr>
            <w:tcW w:w="466" w:type="pct"/>
          </w:tcPr>
          <w:p w14:paraId="63C4BBD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478" w:type="pct"/>
          </w:tcPr>
          <w:p w14:paraId="0D6624C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62</w:t>
            </w:r>
          </w:p>
        </w:tc>
        <w:tc>
          <w:tcPr>
            <w:tcW w:w="503" w:type="pct"/>
          </w:tcPr>
          <w:p w14:paraId="229ED18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545" w:type="pct"/>
          </w:tcPr>
          <w:p w14:paraId="41D9B21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01</w:t>
            </w:r>
          </w:p>
        </w:tc>
        <w:tc>
          <w:tcPr>
            <w:tcW w:w="123" w:type="pct"/>
          </w:tcPr>
          <w:p w14:paraId="5792DC99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3825C029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506" w:type="pct"/>
          </w:tcPr>
          <w:p w14:paraId="1B49B1E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459" w:type="pct"/>
          </w:tcPr>
          <w:p w14:paraId="753B7A15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534" w:type="pct"/>
          </w:tcPr>
          <w:p w14:paraId="05C75F2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4</w:t>
            </w:r>
          </w:p>
        </w:tc>
      </w:tr>
      <w:tr w:rsidR="00CD4512" w:rsidRPr="003A1065" w14:paraId="0F3C3ECF" w14:textId="77777777" w:rsidTr="00156E7C">
        <w:trPr>
          <w:trHeight w:val="280"/>
        </w:trPr>
        <w:tc>
          <w:tcPr>
            <w:tcW w:w="1019" w:type="pct"/>
          </w:tcPr>
          <w:p w14:paraId="7B5C8DD2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DB7C3B">
              <w:rPr>
                <w:rFonts w:ascii="Symbol" w:eastAsiaTheme="minorHAnsi" w:hAnsi="Symbol" w:cs="Symbol"/>
                <w:i/>
                <w:iCs/>
                <w:sz w:val="20"/>
                <w:szCs w:val="20"/>
                <w:lang w:eastAsia="en-US"/>
              </w:rPr>
              <w:t>³</w:t>
            </w: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85 </w:t>
            </w:r>
          </w:p>
        </w:tc>
        <w:tc>
          <w:tcPr>
            <w:tcW w:w="466" w:type="pct"/>
          </w:tcPr>
          <w:p w14:paraId="28B9BBD5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4</w:t>
            </w:r>
          </w:p>
        </w:tc>
        <w:tc>
          <w:tcPr>
            <w:tcW w:w="478" w:type="pct"/>
          </w:tcPr>
          <w:p w14:paraId="7867AEA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62</w:t>
            </w:r>
          </w:p>
        </w:tc>
        <w:tc>
          <w:tcPr>
            <w:tcW w:w="503" w:type="pct"/>
          </w:tcPr>
          <w:p w14:paraId="3CA4E39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545" w:type="pct"/>
          </w:tcPr>
          <w:p w14:paraId="1CBBC8F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01</w:t>
            </w:r>
          </w:p>
        </w:tc>
        <w:tc>
          <w:tcPr>
            <w:tcW w:w="123" w:type="pct"/>
          </w:tcPr>
          <w:p w14:paraId="6B1851B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1F02B71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1</w:t>
            </w:r>
          </w:p>
        </w:tc>
        <w:tc>
          <w:tcPr>
            <w:tcW w:w="506" w:type="pct"/>
          </w:tcPr>
          <w:p w14:paraId="463795D9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459" w:type="pct"/>
          </w:tcPr>
          <w:p w14:paraId="5D7C7627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534" w:type="pct"/>
          </w:tcPr>
          <w:p w14:paraId="0ACDAB9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66</w:t>
            </w:r>
          </w:p>
        </w:tc>
      </w:tr>
      <w:tr w:rsidR="00CD4512" w:rsidRPr="003A1065" w14:paraId="09816604" w14:textId="77777777" w:rsidTr="00156E7C">
        <w:trPr>
          <w:trHeight w:val="280"/>
        </w:trPr>
        <w:tc>
          <w:tcPr>
            <w:tcW w:w="1019" w:type="pct"/>
          </w:tcPr>
          <w:p w14:paraId="1542503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66" w:type="pct"/>
          </w:tcPr>
          <w:p w14:paraId="2C0BE64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</w:tcPr>
          <w:p w14:paraId="5F8D461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3" w:type="pct"/>
          </w:tcPr>
          <w:p w14:paraId="49C7EC6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5" w:type="pct"/>
          </w:tcPr>
          <w:p w14:paraId="15C5F149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" w:type="pct"/>
          </w:tcPr>
          <w:p w14:paraId="65C62F45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7F105B48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</w:tcPr>
          <w:p w14:paraId="318AC49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</w:tcPr>
          <w:p w14:paraId="33A5341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4" w:type="pct"/>
          </w:tcPr>
          <w:p w14:paraId="63CB4E2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CD4512" w:rsidRPr="003A1065" w14:paraId="37C9C672" w14:textId="77777777" w:rsidTr="00156E7C">
        <w:trPr>
          <w:trHeight w:val="280"/>
        </w:trPr>
        <w:tc>
          <w:tcPr>
            <w:tcW w:w="1019" w:type="pct"/>
          </w:tcPr>
          <w:p w14:paraId="44335E0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466" w:type="pct"/>
          </w:tcPr>
          <w:p w14:paraId="01AA08D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</w:tcPr>
          <w:p w14:paraId="73219D4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3" w:type="pct"/>
          </w:tcPr>
          <w:p w14:paraId="6B9ACA9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5" w:type="pct"/>
          </w:tcPr>
          <w:p w14:paraId="2C59D6B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" w:type="pct"/>
          </w:tcPr>
          <w:p w14:paraId="0D902E8A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6F560CB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</w:tcPr>
          <w:p w14:paraId="5333C018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</w:tcPr>
          <w:p w14:paraId="035D484A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4" w:type="pct"/>
          </w:tcPr>
          <w:p w14:paraId="2CAB041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CD4512" w:rsidRPr="003A1065" w14:paraId="1DC1F305" w14:textId="77777777" w:rsidTr="00156E7C">
        <w:trPr>
          <w:trHeight w:val="280"/>
        </w:trPr>
        <w:tc>
          <w:tcPr>
            <w:tcW w:w="1019" w:type="pct"/>
          </w:tcPr>
          <w:p w14:paraId="52CECB32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466" w:type="pct"/>
          </w:tcPr>
          <w:p w14:paraId="6256177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478" w:type="pct"/>
          </w:tcPr>
          <w:p w14:paraId="1BCE924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3" w:type="pct"/>
          </w:tcPr>
          <w:p w14:paraId="5ECDD50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5" w:type="pct"/>
          </w:tcPr>
          <w:p w14:paraId="197157D7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" w:type="pct"/>
          </w:tcPr>
          <w:p w14:paraId="2C4389B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36078E5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506" w:type="pct"/>
          </w:tcPr>
          <w:p w14:paraId="5AED9845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</w:tcPr>
          <w:p w14:paraId="67F76D0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4" w:type="pct"/>
          </w:tcPr>
          <w:p w14:paraId="1A1E76D8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CD4512" w:rsidRPr="003A1065" w14:paraId="41544C13" w14:textId="77777777" w:rsidTr="00156E7C">
        <w:trPr>
          <w:trHeight w:val="280"/>
        </w:trPr>
        <w:tc>
          <w:tcPr>
            <w:tcW w:w="1019" w:type="pct"/>
          </w:tcPr>
          <w:p w14:paraId="3494C349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466" w:type="pct"/>
          </w:tcPr>
          <w:p w14:paraId="4A14916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478" w:type="pct"/>
          </w:tcPr>
          <w:p w14:paraId="121AD3A5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503" w:type="pct"/>
          </w:tcPr>
          <w:p w14:paraId="2A360F6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545" w:type="pct"/>
          </w:tcPr>
          <w:p w14:paraId="76F9873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123" w:type="pct"/>
          </w:tcPr>
          <w:p w14:paraId="5DC4DD3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64673C4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506" w:type="pct"/>
          </w:tcPr>
          <w:p w14:paraId="677F691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459" w:type="pct"/>
          </w:tcPr>
          <w:p w14:paraId="1DEEC11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534" w:type="pct"/>
          </w:tcPr>
          <w:p w14:paraId="6B734CC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9</w:t>
            </w:r>
          </w:p>
        </w:tc>
      </w:tr>
      <w:tr w:rsidR="00CD4512" w:rsidRPr="003A1065" w14:paraId="47041CE7" w14:textId="77777777" w:rsidTr="00156E7C">
        <w:trPr>
          <w:trHeight w:val="280"/>
        </w:trPr>
        <w:tc>
          <w:tcPr>
            <w:tcW w:w="1019" w:type="pct"/>
          </w:tcPr>
          <w:p w14:paraId="59F7452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66" w:type="pct"/>
          </w:tcPr>
          <w:p w14:paraId="7E24B13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</w:tcPr>
          <w:p w14:paraId="60B0B40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3" w:type="pct"/>
          </w:tcPr>
          <w:p w14:paraId="75F81B6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5" w:type="pct"/>
          </w:tcPr>
          <w:p w14:paraId="4A413A7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" w:type="pct"/>
          </w:tcPr>
          <w:p w14:paraId="436C58C5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2E96553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</w:tcPr>
          <w:p w14:paraId="5850A63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</w:tcPr>
          <w:p w14:paraId="2904F6B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4" w:type="pct"/>
          </w:tcPr>
          <w:p w14:paraId="3E791AC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CD4512" w:rsidRPr="003A1065" w14:paraId="746AAA97" w14:textId="77777777" w:rsidTr="00156E7C">
        <w:trPr>
          <w:trHeight w:val="280"/>
        </w:trPr>
        <w:tc>
          <w:tcPr>
            <w:tcW w:w="1019" w:type="pct"/>
          </w:tcPr>
          <w:p w14:paraId="03D5AC0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Ethnicity</w:t>
            </w:r>
          </w:p>
        </w:tc>
        <w:tc>
          <w:tcPr>
            <w:tcW w:w="466" w:type="pct"/>
          </w:tcPr>
          <w:p w14:paraId="37344CE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</w:tcPr>
          <w:p w14:paraId="6C77DA2A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3" w:type="pct"/>
          </w:tcPr>
          <w:p w14:paraId="4CF974B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5" w:type="pct"/>
          </w:tcPr>
          <w:p w14:paraId="18FE98D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" w:type="pct"/>
          </w:tcPr>
          <w:p w14:paraId="7A39870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0BFF0AF7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</w:tcPr>
          <w:p w14:paraId="52546857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</w:tcPr>
          <w:p w14:paraId="0B33BDC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4" w:type="pct"/>
          </w:tcPr>
          <w:p w14:paraId="5B05466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CD4512" w:rsidRPr="003A1065" w14:paraId="1B9CB3E7" w14:textId="77777777" w:rsidTr="00156E7C">
        <w:trPr>
          <w:trHeight w:val="280"/>
        </w:trPr>
        <w:tc>
          <w:tcPr>
            <w:tcW w:w="1019" w:type="pct"/>
          </w:tcPr>
          <w:p w14:paraId="3B1F6681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White British</w:t>
            </w:r>
          </w:p>
        </w:tc>
        <w:tc>
          <w:tcPr>
            <w:tcW w:w="466" w:type="pct"/>
          </w:tcPr>
          <w:p w14:paraId="3EAC423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478" w:type="pct"/>
          </w:tcPr>
          <w:p w14:paraId="71764D7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3" w:type="pct"/>
          </w:tcPr>
          <w:p w14:paraId="6287B61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5" w:type="pct"/>
          </w:tcPr>
          <w:p w14:paraId="0B623A3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" w:type="pct"/>
          </w:tcPr>
          <w:p w14:paraId="525F6AD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3192189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506" w:type="pct"/>
          </w:tcPr>
          <w:p w14:paraId="4CC71175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</w:tcPr>
          <w:p w14:paraId="0BF587D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4" w:type="pct"/>
          </w:tcPr>
          <w:p w14:paraId="6569819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CD4512" w:rsidRPr="003A1065" w14:paraId="55281060" w14:textId="77777777" w:rsidTr="00156E7C">
        <w:trPr>
          <w:trHeight w:val="280"/>
        </w:trPr>
        <w:tc>
          <w:tcPr>
            <w:tcW w:w="1019" w:type="pct"/>
          </w:tcPr>
          <w:p w14:paraId="65AE740A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Asian</w:t>
            </w:r>
          </w:p>
        </w:tc>
        <w:tc>
          <w:tcPr>
            <w:tcW w:w="466" w:type="pct"/>
          </w:tcPr>
          <w:p w14:paraId="70A69CA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478" w:type="pct"/>
          </w:tcPr>
          <w:p w14:paraId="42D426D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503" w:type="pct"/>
          </w:tcPr>
          <w:p w14:paraId="5FE2788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545" w:type="pct"/>
          </w:tcPr>
          <w:p w14:paraId="0E374B0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123" w:type="pct"/>
          </w:tcPr>
          <w:p w14:paraId="7A473AC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19A6538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506" w:type="pct"/>
          </w:tcPr>
          <w:p w14:paraId="1CDE880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459" w:type="pct"/>
          </w:tcPr>
          <w:p w14:paraId="20165528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534" w:type="pct"/>
          </w:tcPr>
          <w:p w14:paraId="13CDB1B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30</w:t>
            </w:r>
          </w:p>
        </w:tc>
      </w:tr>
      <w:tr w:rsidR="00CD4512" w:rsidRPr="003A1065" w14:paraId="04815644" w14:textId="77777777" w:rsidTr="00156E7C">
        <w:trPr>
          <w:trHeight w:val="280"/>
        </w:trPr>
        <w:tc>
          <w:tcPr>
            <w:tcW w:w="1019" w:type="pct"/>
          </w:tcPr>
          <w:p w14:paraId="7D090A9D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Black African</w:t>
            </w:r>
          </w:p>
        </w:tc>
        <w:tc>
          <w:tcPr>
            <w:tcW w:w="466" w:type="pct"/>
          </w:tcPr>
          <w:p w14:paraId="5EE91DC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478" w:type="pct"/>
          </w:tcPr>
          <w:p w14:paraId="30280EC5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503" w:type="pct"/>
          </w:tcPr>
          <w:p w14:paraId="0BCB6D3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545" w:type="pct"/>
          </w:tcPr>
          <w:p w14:paraId="162A968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123" w:type="pct"/>
          </w:tcPr>
          <w:p w14:paraId="7ADE6D7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4219A088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506" w:type="pct"/>
          </w:tcPr>
          <w:p w14:paraId="6C304D75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459" w:type="pct"/>
          </w:tcPr>
          <w:p w14:paraId="1418695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534" w:type="pct"/>
          </w:tcPr>
          <w:p w14:paraId="078E989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41</w:t>
            </w:r>
          </w:p>
        </w:tc>
      </w:tr>
      <w:tr w:rsidR="00CD4512" w:rsidRPr="003A1065" w14:paraId="01B92BA9" w14:textId="77777777" w:rsidTr="00156E7C">
        <w:trPr>
          <w:trHeight w:val="280"/>
        </w:trPr>
        <w:tc>
          <w:tcPr>
            <w:tcW w:w="1019" w:type="pct"/>
          </w:tcPr>
          <w:p w14:paraId="70D72E04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Black Caribbean</w:t>
            </w:r>
          </w:p>
        </w:tc>
        <w:tc>
          <w:tcPr>
            <w:tcW w:w="466" w:type="pct"/>
          </w:tcPr>
          <w:p w14:paraId="0A0D3BF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478" w:type="pct"/>
          </w:tcPr>
          <w:p w14:paraId="38C1B3B7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503" w:type="pct"/>
          </w:tcPr>
          <w:p w14:paraId="7A185688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545" w:type="pct"/>
          </w:tcPr>
          <w:p w14:paraId="12BCA48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123" w:type="pct"/>
          </w:tcPr>
          <w:p w14:paraId="6A01ACE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5D52370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2</w:t>
            </w:r>
          </w:p>
        </w:tc>
        <w:tc>
          <w:tcPr>
            <w:tcW w:w="506" w:type="pct"/>
          </w:tcPr>
          <w:p w14:paraId="361550E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459" w:type="pct"/>
          </w:tcPr>
          <w:p w14:paraId="6ACE379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534" w:type="pct"/>
          </w:tcPr>
          <w:p w14:paraId="04385FA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.89</w:t>
            </w:r>
          </w:p>
        </w:tc>
      </w:tr>
      <w:tr w:rsidR="00CD4512" w:rsidRPr="003A1065" w14:paraId="5B7914CE" w14:textId="77777777" w:rsidTr="00156E7C">
        <w:trPr>
          <w:trHeight w:val="280"/>
        </w:trPr>
        <w:tc>
          <w:tcPr>
            <w:tcW w:w="1019" w:type="pct"/>
          </w:tcPr>
          <w:p w14:paraId="37CC9E27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Black Other</w:t>
            </w:r>
          </w:p>
        </w:tc>
        <w:tc>
          <w:tcPr>
            <w:tcW w:w="466" w:type="pct"/>
          </w:tcPr>
          <w:p w14:paraId="3FDC1B0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478" w:type="pct"/>
          </w:tcPr>
          <w:p w14:paraId="7A04E83A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86</w:t>
            </w:r>
          </w:p>
        </w:tc>
        <w:tc>
          <w:tcPr>
            <w:tcW w:w="503" w:type="pct"/>
          </w:tcPr>
          <w:p w14:paraId="294DE45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545" w:type="pct"/>
          </w:tcPr>
          <w:p w14:paraId="2C3EC82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123" w:type="pct"/>
          </w:tcPr>
          <w:p w14:paraId="7F928B5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33F8616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506" w:type="pct"/>
          </w:tcPr>
          <w:p w14:paraId="5ABD42F8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0</w:t>
            </w:r>
          </w:p>
        </w:tc>
        <w:tc>
          <w:tcPr>
            <w:tcW w:w="459" w:type="pct"/>
          </w:tcPr>
          <w:p w14:paraId="29BF17C9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534" w:type="pct"/>
          </w:tcPr>
          <w:p w14:paraId="23003EE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02</w:t>
            </w:r>
          </w:p>
        </w:tc>
      </w:tr>
      <w:tr w:rsidR="00CD4512" w:rsidRPr="003A1065" w14:paraId="1423F701" w14:textId="77777777" w:rsidTr="00156E7C">
        <w:trPr>
          <w:trHeight w:val="280"/>
        </w:trPr>
        <w:tc>
          <w:tcPr>
            <w:tcW w:w="1019" w:type="pct"/>
          </w:tcPr>
          <w:p w14:paraId="4F1FFF39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Latin American</w:t>
            </w:r>
          </w:p>
        </w:tc>
        <w:tc>
          <w:tcPr>
            <w:tcW w:w="466" w:type="pct"/>
          </w:tcPr>
          <w:p w14:paraId="198F062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478" w:type="pct"/>
          </w:tcPr>
          <w:p w14:paraId="1EEAB9F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47</w:t>
            </w:r>
          </w:p>
        </w:tc>
        <w:tc>
          <w:tcPr>
            <w:tcW w:w="503" w:type="pct"/>
          </w:tcPr>
          <w:p w14:paraId="2DEDF9E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545" w:type="pct"/>
          </w:tcPr>
          <w:p w14:paraId="1D97CD7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123" w:type="pct"/>
          </w:tcPr>
          <w:p w14:paraId="63B2CFF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5DE1CA6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6</w:t>
            </w:r>
          </w:p>
        </w:tc>
        <w:tc>
          <w:tcPr>
            <w:tcW w:w="506" w:type="pct"/>
          </w:tcPr>
          <w:p w14:paraId="3A1E41F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459" w:type="pct"/>
          </w:tcPr>
          <w:p w14:paraId="35D62A5A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534" w:type="pct"/>
          </w:tcPr>
          <w:p w14:paraId="7423954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.19</w:t>
            </w:r>
          </w:p>
        </w:tc>
      </w:tr>
      <w:tr w:rsidR="00CD4512" w:rsidRPr="003A1065" w14:paraId="07B12776" w14:textId="77777777" w:rsidTr="00156E7C">
        <w:trPr>
          <w:trHeight w:val="280"/>
        </w:trPr>
        <w:tc>
          <w:tcPr>
            <w:tcW w:w="1019" w:type="pct"/>
          </w:tcPr>
          <w:p w14:paraId="42C7AC38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Mixed ethnicity</w:t>
            </w:r>
          </w:p>
        </w:tc>
        <w:tc>
          <w:tcPr>
            <w:tcW w:w="466" w:type="pct"/>
          </w:tcPr>
          <w:p w14:paraId="0126A56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7</w:t>
            </w:r>
          </w:p>
        </w:tc>
        <w:tc>
          <w:tcPr>
            <w:tcW w:w="478" w:type="pct"/>
          </w:tcPr>
          <w:p w14:paraId="42A5329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18</w:t>
            </w:r>
          </w:p>
        </w:tc>
        <w:tc>
          <w:tcPr>
            <w:tcW w:w="503" w:type="pct"/>
          </w:tcPr>
          <w:p w14:paraId="5691DB1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545" w:type="pct"/>
          </w:tcPr>
          <w:p w14:paraId="348DD9D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9</w:t>
            </w:r>
          </w:p>
        </w:tc>
        <w:tc>
          <w:tcPr>
            <w:tcW w:w="123" w:type="pct"/>
          </w:tcPr>
          <w:p w14:paraId="40E9FB1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6B51BAB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88</w:t>
            </w:r>
          </w:p>
        </w:tc>
        <w:tc>
          <w:tcPr>
            <w:tcW w:w="506" w:type="pct"/>
          </w:tcPr>
          <w:p w14:paraId="39746B1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459" w:type="pct"/>
          </w:tcPr>
          <w:p w14:paraId="423C9018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534" w:type="pct"/>
          </w:tcPr>
          <w:p w14:paraId="2870BA8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.60</w:t>
            </w:r>
          </w:p>
        </w:tc>
      </w:tr>
      <w:tr w:rsidR="00CD4512" w:rsidRPr="003A1065" w14:paraId="404DC373" w14:textId="77777777" w:rsidTr="00156E7C">
        <w:trPr>
          <w:trHeight w:val="280"/>
        </w:trPr>
        <w:tc>
          <w:tcPr>
            <w:tcW w:w="1019" w:type="pct"/>
          </w:tcPr>
          <w:p w14:paraId="32439FDA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lastRenderedPageBreak/>
              <w:t>Other</w:t>
            </w:r>
            <w:proofErr w:type="gramEnd"/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 ethnic group </w:t>
            </w:r>
          </w:p>
        </w:tc>
        <w:tc>
          <w:tcPr>
            <w:tcW w:w="466" w:type="pct"/>
          </w:tcPr>
          <w:p w14:paraId="67583AB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478" w:type="pct"/>
          </w:tcPr>
          <w:p w14:paraId="3ED0A9F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503" w:type="pct"/>
          </w:tcPr>
          <w:p w14:paraId="6615206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545" w:type="pct"/>
          </w:tcPr>
          <w:p w14:paraId="5388E7A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23" w:type="pct"/>
          </w:tcPr>
          <w:p w14:paraId="462CFD5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4700BBF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.37</w:t>
            </w:r>
          </w:p>
        </w:tc>
        <w:tc>
          <w:tcPr>
            <w:tcW w:w="506" w:type="pct"/>
          </w:tcPr>
          <w:p w14:paraId="0238C5A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459" w:type="pct"/>
          </w:tcPr>
          <w:p w14:paraId="5702A0D5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534" w:type="pct"/>
          </w:tcPr>
          <w:p w14:paraId="1AE0E21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93.55</w:t>
            </w:r>
          </w:p>
        </w:tc>
      </w:tr>
      <w:tr w:rsidR="00CD4512" w:rsidRPr="003A1065" w14:paraId="0B456428" w14:textId="77777777" w:rsidTr="00156E7C">
        <w:trPr>
          <w:trHeight w:val="280"/>
        </w:trPr>
        <w:tc>
          <w:tcPr>
            <w:tcW w:w="1019" w:type="pct"/>
          </w:tcPr>
          <w:p w14:paraId="024FF6BC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White Other</w:t>
            </w:r>
          </w:p>
        </w:tc>
        <w:tc>
          <w:tcPr>
            <w:tcW w:w="466" w:type="pct"/>
          </w:tcPr>
          <w:p w14:paraId="50B9499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478" w:type="pct"/>
          </w:tcPr>
          <w:p w14:paraId="6F49D22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83</w:t>
            </w:r>
          </w:p>
        </w:tc>
        <w:tc>
          <w:tcPr>
            <w:tcW w:w="503" w:type="pct"/>
          </w:tcPr>
          <w:p w14:paraId="7E10AD0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545" w:type="pct"/>
          </w:tcPr>
          <w:p w14:paraId="60CC18F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23" w:type="pct"/>
          </w:tcPr>
          <w:p w14:paraId="10E60FE7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64FCBA6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506" w:type="pct"/>
          </w:tcPr>
          <w:p w14:paraId="4E88D99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459" w:type="pct"/>
          </w:tcPr>
          <w:p w14:paraId="730F4DB7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534" w:type="pct"/>
          </w:tcPr>
          <w:p w14:paraId="2D254E9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4</w:t>
            </w:r>
          </w:p>
        </w:tc>
      </w:tr>
      <w:tr w:rsidR="00CD4512" w:rsidRPr="003A1065" w14:paraId="30559BF0" w14:textId="77777777" w:rsidTr="00156E7C">
        <w:trPr>
          <w:trHeight w:val="280"/>
        </w:trPr>
        <w:tc>
          <w:tcPr>
            <w:tcW w:w="1019" w:type="pct"/>
          </w:tcPr>
          <w:p w14:paraId="00200FD4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466" w:type="pct"/>
          </w:tcPr>
          <w:p w14:paraId="690BDB7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478" w:type="pct"/>
          </w:tcPr>
          <w:p w14:paraId="06EEEE2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503" w:type="pct"/>
          </w:tcPr>
          <w:p w14:paraId="17320297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545" w:type="pct"/>
          </w:tcPr>
          <w:p w14:paraId="749A20D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123" w:type="pct"/>
          </w:tcPr>
          <w:p w14:paraId="57EAA49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5FB9B9A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19</w:t>
            </w:r>
          </w:p>
        </w:tc>
        <w:tc>
          <w:tcPr>
            <w:tcW w:w="506" w:type="pct"/>
          </w:tcPr>
          <w:p w14:paraId="73152D3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459" w:type="pct"/>
          </w:tcPr>
          <w:p w14:paraId="0E746B2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534" w:type="pct"/>
          </w:tcPr>
          <w:p w14:paraId="233E83D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.64</w:t>
            </w:r>
          </w:p>
        </w:tc>
      </w:tr>
      <w:tr w:rsidR="00CD4512" w:rsidRPr="003A1065" w14:paraId="4C18042C" w14:textId="77777777" w:rsidTr="00156E7C">
        <w:trPr>
          <w:trHeight w:val="280"/>
        </w:trPr>
        <w:tc>
          <w:tcPr>
            <w:tcW w:w="1019" w:type="pct"/>
          </w:tcPr>
          <w:p w14:paraId="5F4C1A2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66" w:type="pct"/>
          </w:tcPr>
          <w:p w14:paraId="0595484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</w:tcPr>
          <w:p w14:paraId="4B0399E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3" w:type="pct"/>
          </w:tcPr>
          <w:p w14:paraId="6433E3E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5" w:type="pct"/>
          </w:tcPr>
          <w:p w14:paraId="35BBA6A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" w:type="pct"/>
          </w:tcPr>
          <w:p w14:paraId="7AF45CC8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0B984CE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</w:tcPr>
          <w:p w14:paraId="6CCA470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</w:tcPr>
          <w:p w14:paraId="2714AC78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4" w:type="pct"/>
          </w:tcPr>
          <w:p w14:paraId="5F293D0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CD4512" w:rsidRPr="003A1065" w14:paraId="236F7E3F" w14:textId="77777777" w:rsidTr="00156E7C">
        <w:trPr>
          <w:trHeight w:val="280"/>
        </w:trPr>
        <w:tc>
          <w:tcPr>
            <w:tcW w:w="1019" w:type="pct"/>
          </w:tcPr>
          <w:p w14:paraId="5064EDC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IMD quintile</w:t>
            </w:r>
          </w:p>
        </w:tc>
        <w:tc>
          <w:tcPr>
            <w:tcW w:w="466" w:type="pct"/>
          </w:tcPr>
          <w:p w14:paraId="4B02539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</w:tcPr>
          <w:p w14:paraId="334E9EF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3" w:type="pct"/>
          </w:tcPr>
          <w:p w14:paraId="6A34C63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5" w:type="pct"/>
          </w:tcPr>
          <w:p w14:paraId="05A5021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" w:type="pct"/>
          </w:tcPr>
          <w:p w14:paraId="264D616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019F7A3A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</w:tcPr>
          <w:p w14:paraId="5E20BE9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</w:tcPr>
          <w:p w14:paraId="293B7CB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4" w:type="pct"/>
          </w:tcPr>
          <w:p w14:paraId="6A2B8A8F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CD4512" w:rsidRPr="003A1065" w14:paraId="63F87460" w14:textId="77777777" w:rsidTr="00156E7C">
        <w:trPr>
          <w:trHeight w:val="280"/>
        </w:trPr>
        <w:tc>
          <w:tcPr>
            <w:tcW w:w="1019" w:type="pct"/>
          </w:tcPr>
          <w:p w14:paraId="074AF8C1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Least deprived </w:t>
            </w:r>
          </w:p>
        </w:tc>
        <w:tc>
          <w:tcPr>
            <w:tcW w:w="466" w:type="pct"/>
          </w:tcPr>
          <w:p w14:paraId="6235AAA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478" w:type="pct"/>
          </w:tcPr>
          <w:p w14:paraId="3FDFA3E7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3" w:type="pct"/>
          </w:tcPr>
          <w:p w14:paraId="019F9E5A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5" w:type="pct"/>
          </w:tcPr>
          <w:p w14:paraId="638A9678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" w:type="pct"/>
          </w:tcPr>
          <w:p w14:paraId="56BB672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6E70A47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506" w:type="pct"/>
          </w:tcPr>
          <w:p w14:paraId="7261977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</w:tcPr>
          <w:p w14:paraId="24FD4372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4" w:type="pct"/>
          </w:tcPr>
          <w:p w14:paraId="2311265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CD4512" w:rsidRPr="003A1065" w14:paraId="4F72DA2D" w14:textId="77777777" w:rsidTr="00156E7C">
        <w:trPr>
          <w:trHeight w:val="280"/>
        </w:trPr>
        <w:tc>
          <w:tcPr>
            <w:tcW w:w="1019" w:type="pct"/>
          </w:tcPr>
          <w:p w14:paraId="4D957D7C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1 (Most deprived)</w:t>
            </w:r>
          </w:p>
        </w:tc>
        <w:tc>
          <w:tcPr>
            <w:tcW w:w="466" w:type="pct"/>
          </w:tcPr>
          <w:p w14:paraId="7AFBEC7D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478" w:type="pct"/>
          </w:tcPr>
          <w:p w14:paraId="2DAC6D9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83</w:t>
            </w:r>
          </w:p>
        </w:tc>
        <w:tc>
          <w:tcPr>
            <w:tcW w:w="503" w:type="pct"/>
          </w:tcPr>
          <w:p w14:paraId="4AF4651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545" w:type="pct"/>
          </w:tcPr>
          <w:p w14:paraId="1CD7D2A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82</w:t>
            </w:r>
          </w:p>
        </w:tc>
        <w:tc>
          <w:tcPr>
            <w:tcW w:w="123" w:type="pct"/>
          </w:tcPr>
          <w:p w14:paraId="1EB9A86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537DB5A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506" w:type="pct"/>
          </w:tcPr>
          <w:p w14:paraId="18ADCF43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459" w:type="pct"/>
          </w:tcPr>
          <w:p w14:paraId="5EF4F4C9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534" w:type="pct"/>
          </w:tcPr>
          <w:p w14:paraId="765FACB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.31</w:t>
            </w:r>
          </w:p>
        </w:tc>
      </w:tr>
      <w:tr w:rsidR="00CD4512" w:rsidRPr="003A1065" w14:paraId="4F8D096A" w14:textId="77777777" w:rsidTr="00156E7C">
        <w:trPr>
          <w:trHeight w:val="280"/>
        </w:trPr>
        <w:tc>
          <w:tcPr>
            <w:tcW w:w="1019" w:type="pct"/>
          </w:tcPr>
          <w:p w14:paraId="0428D295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66" w:type="pct"/>
          </w:tcPr>
          <w:p w14:paraId="2D2356A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478" w:type="pct"/>
          </w:tcPr>
          <w:p w14:paraId="3FBF105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88</w:t>
            </w:r>
          </w:p>
        </w:tc>
        <w:tc>
          <w:tcPr>
            <w:tcW w:w="503" w:type="pct"/>
          </w:tcPr>
          <w:p w14:paraId="1FE1C54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545" w:type="pct"/>
          </w:tcPr>
          <w:p w14:paraId="3358E937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9</w:t>
            </w:r>
          </w:p>
        </w:tc>
        <w:tc>
          <w:tcPr>
            <w:tcW w:w="123" w:type="pct"/>
          </w:tcPr>
          <w:p w14:paraId="74F7A8F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5C19D83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506" w:type="pct"/>
          </w:tcPr>
          <w:p w14:paraId="66893ACE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459" w:type="pct"/>
          </w:tcPr>
          <w:p w14:paraId="39A1D5D7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534" w:type="pct"/>
          </w:tcPr>
          <w:p w14:paraId="10956D4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73</w:t>
            </w:r>
          </w:p>
        </w:tc>
      </w:tr>
      <w:tr w:rsidR="00CD4512" w:rsidRPr="003A1065" w14:paraId="6CBC4599" w14:textId="77777777" w:rsidTr="00156E7C">
        <w:trPr>
          <w:trHeight w:val="280"/>
        </w:trPr>
        <w:tc>
          <w:tcPr>
            <w:tcW w:w="1019" w:type="pct"/>
          </w:tcPr>
          <w:p w14:paraId="70AF0730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466" w:type="pct"/>
          </w:tcPr>
          <w:p w14:paraId="05B3BAE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478" w:type="pct"/>
          </w:tcPr>
          <w:p w14:paraId="5B169439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03</w:t>
            </w:r>
          </w:p>
        </w:tc>
        <w:tc>
          <w:tcPr>
            <w:tcW w:w="503" w:type="pct"/>
          </w:tcPr>
          <w:p w14:paraId="0C413A28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545" w:type="pct"/>
          </w:tcPr>
          <w:p w14:paraId="3D60D62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123" w:type="pct"/>
          </w:tcPr>
          <w:p w14:paraId="4703F31A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7D9205F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506" w:type="pct"/>
          </w:tcPr>
          <w:p w14:paraId="65FC70B5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459" w:type="pct"/>
          </w:tcPr>
          <w:p w14:paraId="207CB9C8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534" w:type="pct"/>
          </w:tcPr>
          <w:p w14:paraId="6BEFE1F4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.16</w:t>
            </w:r>
          </w:p>
        </w:tc>
      </w:tr>
      <w:tr w:rsidR="00CD4512" w:rsidRPr="003A1065" w14:paraId="06472786" w14:textId="77777777" w:rsidTr="00156E7C">
        <w:trPr>
          <w:trHeight w:val="280"/>
        </w:trPr>
        <w:tc>
          <w:tcPr>
            <w:tcW w:w="1019" w:type="pct"/>
          </w:tcPr>
          <w:p w14:paraId="0DC6F772" w14:textId="77777777" w:rsidR="00CD4512" w:rsidRPr="00CB2D5C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466" w:type="pct"/>
          </w:tcPr>
          <w:p w14:paraId="250F8371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478" w:type="pct"/>
          </w:tcPr>
          <w:p w14:paraId="5F32544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84</w:t>
            </w:r>
          </w:p>
        </w:tc>
        <w:tc>
          <w:tcPr>
            <w:tcW w:w="503" w:type="pct"/>
          </w:tcPr>
          <w:p w14:paraId="28D7F38C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545" w:type="pct"/>
          </w:tcPr>
          <w:p w14:paraId="7FA70DD5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00</w:t>
            </w:r>
          </w:p>
        </w:tc>
        <w:tc>
          <w:tcPr>
            <w:tcW w:w="123" w:type="pct"/>
          </w:tcPr>
          <w:p w14:paraId="46CAABA0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6826EDB8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506" w:type="pct"/>
          </w:tcPr>
          <w:p w14:paraId="387A8875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459" w:type="pct"/>
          </w:tcPr>
          <w:p w14:paraId="4FD1B776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534" w:type="pct"/>
          </w:tcPr>
          <w:p w14:paraId="3B78043B" w14:textId="77777777" w:rsidR="00CD4512" w:rsidRPr="003A1065" w:rsidRDefault="00CD4512" w:rsidP="00156E7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3A106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26</w:t>
            </w:r>
          </w:p>
        </w:tc>
      </w:tr>
    </w:tbl>
    <w:p w14:paraId="72C3FC38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  <w:proofErr w:type="spellStart"/>
      <w:r>
        <w:rPr>
          <w:b/>
          <w:bCs/>
        </w:rPr>
        <w:t>IVb</w:t>
      </w:r>
      <w:proofErr w:type="spellEnd"/>
      <w:r>
        <w:rPr>
          <w:b/>
          <w:bCs/>
        </w:rPr>
        <w:t xml:space="preserve">. </w:t>
      </w:r>
      <w:r w:rsidRPr="00884A69">
        <w:rPr>
          <w:b/>
          <w:bCs/>
        </w:rPr>
        <w:t xml:space="preserve">Medical emergencies attendances (n= </w:t>
      </w:r>
      <w:r>
        <w:rPr>
          <w:b/>
          <w:bCs/>
        </w:rPr>
        <w:t>5,085</w:t>
      </w:r>
      <w:r w:rsidRPr="00884A69">
        <w:rPr>
          <w:b/>
          <w:bCs/>
        </w:rPr>
        <w:t>)</w:t>
      </w:r>
      <w:r>
        <w:rPr>
          <w:b/>
          <w:bCs/>
        </w:rPr>
        <w:t xml:space="preserve"> and</w:t>
      </w:r>
      <w:r w:rsidRPr="00884A69">
        <w:rPr>
          <w:b/>
          <w:bCs/>
        </w:rPr>
        <w:t xml:space="preserve"> admissions (n=</w:t>
      </w:r>
      <w:r>
        <w:rPr>
          <w:b/>
          <w:bCs/>
        </w:rPr>
        <w:t>2,431</w:t>
      </w:r>
      <w:r w:rsidRPr="00884A69">
        <w:rPr>
          <w:b/>
          <w:bCs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347"/>
        <w:gridCol w:w="897"/>
        <w:gridCol w:w="578"/>
        <w:gridCol w:w="578"/>
        <w:gridCol w:w="222"/>
        <w:gridCol w:w="661"/>
        <w:gridCol w:w="879"/>
        <w:gridCol w:w="566"/>
        <w:gridCol w:w="566"/>
      </w:tblGrid>
      <w:tr w:rsidR="00CD4512" w:rsidRPr="00D51DDB" w14:paraId="2C2D20AA" w14:textId="77777777" w:rsidTr="00156E7C">
        <w:tc>
          <w:tcPr>
            <w:tcW w:w="2122" w:type="dxa"/>
          </w:tcPr>
          <w:p w14:paraId="63AFE78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400" w:type="dxa"/>
            <w:gridSpan w:val="4"/>
          </w:tcPr>
          <w:p w14:paraId="6E530C1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ttendances</w:t>
            </w:r>
          </w:p>
        </w:tc>
        <w:tc>
          <w:tcPr>
            <w:tcW w:w="0" w:type="auto"/>
          </w:tcPr>
          <w:p w14:paraId="030503C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gridSpan w:val="4"/>
          </w:tcPr>
          <w:p w14:paraId="726F200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dmissions</w:t>
            </w:r>
          </w:p>
        </w:tc>
      </w:tr>
      <w:tr w:rsidR="00CD4512" w:rsidRPr="00D51DDB" w14:paraId="777843A9" w14:textId="77777777" w:rsidTr="00156E7C">
        <w:trPr>
          <w:trHeight w:val="271"/>
        </w:trPr>
        <w:tc>
          <w:tcPr>
            <w:tcW w:w="2122" w:type="dxa"/>
          </w:tcPr>
          <w:p w14:paraId="5A4ADC1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04E96ED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4EE35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7425E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DF93B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33C50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1A71A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88461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9F6332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14511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10E80212" w14:textId="77777777" w:rsidTr="00156E7C">
        <w:tc>
          <w:tcPr>
            <w:tcW w:w="2122" w:type="dxa"/>
          </w:tcPr>
          <w:p w14:paraId="5BC895D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3929453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OR</w:t>
            </w:r>
          </w:p>
        </w:tc>
        <w:tc>
          <w:tcPr>
            <w:tcW w:w="0" w:type="auto"/>
          </w:tcPr>
          <w:p w14:paraId="7F51A00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p</w:t>
            </w: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gridSpan w:val="2"/>
          </w:tcPr>
          <w:p w14:paraId="79752433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95% </w:t>
            </w: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CI</w:t>
            </w:r>
          </w:p>
        </w:tc>
        <w:tc>
          <w:tcPr>
            <w:tcW w:w="0" w:type="auto"/>
          </w:tcPr>
          <w:p w14:paraId="1DFABBE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37066A4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OR</w:t>
            </w:r>
          </w:p>
        </w:tc>
        <w:tc>
          <w:tcPr>
            <w:tcW w:w="0" w:type="auto"/>
          </w:tcPr>
          <w:p w14:paraId="0C26E5F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p</w:t>
            </w: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gridSpan w:val="2"/>
          </w:tcPr>
          <w:p w14:paraId="4B5181A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95% </w:t>
            </w: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CI</w:t>
            </w:r>
          </w:p>
        </w:tc>
      </w:tr>
      <w:tr w:rsidR="00CD4512" w:rsidRPr="00D51DDB" w14:paraId="6CEA656B" w14:textId="77777777" w:rsidTr="00156E7C">
        <w:tc>
          <w:tcPr>
            <w:tcW w:w="2122" w:type="dxa"/>
          </w:tcPr>
          <w:p w14:paraId="2FA41F9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years)</w:t>
            </w:r>
          </w:p>
        </w:tc>
        <w:tc>
          <w:tcPr>
            <w:tcW w:w="1320" w:type="dxa"/>
          </w:tcPr>
          <w:p w14:paraId="465BCBE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AA28A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E71A7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EF01C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422F75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77C79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30661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C9345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EA632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78D96B2A" w14:textId="77777777" w:rsidTr="00156E7C">
        <w:tc>
          <w:tcPr>
            <w:tcW w:w="2122" w:type="dxa"/>
          </w:tcPr>
          <w:p w14:paraId="7741B80C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19-45 </w:t>
            </w:r>
          </w:p>
        </w:tc>
        <w:tc>
          <w:tcPr>
            <w:tcW w:w="1320" w:type="dxa"/>
          </w:tcPr>
          <w:p w14:paraId="2F3EA01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08F81D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74205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0A902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486E6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C0172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0" w:type="auto"/>
          </w:tcPr>
          <w:p w14:paraId="4B45BDD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90A63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446B6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60FA1FAF" w14:textId="77777777" w:rsidTr="00156E7C">
        <w:tc>
          <w:tcPr>
            <w:tcW w:w="2122" w:type="dxa"/>
          </w:tcPr>
          <w:p w14:paraId="47F12A29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0-5 </w:t>
            </w:r>
          </w:p>
        </w:tc>
        <w:tc>
          <w:tcPr>
            <w:tcW w:w="1320" w:type="dxa"/>
          </w:tcPr>
          <w:p w14:paraId="09EB432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0" w:type="auto"/>
          </w:tcPr>
          <w:p w14:paraId="217B39D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0" w:type="auto"/>
          </w:tcPr>
          <w:p w14:paraId="0F6668F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0" w:type="auto"/>
          </w:tcPr>
          <w:p w14:paraId="66D665C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0" w:type="auto"/>
          </w:tcPr>
          <w:p w14:paraId="4A0AB7F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41500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0" w:type="auto"/>
          </w:tcPr>
          <w:p w14:paraId="1CA91F8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0" w:type="auto"/>
          </w:tcPr>
          <w:p w14:paraId="1F2C1E5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0" w:type="auto"/>
          </w:tcPr>
          <w:p w14:paraId="7A95D43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15</w:t>
            </w:r>
          </w:p>
        </w:tc>
      </w:tr>
      <w:tr w:rsidR="00CD4512" w:rsidRPr="00D51DDB" w14:paraId="4BD6ABB4" w14:textId="77777777" w:rsidTr="00156E7C">
        <w:tc>
          <w:tcPr>
            <w:tcW w:w="2122" w:type="dxa"/>
          </w:tcPr>
          <w:p w14:paraId="769E6C4A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6-18</w:t>
            </w:r>
          </w:p>
        </w:tc>
        <w:tc>
          <w:tcPr>
            <w:tcW w:w="1320" w:type="dxa"/>
          </w:tcPr>
          <w:p w14:paraId="36AD4C6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0" w:type="auto"/>
          </w:tcPr>
          <w:p w14:paraId="3159705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&lt;</w:t>
            </w: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1</w:t>
            </w:r>
          </w:p>
        </w:tc>
        <w:tc>
          <w:tcPr>
            <w:tcW w:w="0" w:type="auto"/>
          </w:tcPr>
          <w:p w14:paraId="4F36F69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0" w:type="auto"/>
          </w:tcPr>
          <w:p w14:paraId="0A9FFCC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0" w:type="auto"/>
          </w:tcPr>
          <w:p w14:paraId="36B0BE3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7E747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0" w:type="auto"/>
          </w:tcPr>
          <w:p w14:paraId="4F45BD7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&lt;</w:t>
            </w: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1</w:t>
            </w:r>
          </w:p>
        </w:tc>
        <w:tc>
          <w:tcPr>
            <w:tcW w:w="0" w:type="auto"/>
          </w:tcPr>
          <w:p w14:paraId="41822A5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0" w:type="auto"/>
          </w:tcPr>
          <w:p w14:paraId="39A00B1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3</w:t>
            </w:r>
          </w:p>
        </w:tc>
      </w:tr>
      <w:tr w:rsidR="00CD4512" w:rsidRPr="00D51DDB" w14:paraId="38ED6A40" w14:textId="77777777" w:rsidTr="00156E7C">
        <w:tc>
          <w:tcPr>
            <w:tcW w:w="2122" w:type="dxa"/>
          </w:tcPr>
          <w:p w14:paraId="0585E845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46-64 </w:t>
            </w:r>
          </w:p>
        </w:tc>
        <w:tc>
          <w:tcPr>
            <w:tcW w:w="1320" w:type="dxa"/>
          </w:tcPr>
          <w:p w14:paraId="7D2C444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0" w:type="auto"/>
          </w:tcPr>
          <w:p w14:paraId="264548B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0" w:type="auto"/>
          </w:tcPr>
          <w:p w14:paraId="4B0463C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0" w:type="auto"/>
          </w:tcPr>
          <w:p w14:paraId="0274E9C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0" w:type="auto"/>
          </w:tcPr>
          <w:p w14:paraId="5A39C71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96CB7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0" w:type="auto"/>
          </w:tcPr>
          <w:p w14:paraId="3508817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0" w:type="auto"/>
          </w:tcPr>
          <w:p w14:paraId="225BF8D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0" w:type="auto"/>
          </w:tcPr>
          <w:p w14:paraId="3D67246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4</w:t>
            </w:r>
          </w:p>
        </w:tc>
      </w:tr>
      <w:tr w:rsidR="00CD4512" w:rsidRPr="00D51DDB" w14:paraId="6DC3ECE1" w14:textId="77777777" w:rsidTr="00156E7C">
        <w:tc>
          <w:tcPr>
            <w:tcW w:w="2122" w:type="dxa"/>
          </w:tcPr>
          <w:p w14:paraId="0711EE5F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65-84 </w:t>
            </w:r>
          </w:p>
        </w:tc>
        <w:tc>
          <w:tcPr>
            <w:tcW w:w="1320" w:type="dxa"/>
          </w:tcPr>
          <w:p w14:paraId="55F2732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0" w:type="auto"/>
          </w:tcPr>
          <w:p w14:paraId="513955D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0" w:type="auto"/>
          </w:tcPr>
          <w:p w14:paraId="1F9E364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0" w:type="auto"/>
          </w:tcPr>
          <w:p w14:paraId="1395053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4</w:t>
            </w:r>
          </w:p>
        </w:tc>
        <w:tc>
          <w:tcPr>
            <w:tcW w:w="0" w:type="auto"/>
          </w:tcPr>
          <w:p w14:paraId="56F66E3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6EE2BC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0" w:type="auto"/>
          </w:tcPr>
          <w:p w14:paraId="3A11A92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0" w:type="auto"/>
          </w:tcPr>
          <w:p w14:paraId="529280A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0" w:type="auto"/>
          </w:tcPr>
          <w:p w14:paraId="595D5CF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2</w:t>
            </w:r>
          </w:p>
        </w:tc>
      </w:tr>
      <w:tr w:rsidR="00CD4512" w:rsidRPr="00D51DDB" w14:paraId="6676CA77" w14:textId="77777777" w:rsidTr="00156E7C">
        <w:tc>
          <w:tcPr>
            <w:tcW w:w="2122" w:type="dxa"/>
          </w:tcPr>
          <w:p w14:paraId="106377B1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DB7C3B">
              <w:rPr>
                <w:rFonts w:ascii="Symbol" w:eastAsiaTheme="minorHAnsi" w:hAnsi="Symbol" w:cs="Symbol"/>
                <w:i/>
                <w:iCs/>
                <w:sz w:val="20"/>
                <w:szCs w:val="20"/>
                <w:lang w:eastAsia="en-US"/>
              </w:rPr>
              <w:t>³</w:t>
            </w: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85 </w:t>
            </w:r>
          </w:p>
        </w:tc>
        <w:tc>
          <w:tcPr>
            <w:tcW w:w="1320" w:type="dxa"/>
          </w:tcPr>
          <w:p w14:paraId="52F36FD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0" w:type="auto"/>
          </w:tcPr>
          <w:p w14:paraId="6016108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0" w:type="auto"/>
          </w:tcPr>
          <w:p w14:paraId="4983DB5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0" w:type="auto"/>
          </w:tcPr>
          <w:p w14:paraId="62824E1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2</w:t>
            </w:r>
          </w:p>
        </w:tc>
        <w:tc>
          <w:tcPr>
            <w:tcW w:w="0" w:type="auto"/>
          </w:tcPr>
          <w:p w14:paraId="3BFB2FC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65F56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0" w:type="auto"/>
          </w:tcPr>
          <w:p w14:paraId="1884957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0" w:type="auto"/>
          </w:tcPr>
          <w:p w14:paraId="316795C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0" w:type="auto"/>
          </w:tcPr>
          <w:p w14:paraId="6DEADEE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7</w:t>
            </w:r>
          </w:p>
        </w:tc>
      </w:tr>
      <w:tr w:rsidR="00CD4512" w:rsidRPr="00D51DDB" w14:paraId="7EF36ECC" w14:textId="77777777" w:rsidTr="00156E7C">
        <w:tc>
          <w:tcPr>
            <w:tcW w:w="2122" w:type="dxa"/>
          </w:tcPr>
          <w:p w14:paraId="7642230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6247922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BF83E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34915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B938E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C8145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C1FA9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B765B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C62F2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0B561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220AE98F" w14:textId="77777777" w:rsidTr="00156E7C">
        <w:tc>
          <w:tcPr>
            <w:tcW w:w="2122" w:type="dxa"/>
          </w:tcPr>
          <w:p w14:paraId="5BEE874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1320" w:type="dxa"/>
          </w:tcPr>
          <w:p w14:paraId="68C7F89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99B91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5E6C3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6A510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B415B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B318E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8CE371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23846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9A6B1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3B362564" w14:textId="77777777" w:rsidTr="00156E7C">
        <w:tc>
          <w:tcPr>
            <w:tcW w:w="2122" w:type="dxa"/>
          </w:tcPr>
          <w:p w14:paraId="17AEE021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320" w:type="dxa"/>
          </w:tcPr>
          <w:p w14:paraId="2AD908E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337B1F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B2B94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7AB84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FB58D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88B6DD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0" w:type="auto"/>
          </w:tcPr>
          <w:p w14:paraId="7802C7F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BE6BA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33E71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2E00EF2D" w14:textId="77777777" w:rsidTr="00156E7C">
        <w:tc>
          <w:tcPr>
            <w:tcW w:w="2122" w:type="dxa"/>
          </w:tcPr>
          <w:p w14:paraId="27454FB6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320" w:type="dxa"/>
          </w:tcPr>
          <w:p w14:paraId="290FBF8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0" w:type="auto"/>
          </w:tcPr>
          <w:p w14:paraId="5C34542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0" w:type="auto"/>
          </w:tcPr>
          <w:p w14:paraId="5E8DEE8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0" w:type="auto"/>
          </w:tcPr>
          <w:p w14:paraId="06059DD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0" w:type="auto"/>
          </w:tcPr>
          <w:p w14:paraId="2086372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FE7D0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0" w:type="auto"/>
          </w:tcPr>
          <w:p w14:paraId="59104A2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0" w:type="auto"/>
          </w:tcPr>
          <w:p w14:paraId="60FA236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0" w:type="auto"/>
          </w:tcPr>
          <w:p w14:paraId="772DAAD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4</w:t>
            </w:r>
          </w:p>
        </w:tc>
      </w:tr>
      <w:tr w:rsidR="00CD4512" w:rsidRPr="00D51DDB" w14:paraId="49C6D020" w14:textId="77777777" w:rsidTr="00156E7C">
        <w:tc>
          <w:tcPr>
            <w:tcW w:w="2122" w:type="dxa"/>
          </w:tcPr>
          <w:p w14:paraId="74E453C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76700A7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4E17D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F4D41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79596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67EFE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6C4EA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13658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2A5FE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AE10C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6D283DB8" w14:textId="77777777" w:rsidTr="00156E7C">
        <w:tc>
          <w:tcPr>
            <w:tcW w:w="2122" w:type="dxa"/>
          </w:tcPr>
          <w:p w14:paraId="6B2B450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Ethnicity</w:t>
            </w:r>
          </w:p>
        </w:tc>
        <w:tc>
          <w:tcPr>
            <w:tcW w:w="1320" w:type="dxa"/>
          </w:tcPr>
          <w:p w14:paraId="7604CD0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1396BB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E628E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BC864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773F0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B926E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179EA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2E41D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A182E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2768F15D" w14:textId="77777777" w:rsidTr="00156E7C">
        <w:tc>
          <w:tcPr>
            <w:tcW w:w="2122" w:type="dxa"/>
          </w:tcPr>
          <w:p w14:paraId="3BD4BF91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White British</w:t>
            </w:r>
          </w:p>
        </w:tc>
        <w:tc>
          <w:tcPr>
            <w:tcW w:w="1320" w:type="dxa"/>
          </w:tcPr>
          <w:p w14:paraId="6BC6041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6983EE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B1D54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5092F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23A73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D392F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0" w:type="auto"/>
          </w:tcPr>
          <w:p w14:paraId="25BA1CB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EBA20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B36CF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50B95A19" w14:textId="77777777" w:rsidTr="00156E7C">
        <w:tc>
          <w:tcPr>
            <w:tcW w:w="2122" w:type="dxa"/>
          </w:tcPr>
          <w:p w14:paraId="00005342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Asian</w:t>
            </w:r>
          </w:p>
        </w:tc>
        <w:tc>
          <w:tcPr>
            <w:tcW w:w="1320" w:type="dxa"/>
          </w:tcPr>
          <w:p w14:paraId="2786AF9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0" w:type="auto"/>
          </w:tcPr>
          <w:p w14:paraId="750C136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0" w:type="auto"/>
          </w:tcPr>
          <w:p w14:paraId="6B51E16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0" w:type="auto"/>
          </w:tcPr>
          <w:p w14:paraId="3F4073F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0" w:type="auto"/>
          </w:tcPr>
          <w:p w14:paraId="26AEE02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DAA5F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0" w:type="auto"/>
          </w:tcPr>
          <w:p w14:paraId="681EC8F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0" w:type="auto"/>
          </w:tcPr>
          <w:p w14:paraId="0011188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0" w:type="auto"/>
          </w:tcPr>
          <w:p w14:paraId="2AE5E61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92</w:t>
            </w:r>
          </w:p>
        </w:tc>
      </w:tr>
      <w:tr w:rsidR="00CD4512" w:rsidRPr="00D51DDB" w14:paraId="399D70D1" w14:textId="77777777" w:rsidTr="00156E7C">
        <w:tc>
          <w:tcPr>
            <w:tcW w:w="2122" w:type="dxa"/>
          </w:tcPr>
          <w:p w14:paraId="71C252B6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Black African</w:t>
            </w:r>
          </w:p>
        </w:tc>
        <w:tc>
          <w:tcPr>
            <w:tcW w:w="1320" w:type="dxa"/>
          </w:tcPr>
          <w:p w14:paraId="46EC03F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0" w:type="auto"/>
          </w:tcPr>
          <w:p w14:paraId="6760A0F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0" w:type="auto"/>
          </w:tcPr>
          <w:p w14:paraId="010B670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0" w:type="auto"/>
          </w:tcPr>
          <w:p w14:paraId="2D7CBF8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1</w:t>
            </w:r>
          </w:p>
        </w:tc>
        <w:tc>
          <w:tcPr>
            <w:tcW w:w="0" w:type="auto"/>
          </w:tcPr>
          <w:p w14:paraId="25CC702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F7E39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6</w:t>
            </w:r>
          </w:p>
        </w:tc>
        <w:tc>
          <w:tcPr>
            <w:tcW w:w="0" w:type="auto"/>
          </w:tcPr>
          <w:p w14:paraId="76E328B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0" w:type="auto"/>
          </w:tcPr>
          <w:p w14:paraId="039E5C5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0" w:type="auto"/>
          </w:tcPr>
          <w:p w14:paraId="6D498C6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84</w:t>
            </w:r>
          </w:p>
        </w:tc>
      </w:tr>
      <w:tr w:rsidR="00CD4512" w:rsidRPr="00D51DDB" w14:paraId="0D37B0AD" w14:textId="77777777" w:rsidTr="00156E7C">
        <w:tc>
          <w:tcPr>
            <w:tcW w:w="2122" w:type="dxa"/>
          </w:tcPr>
          <w:p w14:paraId="67FDCA61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Black Caribbean</w:t>
            </w:r>
          </w:p>
        </w:tc>
        <w:tc>
          <w:tcPr>
            <w:tcW w:w="1320" w:type="dxa"/>
          </w:tcPr>
          <w:p w14:paraId="0E49DDE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0" w:type="auto"/>
          </w:tcPr>
          <w:p w14:paraId="42D1D72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0" w:type="auto"/>
          </w:tcPr>
          <w:p w14:paraId="0736F76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0" w:type="auto"/>
          </w:tcPr>
          <w:p w14:paraId="62BD681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9</w:t>
            </w:r>
          </w:p>
        </w:tc>
        <w:tc>
          <w:tcPr>
            <w:tcW w:w="0" w:type="auto"/>
          </w:tcPr>
          <w:p w14:paraId="174FB72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329A8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3</w:t>
            </w:r>
          </w:p>
        </w:tc>
        <w:tc>
          <w:tcPr>
            <w:tcW w:w="0" w:type="auto"/>
          </w:tcPr>
          <w:p w14:paraId="785FFA5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&lt;</w:t>
            </w: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1</w:t>
            </w:r>
          </w:p>
        </w:tc>
        <w:tc>
          <w:tcPr>
            <w:tcW w:w="0" w:type="auto"/>
          </w:tcPr>
          <w:p w14:paraId="1513199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0" w:type="auto"/>
          </w:tcPr>
          <w:p w14:paraId="18C9B52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27</w:t>
            </w:r>
          </w:p>
        </w:tc>
      </w:tr>
      <w:tr w:rsidR="00CD4512" w:rsidRPr="00D51DDB" w14:paraId="66B27E0F" w14:textId="77777777" w:rsidTr="00156E7C">
        <w:tc>
          <w:tcPr>
            <w:tcW w:w="2122" w:type="dxa"/>
          </w:tcPr>
          <w:p w14:paraId="2C819AF7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Black Other</w:t>
            </w:r>
          </w:p>
        </w:tc>
        <w:tc>
          <w:tcPr>
            <w:tcW w:w="1320" w:type="dxa"/>
          </w:tcPr>
          <w:p w14:paraId="0322BF7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0" w:type="auto"/>
          </w:tcPr>
          <w:p w14:paraId="6717E18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0" w:type="auto"/>
          </w:tcPr>
          <w:p w14:paraId="1A33620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0" w:type="auto"/>
          </w:tcPr>
          <w:p w14:paraId="404414D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0" w:type="auto"/>
          </w:tcPr>
          <w:p w14:paraId="0EE11AD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D022B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0" w:type="auto"/>
          </w:tcPr>
          <w:p w14:paraId="07D0BA8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0" w:type="auto"/>
          </w:tcPr>
          <w:p w14:paraId="6D914E4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0" w:type="auto"/>
          </w:tcPr>
          <w:p w14:paraId="7A749CD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7</w:t>
            </w:r>
          </w:p>
        </w:tc>
      </w:tr>
      <w:tr w:rsidR="00CD4512" w:rsidRPr="00D51DDB" w14:paraId="2CFFE7D0" w14:textId="77777777" w:rsidTr="00156E7C">
        <w:tc>
          <w:tcPr>
            <w:tcW w:w="2122" w:type="dxa"/>
          </w:tcPr>
          <w:p w14:paraId="689AF311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Latin American</w:t>
            </w:r>
          </w:p>
        </w:tc>
        <w:tc>
          <w:tcPr>
            <w:tcW w:w="1320" w:type="dxa"/>
          </w:tcPr>
          <w:p w14:paraId="1B6BC96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0" w:type="auto"/>
          </w:tcPr>
          <w:p w14:paraId="111AB31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0" w:type="auto"/>
          </w:tcPr>
          <w:p w14:paraId="48561D9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0" w:type="auto"/>
          </w:tcPr>
          <w:p w14:paraId="2AB9798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0" w:type="auto"/>
          </w:tcPr>
          <w:p w14:paraId="287803D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371F4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0" w:type="auto"/>
          </w:tcPr>
          <w:p w14:paraId="20B6A82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0" w:type="auto"/>
          </w:tcPr>
          <w:p w14:paraId="1A5E9C9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0" w:type="auto"/>
          </w:tcPr>
          <w:p w14:paraId="3AAA295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34</w:t>
            </w:r>
          </w:p>
        </w:tc>
      </w:tr>
      <w:tr w:rsidR="00CD4512" w:rsidRPr="00D51DDB" w14:paraId="5BCE3A74" w14:textId="77777777" w:rsidTr="00156E7C">
        <w:tc>
          <w:tcPr>
            <w:tcW w:w="2122" w:type="dxa"/>
          </w:tcPr>
          <w:p w14:paraId="706CD2CD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Mixed ethnicity</w:t>
            </w:r>
          </w:p>
        </w:tc>
        <w:tc>
          <w:tcPr>
            <w:tcW w:w="1320" w:type="dxa"/>
          </w:tcPr>
          <w:p w14:paraId="19E0042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0" w:type="auto"/>
          </w:tcPr>
          <w:p w14:paraId="420CF60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0" w:type="auto"/>
          </w:tcPr>
          <w:p w14:paraId="0646856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0" w:type="auto"/>
          </w:tcPr>
          <w:p w14:paraId="5A781EE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3</w:t>
            </w:r>
          </w:p>
        </w:tc>
        <w:tc>
          <w:tcPr>
            <w:tcW w:w="0" w:type="auto"/>
          </w:tcPr>
          <w:p w14:paraId="4D473C8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E98CA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0" w:type="auto"/>
          </w:tcPr>
          <w:p w14:paraId="5AC6212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0" w:type="auto"/>
          </w:tcPr>
          <w:p w14:paraId="7DF20B3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0" w:type="auto"/>
          </w:tcPr>
          <w:p w14:paraId="49A50C1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14</w:t>
            </w:r>
          </w:p>
        </w:tc>
      </w:tr>
      <w:tr w:rsidR="00CD4512" w:rsidRPr="00D51DDB" w14:paraId="310D42CC" w14:textId="77777777" w:rsidTr="00156E7C">
        <w:tc>
          <w:tcPr>
            <w:tcW w:w="2122" w:type="dxa"/>
          </w:tcPr>
          <w:p w14:paraId="11A55B65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Other</w:t>
            </w:r>
            <w:proofErr w:type="gramEnd"/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 ethnic group </w:t>
            </w:r>
          </w:p>
        </w:tc>
        <w:tc>
          <w:tcPr>
            <w:tcW w:w="1320" w:type="dxa"/>
          </w:tcPr>
          <w:p w14:paraId="0FAFF0B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0</w:t>
            </w:r>
          </w:p>
        </w:tc>
        <w:tc>
          <w:tcPr>
            <w:tcW w:w="0" w:type="auto"/>
          </w:tcPr>
          <w:p w14:paraId="6BB2206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0" w:type="auto"/>
          </w:tcPr>
          <w:p w14:paraId="2B90EDC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0" w:type="auto"/>
          </w:tcPr>
          <w:p w14:paraId="71FF8CB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0" w:type="auto"/>
          </w:tcPr>
          <w:p w14:paraId="73C7227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835B7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0" w:type="auto"/>
          </w:tcPr>
          <w:p w14:paraId="7F58013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0" w:type="auto"/>
          </w:tcPr>
          <w:p w14:paraId="6E34D01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0" w:type="auto"/>
          </w:tcPr>
          <w:p w14:paraId="7B20B6A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7</w:t>
            </w:r>
          </w:p>
        </w:tc>
      </w:tr>
      <w:tr w:rsidR="00CD4512" w:rsidRPr="00D51DDB" w14:paraId="70B9ED34" w14:textId="77777777" w:rsidTr="00156E7C">
        <w:tc>
          <w:tcPr>
            <w:tcW w:w="2122" w:type="dxa"/>
          </w:tcPr>
          <w:p w14:paraId="64C86340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White Other</w:t>
            </w:r>
          </w:p>
        </w:tc>
        <w:tc>
          <w:tcPr>
            <w:tcW w:w="1320" w:type="dxa"/>
          </w:tcPr>
          <w:p w14:paraId="7694719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0" w:type="auto"/>
          </w:tcPr>
          <w:p w14:paraId="37D71B9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0" w:type="auto"/>
          </w:tcPr>
          <w:p w14:paraId="524ACA1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0" w:type="auto"/>
          </w:tcPr>
          <w:p w14:paraId="1A38E5A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0" w:type="auto"/>
          </w:tcPr>
          <w:p w14:paraId="13CFCC3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DAB79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4</w:t>
            </w:r>
          </w:p>
        </w:tc>
        <w:tc>
          <w:tcPr>
            <w:tcW w:w="0" w:type="auto"/>
          </w:tcPr>
          <w:p w14:paraId="52C30D7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0" w:type="auto"/>
          </w:tcPr>
          <w:p w14:paraId="1FE8DC6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0" w:type="auto"/>
          </w:tcPr>
          <w:p w14:paraId="435D635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92</w:t>
            </w:r>
          </w:p>
        </w:tc>
      </w:tr>
      <w:tr w:rsidR="00CD4512" w:rsidRPr="00D51DDB" w14:paraId="284AFC09" w14:textId="77777777" w:rsidTr="00156E7C">
        <w:tc>
          <w:tcPr>
            <w:tcW w:w="2122" w:type="dxa"/>
          </w:tcPr>
          <w:p w14:paraId="27CDDEDA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1320" w:type="dxa"/>
          </w:tcPr>
          <w:p w14:paraId="1FEB078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7</w:t>
            </w:r>
          </w:p>
        </w:tc>
        <w:tc>
          <w:tcPr>
            <w:tcW w:w="0" w:type="auto"/>
          </w:tcPr>
          <w:p w14:paraId="168C473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&lt;</w:t>
            </w: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1</w:t>
            </w:r>
          </w:p>
        </w:tc>
        <w:tc>
          <w:tcPr>
            <w:tcW w:w="0" w:type="auto"/>
          </w:tcPr>
          <w:p w14:paraId="1E95EBC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0" w:type="auto"/>
          </w:tcPr>
          <w:p w14:paraId="78829AA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9</w:t>
            </w:r>
          </w:p>
        </w:tc>
        <w:tc>
          <w:tcPr>
            <w:tcW w:w="0" w:type="auto"/>
          </w:tcPr>
          <w:p w14:paraId="45744B2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7386C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2</w:t>
            </w:r>
          </w:p>
        </w:tc>
        <w:tc>
          <w:tcPr>
            <w:tcW w:w="0" w:type="auto"/>
          </w:tcPr>
          <w:p w14:paraId="0005A2C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0" w:type="auto"/>
          </w:tcPr>
          <w:p w14:paraId="7342B87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0" w:type="auto"/>
          </w:tcPr>
          <w:p w14:paraId="61AC411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93</w:t>
            </w:r>
          </w:p>
        </w:tc>
      </w:tr>
      <w:tr w:rsidR="00CD4512" w:rsidRPr="00D51DDB" w14:paraId="5DF014B0" w14:textId="77777777" w:rsidTr="00156E7C">
        <w:tc>
          <w:tcPr>
            <w:tcW w:w="2122" w:type="dxa"/>
          </w:tcPr>
          <w:p w14:paraId="5FB39A7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20" w:type="dxa"/>
          </w:tcPr>
          <w:p w14:paraId="0839C61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71015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4CA3F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3C351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CEA4A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90668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BA0F2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0E50BC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02011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36AEAEB4" w14:textId="77777777" w:rsidTr="00156E7C">
        <w:tc>
          <w:tcPr>
            <w:tcW w:w="2122" w:type="dxa"/>
          </w:tcPr>
          <w:p w14:paraId="5E5680C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IMD quintile</w:t>
            </w:r>
          </w:p>
        </w:tc>
        <w:tc>
          <w:tcPr>
            <w:tcW w:w="1320" w:type="dxa"/>
          </w:tcPr>
          <w:p w14:paraId="379707C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12C4B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12B09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0DB5E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08FE7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1806D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CBECA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42AE7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2CD9D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7A47CC0D" w14:textId="77777777" w:rsidTr="00156E7C">
        <w:tc>
          <w:tcPr>
            <w:tcW w:w="2122" w:type="dxa"/>
          </w:tcPr>
          <w:p w14:paraId="66710ACD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lastRenderedPageBreak/>
              <w:t xml:space="preserve">Least deprived </w:t>
            </w:r>
          </w:p>
        </w:tc>
        <w:tc>
          <w:tcPr>
            <w:tcW w:w="1320" w:type="dxa"/>
          </w:tcPr>
          <w:p w14:paraId="19B84B6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E310AE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7C160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653F9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4651A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B7A24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0" w:type="auto"/>
          </w:tcPr>
          <w:p w14:paraId="5BD853A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0D345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9E845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60D09D8D" w14:textId="77777777" w:rsidTr="00156E7C">
        <w:tc>
          <w:tcPr>
            <w:tcW w:w="2122" w:type="dxa"/>
          </w:tcPr>
          <w:p w14:paraId="2F6C15BF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1 (Most deprived)</w:t>
            </w:r>
          </w:p>
        </w:tc>
        <w:tc>
          <w:tcPr>
            <w:tcW w:w="1320" w:type="dxa"/>
          </w:tcPr>
          <w:p w14:paraId="608B002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0" w:type="auto"/>
          </w:tcPr>
          <w:p w14:paraId="4F91A1B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0" w:type="auto"/>
          </w:tcPr>
          <w:p w14:paraId="20F7047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0" w:type="auto"/>
          </w:tcPr>
          <w:p w14:paraId="3F73082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3</w:t>
            </w:r>
          </w:p>
        </w:tc>
        <w:tc>
          <w:tcPr>
            <w:tcW w:w="0" w:type="auto"/>
          </w:tcPr>
          <w:p w14:paraId="3B0D49A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CEE14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0" w:type="auto"/>
          </w:tcPr>
          <w:p w14:paraId="26A4822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0" w:type="auto"/>
          </w:tcPr>
          <w:p w14:paraId="102228E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0" w:type="auto"/>
          </w:tcPr>
          <w:p w14:paraId="0988D14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69</w:t>
            </w:r>
          </w:p>
        </w:tc>
      </w:tr>
      <w:tr w:rsidR="00CD4512" w:rsidRPr="00D51DDB" w14:paraId="45C47D67" w14:textId="77777777" w:rsidTr="00156E7C">
        <w:tc>
          <w:tcPr>
            <w:tcW w:w="2122" w:type="dxa"/>
          </w:tcPr>
          <w:p w14:paraId="3E391C7D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20" w:type="dxa"/>
          </w:tcPr>
          <w:p w14:paraId="3006C15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0" w:type="auto"/>
          </w:tcPr>
          <w:p w14:paraId="0E3365C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0" w:type="auto"/>
          </w:tcPr>
          <w:p w14:paraId="64D4F20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0" w:type="auto"/>
          </w:tcPr>
          <w:p w14:paraId="5855520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9</w:t>
            </w:r>
          </w:p>
        </w:tc>
        <w:tc>
          <w:tcPr>
            <w:tcW w:w="0" w:type="auto"/>
          </w:tcPr>
          <w:p w14:paraId="5C39AB5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6E202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0" w:type="auto"/>
          </w:tcPr>
          <w:p w14:paraId="3AD4A7A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0" w:type="auto"/>
          </w:tcPr>
          <w:p w14:paraId="0B30749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0" w:type="auto"/>
          </w:tcPr>
          <w:p w14:paraId="5CF5337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42</w:t>
            </w:r>
          </w:p>
        </w:tc>
      </w:tr>
      <w:tr w:rsidR="00CD4512" w:rsidRPr="00D51DDB" w14:paraId="7DF6FFCE" w14:textId="77777777" w:rsidTr="00156E7C">
        <w:tc>
          <w:tcPr>
            <w:tcW w:w="2122" w:type="dxa"/>
          </w:tcPr>
          <w:p w14:paraId="1E0BA718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20" w:type="dxa"/>
          </w:tcPr>
          <w:p w14:paraId="401612E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0" w:type="auto"/>
          </w:tcPr>
          <w:p w14:paraId="29E09AF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0" w:type="auto"/>
          </w:tcPr>
          <w:p w14:paraId="28A698A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0" w:type="auto"/>
          </w:tcPr>
          <w:p w14:paraId="1A3C0A9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2</w:t>
            </w:r>
          </w:p>
        </w:tc>
        <w:tc>
          <w:tcPr>
            <w:tcW w:w="0" w:type="auto"/>
          </w:tcPr>
          <w:p w14:paraId="0C6F830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0339A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7</w:t>
            </w:r>
          </w:p>
        </w:tc>
        <w:tc>
          <w:tcPr>
            <w:tcW w:w="0" w:type="auto"/>
          </w:tcPr>
          <w:p w14:paraId="6FC8854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0" w:type="auto"/>
          </w:tcPr>
          <w:p w14:paraId="7AADD00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0" w:type="auto"/>
          </w:tcPr>
          <w:p w14:paraId="79138C3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39</w:t>
            </w:r>
          </w:p>
        </w:tc>
      </w:tr>
      <w:tr w:rsidR="00CD4512" w:rsidRPr="00D51DDB" w14:paraId="49815E9B" w14:textId="77777777" w:rsidTr="00156E7C">
        <w:tc>
          <w:tcPr>
            <w:tcW w:w="2122" w:type="dxa"/>
          </w:tcPr>
          <w:p w14:paraId="07C07C59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B2D5C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20" w:type="dxa"/>
          </w:tcPr>
          <w:p w14:paraId="7E6F153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0" w:type="auto"/>
          </w:tcPr>
          <w:p w14:paraId="068D78E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0" w:type="auto"/>
          </w:tcPr>
          <w:p w14:paraId="7C64306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0" w:type="auto"/>
          </w:tcPr>
          <w:p w14:paraId="2AA29EC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0" w:type="auto"/>
          </w:tcPr>
          <w:p w14:paraId="3BB17EA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55728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0" w:type="auto"/>
          </w:tcPr>
          <w:p w14:paraId="2017DAB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0" w:type="auto"/>
          </w:tcPr>
          <w:p w14:paraId="4E2F973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0" w:type="auto"/>
          </w:tcPr>
          <w:p w14:paraId="12C9244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3</w:t>
            </w:r>
          </w:p>
        </w:tc>
      </w:tr>
    </w:tbl>
    <w:p w14:paraId="03173D99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2DA2CF87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5A0049AE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58178EAC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  <w:proofErr w:type="spellStart"/>
      <w:r>
        <w:rPr>
          <w:b/>
          <w:bCs/>
        </w:rPr>
        <w:t>IVc</w:t>
      </w:r>
      <w:proofErr w:type="spellEnd"/>
      <w:r>
        <w:rPr>
          <w:b/>
          <w:bCs/>
        </w:rPr>
        <w:t xml:space="preserve">. </w:t>
      </w:r>
      <w:r w:rsidRPr="00F56CAB">
        <w:rPr>
          <w:b/>
          <w:bCs/>
        </w:rPr>
        <w:t>Infections attendances</w:t>
      </w:r>
      <w:r>
        <w:rPr>
          <w:b/>
          <w:bCs/>
        </w:rPr>
        <w:t xml:space="preserve"> (n=6,685)</w:t>
      </w:r>
      <w:r w:rsidRPr="00F56CAB">
        <w:rPr>
          <w:b/>
          <w:bCs/>
        </w:rPr>
        <w:t xml:space="preserve"> and admissions</w:t>
      </w:r>
      <w:r>
        <w:rPr>
          <w:b/>
          <w:bCs/>
        </w:rPr>
        <w:t xml:space="preserve"> (n=134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661"/>
        <w:gridCol w:w="879"/>
        <w:gridCol w:w="566"/>
        <w:gridCol w:w="566"/>
        <w:gridCol w:w="222"/>
        <w:gridCol w:w="661"/>
        <w:gridCol w:w="879"/>
        <w:gridCol w:w="566"/>
        <w:gridCol w:w="566"/>
      </w:tblGrid>
      <w:tr w:rsidR="00CD4512" w:rsidRPr="00D51DDB" w14:paraId="7D3FED4C" w14:textId="77777777" w:rsidTr="00156E7C">
        <w:tc>
          <w:tcPr>
            <w:tcW w:w="0" w:type="auto"/>
          </w:tcPr>
          <w:p w14:paraId="1AC93CF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14:paraId="3535B451" w14:textId="77777777" w:rsidR="00CD4512" w:rsidRPr="00CB2D5C" w:rsidRDefault="00CD4512" w:rsidP="00156E7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ttendances</w:t>
            </w:r>
          </w:p>
        </w:tc>
        <w:tc>
          <w:tcPr>
            <w:tcW w:w="0" w:type="auto"/>
          </w:tcPr>
          <w:p w14:paraId="68534B4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14:paraId="5E7D054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dmissions</w:t>
            </w:r>
          </w:p>
        </w:tc>
      </w:tr>
      <w:tr w:rsidR="00CD4512" w:rsidRPr="00D51DDB" w14:paraId="59388EF4" w14:textId="77777777" w:rsidTr="00156E7C">
        <w:tc>
          <w:tcPr>
            <w:tcW w:w="0" w:type="auto"/>
          </w:tcPr>
          <w:p w14:paraId="187F768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F2942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OR</w:t>
            </w:r>
          </w:p>
        </w:tc>
        <w:tc>
          <w:tcPr>
            <w:tcW w:w="0" w:type="auto"/>
          </w:tcPr>
          <w:p w14:paraId="312B3D3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p</w:t>
            </w: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gridSpan w:val="2"/>
          </w:tcPr>
          <w:p w14:paraId="62D944A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0" w:type="auto"/>
          </w:tcPr>
          <w:p w14:paraId="442C497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20AF89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OR</w:t>
            </w:r>
          </w:p>
        </w:tc>
        <w:tc>
          <w:tcPr>
            <w:tcW w:w="0" w:type="auto"/>
          </w:tcPr>
          <w:p w14:paraId="29EF0EE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p</w:t>
            </w: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gridSpan w:val="2"/>
          </w:tcPr>
          <w:p w14:paraId="531B4BD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95% CI</w:t>
            </w:r>
          </w:p>
        </w:tc>
      </w:tr>
      <w:tr w:rsidR="00CD4512" w:rsidRPr="00D51DDB" w14:paraId="74C36D92" w14:textId="77777777" w:rsidTr="00156E7C">
        <w:tc>
          <w:tcPr>
            <w:tcW w:w="0" w:type="auto"/>
          </w:tcPr>
          <w:p w14:paraId="69D1146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years)</w:t>
            </w:r>
          </w:p>
        </w:tc>
        <w:tc>
          <w:tcPr>
            <w:tcW w:w="0" w:type="auto"/>
          </w:tcPr>
          <w:p w14:paraId="1508DDF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037C35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64EABF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326F84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90F3FF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916AD5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604DA0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32DA02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865CF0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CD4512" w:rsidRPr="00D51DDB" w14:paraId="03EE8683" w14:textId="77777777" w:rsidTr="00156E7C">
        <w:tc>
          <w:tcPr>
            <w:tcW w:w="0" w:type="auto"/>
          </w:tcPr>
          <w:p w14:paraId="084F5EF9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19-45 </w:t>
            </w:r>
          </w:p>
        </w:tc>
        <w:tc>
          <w:tcPr>
            <w:tcW w:w="0" w:type="auto"/>
          </w:tcPr>
          <w:p w14:paraId="67FB1D5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7A19D3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196EE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C0233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135DD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0362F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0" w:type="auto"/>
          </w:tcPr>
          <w:p w14:paraId="5CF936A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B1E3E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681FDB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20483F3F" w14:textId="77777777" w:rsidTr="00156E7C">
        <w:tc>
          <w:tcPr>
            <w:tcW w:w="0" w:type="auto"/>
          </w:tcPr>
          <w:p w14:paraId="70AAF1D4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0-5</w:t>
            </w:r>
          </w:p>
        </w:tc>
        <w:tc>
          <w:tcPr>
            <w:tcW w:w="0" w:type="auto"/>
          </w:tcPr>
          <w:p w14:paraId="690C529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0" w:type="auto"/>
          </w:tcPr>
          <w:p w14:paraId="18C95F5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D51DDB">
              <w:rPr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005C844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0" w:type="auto"/>
          </w:tcPr>
          <w:p w14:paraId="784C27B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0" w:type="auto"/>
          </w:tcPr>
          <w:p w14:paraId="1C9C2B4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348FC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0" w:type="auto"/>
          </w:tcPr>
          <w:p w14:paraId="317C37A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&lt;</w:t>
            </w: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01</w:t>
            </w:r>
          </w:p>
        </w:tc>
        <w:tc>
          <w:tcPr>
            <w:tcW w:w="0" w:type="auto"/>
          </w:tcPr>
          <w:p w14:paraId="056FFFA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0" w:type="auto"/>
          </w:tcPr>
          <w:p w14:paraId="34AE5D9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7</w:t>
            </w:r>
          </w:p>
        </w:tc>
      </w:tr>
      <w:tr w:rsidR="00CD4512" w:rsidRPr="00D51DDB" w14:paraId="23F41511" w14:textId="77777777" w:rsidTr="00156E7C">
        <w:tc>
          <w:tcPr>
            <w:tcW w:w="0" w:type="auto"/>
          </w:tcPr>
          <w:p w14:paraId="0EAF16E0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6-18 </w:t>
            </w:r>
          </w:p>
        </w:tc>
        <w:tc>
          <w:tcPr>
            <w:tcW w:w="0" w:type="auto"/>
          </w:tcPr>
          <w:p w14:paraId="6E0D51A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0" w:type="auto"/>
          </w:tcPr>
          <w:p w14:paraId="10039D4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F16776"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75B4E26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0" w:type="auto"/>
          </w:tcPr>
          <w:p w14:paraId="375DE20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0" w:type="auto"/>
          </w:tcPr>
          <w:p w14:paraId="27B42BE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604700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0" w:type="auto"/>
          </w:tcPr>
          <w:p w14:paraId="334B21E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0" w:type="auto"/>
          </w:tcPr>
          <w:p w14:paraId="64604E7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0" w:type="auto"/>
          </w:tcPr>
          <w:p w14:paraId="5DAF2A3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3</w:t>
            </w:r>
          </w:p>
        </w:tc>
      </w:tr>
      <w:tr w:rsidR="00CD4512" w:rsidRPr="00D51DDB" w14:paraId="3299D08F" w14:textId="77777777" w:rsidTr="00156E7C">
        <w:tc>
          <w:tcPr>
            <w:tcW w:w="0" w:type="auto"/>
          </w:tcPr>
          <w:p w14:paraId="65D8FBC6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46-64 </w:t>
            </w:r>
          </w:p>
        </w:tc>
        <w:tc>
          <w:tcPr>
            <w:tcW w:w="0" w:type="auto"/>
          </w:tcPr>
          <w:p w14:paraId="503FC98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8</w:t>
            </w:r>
          </w:p>
        </w:tc>
        <w:tc>
          <w:tcPr>
            <w:tcW w:w="0" w:type="auto"/>
          </w:tcPr>
          <w:p w14:paraId="3A22F76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F16776"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6A7A804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7</w:t>
            </w:r>
          </w:p>
        </w:tc>
        <w:tc>
          <w:tcPr>
            <w:tcW w:w="0" w:type="auto"/>
          </w:tcPr>
          <w:p w14:paraId="7897739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0" w:type="auto"/>
          </w:tcPr>
          <w:p w14:paraId="653B2FB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A3607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.77</w:t>
            </w:r>
          </w:p>
        </w:tc>
        <w:tc>
          <w:tcPr>
            <w:tcW w:w="0" w:type="auto"/>
          </w:tcPr>
          <w:p w14:paraId="58B8AA4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&lt;</w:t>
            </w: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1</w:t>
            </w:r>
          </w:p>
        </w:tc>
        <w:tc>
          <w:tcPr>
            <w:tcW w:w="0" w:type="auto"/>
          </w:tcPr>
          <w:p w14:paraId="3F68E84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.34</w:t>
            </w:r>
          </w:p>
        </w:tc>
        <w:tc>
          <w:tcPr>
            <w:tcW w:w="0" w:type="auto"/>
          </w:tcPr>
          <w:p w14:paraId="36A3525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.80</w:t>
            </w:r>
          </w:p>
        </w:tc>
      </w:tr>
      <w:tr w:rsidR="00CD4512" w:rsidRPr="00D51DDB" w14:paraId="1FED81D9" w14:textId="77777777" w:rsidTr="00156E7C">
        <w:tc>
          <w:tcPr>
            <w:tcW w:w="0" w:type="auto"/>
          </w:tcPr>
          <w:p w14:paraId="51E2BD56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65-84 </w:t>
            </w:r>
          </w:p>
        </w:tc>
        <w:tc>
          <w:tcPr>
            <w:tcW w:w="0" w:type="auto"/>
          </w:tcPr>
          <w:p w14:paraId="02867FB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10</w:t>
            </w:r>
          </w:p>
        </w:tc>
        <w:tc>
          <w:tcPr>
            <w:tcW w:w="0" w:type="auto"/>
          </w:tcPr>
          <w:p w14:paraId="7CDE191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F16776"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6F74AAF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7</w:t>
            </w:r>
          </w:p>
        </w:tc>
        <w:tc>
          <w:tcPr>
            <w:tcW w:w="0" w:type="auto"/>
          </w:tcPr>
          <w:p w14:paraId="69CFDE5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50</w:t>
            </w:r>
          </w:p>
        </w:tc>
        <w:tc>
          <w:tcPr>
            <w:tcW w:w="0" w:type="auto"/>
          </w:tcPr>
          <w:p w14:paraId="6692496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1720C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.68</w:t>
            </w:r>
          </w:p>
        </w:tc>
        <w:tc>
          <w:tcPr>
            <w:tcW w:w="0" w:type="auto"/>
          </w:tcPr>
          <w:p w14:paraId="33505D4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&lt;</w:t>
            </w: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1</w:t>
            </w:r>
          </w:p>
        </w:tc>
        <w:tc>
          <w:tcPr>
            <w:tcW w:w="0" w:type="auto"/>
          </w:tcPr>
          <w:p w14:paraId="2D16A25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.29</w:t>
            </w:r>
          </w:p>
        </w:tc>
        <w:tc>
          <w:tcPr>
            <w:tcW w:w="0" w:type="auto"/>
          </w:tcPr>
          <w:p w14:paraId="585DC22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.64</w:t>
            </w:r>
          </w:p>
        </w:tc>
      </w:tr>
      <w:tr w:rsidR="00CD4512" w:rsidRPr="00D51DDB" w14:paraId="1D927BAF" w14:textId="77777777" w:rsidTr="00156E7C">
        <w:tc>
          <w:tcPr>
            <w:tcW w:w="0" w:type="auto"/>
          </w:tcPr>
          <w:p w14:paraId="759B2018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DB7C3B">
              <w:rPr>
                <w:rFonts w:ascii="Symbol" w:eastAsiaTheme="minorHAnsi" w:hAnsi="Symbol" w:cs="Symbol"/>
                <w:i/>
                <w:iCs/>
                <w:sz w:val="20"/>
                <w:szCs w:val="20"/>
                <w:lang w:eastAsia="en-US"/>
              </w:rPr>
              <w:t>³</w:t>
            </w: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85 </w:t>
            </w:r>
          </w:p>
        </w:tc>
        <w:tc>
          <w:tcPr>
            <w:tcW w:w="0" w:type="auto"/>
          </w:tcPr>
          <w:p w14:paraId="5B2B36B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45</w:t>
            </w:r>
          </w:p>
        </w:tc>
        <w:tc>
          <w:tcPr>
            <w:tcW w:w="0" w:type="auto"/>
          </w:tcPr>
          <w:p w14:paraId="23E02B4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F16776"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69EA3B1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81</w:t>
            </w:r>
          </w:p>
        </w:tc>
        <w:tc>
          <w:tcPr>
            <w:tcW w:w="0" w:type="auto"/>
          </w:tcPr>
          <w:p w14:paraId="59E9761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.33</w:t>
            </w:r>
          </w:p>
        </w:tc>
        <w:tc>
          <w:tcPr>
            <w:tcW w:w="0" w:type="auto"/>
          </w:tcPr>
          <w:p w14:paraId="6C64F61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4111F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.81</w:t>
            </w:r>
          </w:p>
        </w:tc>
        <w:tc>
          <w:tcPr>
            <w:tcW w:w="0" w:type="auto"/>
          </w:tcPr>
          <w:p w14:paraId="735A18B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&lt;</w:t>
            </w: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1</w:t>
            </w:r>
          </w:p>
        </w:tc>
        <w:tc>
          <w:tcPr>
            <w:tcW w:w="0" w:type="auto"/>
          </w:tcPr>
          <w:p w14:paraId="6272763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44</w:t>
            </w:r>
          </w:p>
        </w:tc>
        <w:tc>
          <w:tcPr>
            <w:tcW w:w="0" w:type="auto"/>
          </w:tcPr>
          <w:p w14:paraId="5C2F4C6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.95</w:t>
            </w:r>
          </w:p>
        </w:tc>
      </w:tr>
      <w:tr w:rsidR="00CD4512" w:rsidRPr="00D51DDB" w14:paraId="12CCEBDD" w14:textId="77777777" w:rsidTr="00156E7C">
        <w:tc>
          <w:tcPr>
            <w:tcW w:w="0" w:type="auto"/>
          </w:tcPr>
          <w:p w14:paraId="179FBCD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1D77B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87D83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7DA8A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BC6BE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85721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75992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81D9C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8D0C0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14174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25A57F13" w14:textId="77777777" w:rsidTr="00156E7C">
        <w:tc>
          <w:tcPr>
            <w:tcW w:w="0" w:type="auto"/>
          </w:tcPr>
          <w:p w14:paraId="5A81294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0" w:type="auto"/>
          </w:tcPr>
          <w:p w14:paraId="2819077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33F6FE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3B5332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977720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65D2AE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F432BD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EF5CE1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6F0334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7EC0C6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CD4512" w:rsidRPr="00D51DDB" w14:paraId="10452180" w14:textId="77777777" w:rsidTr="00156E7C">
        <w:tc>
          <w:tcPr>
            <w:tcW w:w="0" w:type="auto"/>
          </w:tcPr>
          <w:p w14:paraId="5908CEB2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</w:tcPr>
          <w:p w14:paraId="41EE77D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478C35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EA654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3B2C4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1E8C7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FE8D1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0" w:type="auto"/>
          </w:tcPr>
          <w:p w14:paraId="257679A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24CEA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18F39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38C7A7E8" w14:textId="77777777" w:rsidTr="00156E7C">
        <w:tc>
          <w:tcPr>
            <w:tcW w:w="0" w:type="auto"/>
          </w:tcPr>
          <w:p w14:paraId="4722EFD6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0" w:type="auto"/>
          </w:tcPr>
          <w:p w14:paraId="2257B16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0" w:type="auto"/>
          </w:tcPr>
          <w:p w14:paraId="193D429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D51DDB">
              <w:rPr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5E2F641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0" w:type="auto"/>
          </w:tcPr>
          <w:p w14:paraId="5B2038D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1</w:t>
            </w:r>
          </w:p>
        </w:tc>
        <w:tc>
          <w:tcPr>
            <w:tcW w:w="0" w:type="auto"/>
          </w:tcPr>
          <w:p w14:paraId="7E30C86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84D16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0" w:type="auto"/>
          </w:tcPr>
          <w:p w14:paraId="726299C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</w:tcPr>
          <w:p w14:paraId="4BB1A7E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0" w:type="auto"/>
          </w:tcPr>
          <w:p w14:paraId="79832FA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00</w:t>
            </w:r>
          </w:p>
        </w:tc>
      </w:tr>
      <w:tr w:rsidR="00CD4512" w:rsidRPr="00D51DDB" w14:paraId="7EFE2AC3" w14:textId="77777777" w:rsidTr="00156E7C">
        <w:tc>
          <w:tcPr>
            <w:tcW w:w="0" w:type="auto"/>
          </w:tcPr>
          <w:p w14:paraId="5E81368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161C0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3D445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732EE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DBD67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C099E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DD361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F71F8C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611ED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E8FB5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1CEBC636" w14:textId="77777777" w:rsidTr="00156E7C">
        <w:tc>
          <w:tcPr>
            <w:tcW w:w="0" w:type="auto"/>
          </w:tcPr>
          <w:p w14:paraId="77BB80F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Ethnicity</w:t>
            </w:r>
          </w:p>
        </w:tc>
        <w:tc>
          <w:tcPr>
            <w:tcW w:w="0" w:type="auto"/>
          </w:tcPr>
          <w:p w14:paraId="6F4F3C9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DD4B4B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424AE8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E498FF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72600C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7F8B5A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B5D759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B7555C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F67D1E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CD4512" w:rsidRPr="00D51DDB" w14:paraId="31674635" w14:textId="77777777" w:rsidTr="00156E7C">
        <w:tc>
          <w:tcPr>
            <w:tcW w:w="0" w:type="auto"/>
          </w:tcPr>
          <w:p w14:paraId="1C1FC9CE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White British</w:t>
            </w:r>
          </w:p>
        </w:tc>
        <w:tc>
          <w:tcPr>
            <w:tcW w:w="0" w:type="auto"/>
          </w:tcPr>
          <w:p w14:paraId="0A8DA28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6A1D65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A8764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CEAEA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0F183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2167E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0" w:type="auto"/>
          </w:tcPr>
          <w:p w14:paraId="3C9CB66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30F70C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67565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1CBD1081" w14:textId="77777777" w:rsidTr="00156E7C">
        <w:tc>
          <w:tcPr>
            <w:tcW w:w="0" w:type="auto"/>
          </w:tcPr>
          <w:p w14:paraId="61FD1E7E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Asian</w:t>
            </w:r>
          </w:p>
        </w:tc>
        <w:tc>
          <w:tcPr>
            <w:tcW w:w="0" w:type="auto"/>
          </w:tcPr>
          <w:p w14:paraId="4687AD4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0" w:type="auto"/>
          </w:tcPr>
          <w:p w14:paraId="5E10418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0" w:type="auto"/>
          </w:tcPr>
          <w:p w14:paraId="30AEE11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0" w:type="auto"/>
          </w:tcPr>
          <w:p w14:paraId="3FFDEB4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1</w:t>
            </w:r>
          </w:p>
        </w:tc>
        <w:tc>
          <w:tcPr>
            <w:tcW w:w="0" w:type="auto"/>
          </w:tcPr>
          <w:p w14:paraId="0B38A87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A2A4C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6</w:t>
            </w:r>
          </w:p>
        </w:tc>
        <w:tc>
          <w:tcPr>
            <w:tcW w:w="0" w:type="auto"/>
          </w:tcPr>
          <w:p w14:paraId="559778A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0" w:type="auto"/>
          </w:tcPr>
          <w:p w14:paraId="2EFD424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0" w:type="auto"/>
          </w:tcPr>
          <w:p w14:paraId="44E4E8A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87</w:t>
            </w:r>
          </w:p>
        </w:tc>
      </w:tr>
      <w:tr w:rsidR="00CD4512" w:rsidRPr="00D51DDB" w14:paraId="3CC239B6" w14:textId="77777777" w:rsidTr="00156E7C">
        <w:tc>
          <w:tcPr>
            <w:tcW w:w="0" w:type="auto"/>
          </w:tcPr>
          <w:p w14:paraId="1C2ED831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Black African</w:t>
            </w:r>
          </w:p>
        </w:tc>
        <w:tc>
          <w:tcPr>
            <w:tcW w:w="0" w:type="auto"/>
          </w:tcPr>
          <w:p w14:paraId="4C28938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0" w:type="auto"/>
          </w:tcPr>
          <w:p w14:paraId="4BB0D06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0" w:type="auto"/>
          </w:tcPr>
          <w:p w14:paraId="5937CCE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0" w:type="auto"/>
          </w:tcPr>
          <w:p w14:paraId="4CBC3FF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0" w:type="auto"/>
          </w:tcPr>
          <w:p w14:paraId="6CEF9BB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36586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0" w:type="auto"/>
          </w:tcPr>
          <w:p w14:paraId="22EB6BC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&lt;</w:t>
            </w: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1</w:t>
            </w:r>
          </w:p>
        </w:tc>
        <w:tc>
          <w:tcPr>
            <w:tcW w:w="0" w:type="auto"/>
          </w:tcPr>
          <w:p w14:paraId="3C924F6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0" w:type="auto"/>
          </w:tcPr>
          <w:p w14:paraId="53FD701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88</w:t>
            </w:r>
          </w:p>
        </w:tc>
      </w:tr>
      <w:tr w:rsidR="00CD4512" w:rsidRPr="00D51DDB" w14:paraId="46850012" w14:textId="77777777" w:rsidTr="00156E7C">
        <w:tc>
          <w:tcPr>
            <w:tcW w:w="0" w:type="auto"/>
          </w:tcPr>
          <w:p w14:paraId="022CD1AA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Black Caribbean</w:t>
            </w:r>
          </w:p>
        </w:tc>
        <w:tc>
          <w:tcPr>
            <w:tcW w:w="0" w:type="auto"/>
          </w:tcPr>
          <w:p w14:paraId="0C74125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0" w:type="auto"/>
          </w:tcPr>
          <w:p w14:paraId="5BF16F0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0" w:type="auto"/>
          </w:tcPr>
          <w:p w14:paraId="583E1A7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0" w:type="auto"/>
          </w:tcPr>
          <w:p w14:paraId="6189D5C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0" w:type="auto"/>
          </w:tcPr>
          <w:p w14:paraId="7FDAA32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B319E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2</w:t>
            </w:r>
          </w:p>
        </w:tc>
        <w:tc>
          <w:tcPr>
            <w:tcW w:w="0" w:type="auto"/>
          </w:tcPr>
          <w:p w14:paraId="4EF5152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0" w:type="auto"/>
          </w:tcPr>
          <w:p w14:paraId="2B3A0E8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0" w:type="auto"/>
          </w:tcPr>
          <w:p w14:paraId="6D4D38B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53</w:t>
            </w:r>
          </w:p>
        </w:tc>
      </w:tr>
      <w:tr w:rsidR="00CD4512" w:rsidRPr="00D51DDB" w14:paraId="6D549EAE" w14:textId="77777777" w:rsidTr="00156E7C">
        <w:tc>
          <w:tcPr>
            <w:tcW w:w="0" w:type="auto"/>
          </w:tcPr>
          <w:p w14:paraId="776092AB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Black Other</w:t>
            </w:r>
          </w:p>
        </w:tc>
        <w:tc>
          <w:tcPr>
            <w:tcW w:w="0" w:type="auto"/>
          </w:tcPr>
          <w:p w14:paraId="4EE7AC0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0" w:type="auto"/>
          </w:tcPr>
          <w:p w14:paraId="28C0210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0" w:type="auto"/>
          </w:tcPr>
          <w:p w14:paraId="6DBED24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0" w:type="auto"/>
          </w:tcPr>
          <w:p w14:paraId="4C956FA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0" w:type="auto"/>
          </w:tcPr>
          <w:p w14:paraId="1BE9BB6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0C8294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33</w:t>
            </w:r>
          </w:p>
        </w:tc>
        <w:tc>
          <w:tcPr>
            <w:tcW w:w="0" w:type="auto"/>
          </w:tcPr>
          <w:p w14:paraId="49E54D9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</w:tcPr>
          <w:p w14:paraId="7CDF1D0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0" w:type="auto"/>
          </w:tcPr>
          <w:p w14:paraId="1669A11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.55</w:t>
            </w:r>
          </w:p>
        </w:tc>
      </w:tr>
      <w:tr w:rsidR="00CD4512" w:rsidRPr="00D51DDB" w14:paraId="44B7B01E" w14:textId="77777777" w:rsidTr="00156E7C">
        <w:tc>
          <w:tcPr>
            <w:tcW w:w="0" w:type="auto"/>
          </w:tcPr>
          <w:p w14:paraId="62585812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Latin American</w:t>
            </w:r>
          </w:p>
        </w:tc>
        <w:tc>
          <w:tcPr>
            <w:tcW w:w="0" w:type="auto"/>
          </w:tcPr>
          <w:p w14:paraId="723782E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9</w:t>
            </w:r>
          </w:p>
        </w:tc>
        <w:tc>
          <w:tcPr>
            <w:tcW w:w="0" w:type="auto"/>
          </w:tcPr>
          <w:p w14:paraId="56A4D17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0" w:type="auto"/>
          </w:tcPr>
          <w:p w14:paraId="0C05D46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0" w:type="auto"/>
          </w:tcPr>
          <w:p w14:paraId="56B1152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0" w:type="auto"/>
          </w:tcPr>
          <w:p w14:paraId="6286694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82251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0" w:type="auto"/>
          </w:tcPr>
          <w:p w14:paraId="70D5715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0" w:type="auto"/>
          </w:tcPr>
          <w:p w14:paraId="476AFBB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0" w:type="auto"/>
          </w:tcPr>
          <w:p w14:paraId="6E4769E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.74</w:t>
            </w:r>
          </w:p>
        </w:tc>
      </w:tr>
      <w:tr w:rsidR="00CD4512" w:rsidRPr="00D51DDB" w14:paraId="4BB58C5D" w14:textId="77777777" w:rsidTr="00156E7C">
        <w:tc>
          <w:tcPr>
            <w:tcW w:w="0" w:type="auto"/>
          </w:tcPr>
          <w:p w14:paraId="55EC5506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Mixed ethnicity</w:t>
            </w:r>
          </w:p>
        </w:tc>
        <w:tc>
          <w:tcPr>
            <w:tcW w:w="0" w:type="auto"/>
          </w:tcPr>
          <w:p w14:paraId="6686B71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0" w:type="auto"/>
          </w:tcPr>
          <w:p w14:paraId="592C085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0" w:type="auto"/>
          </w:tcPr>
          <w:p w14:paraId="0948B08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0" w:type="auto"/>
          </w:tcPr>
          <w:p w14:paraId="44A9B48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3</w:t>
            </w:r>
          </w:p>
        </w:tc>
        <w:tc>
          <w:tcPr>
            <w:tcW w:w="0" w:type="auto"/>
          </w:tcPr>
          <w:p w14:paraId="3D7EF4A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7BCC0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27</w:t>
            </w:r>
          </w:p>
        </w:tc>
        <w:tc>
          <w:tcPr>
            <w:tcW w:w="0" w:type="auto"/>
          </w:tcPr>
          <w:p w14:paraId="0A4F3F4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&lt;</w:t>
            </w: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1</w:t>
            </w:r>
          </w:p>
        </w:tc>
        <w:tc>
          <w:tcPr>
            <w:tcW w:w="0" w:type="auto"/>
          </w:tcPr>
          <w:p w14:paraId="1D3C322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0" w:type="auto"/>
          </w:tcPr>
          <w:p w14:paraId="295C0EE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.81</w:t>
            </w:r>
          </w:p>
        </w:tc>
      </w:tr>
      <w:tr w:rsidR="00CD4512" w:rsidRPr="00D51DDB" w14:paraId="1017728C" w14:textId="77777777" w:rsidTr="00156E7C">
        <w:tc>
          <w:tcPr>
            <w:tcW w:w="0" w:type="auto"/>
          </w:tcPr>
          <w:p w14:paraId="0ED6A5B4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Other</w:t>
            </w:r>
            <w:proofErr w:type="gramEnd"/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 ethnic group </w:t>
            </w:r>
          </w:p>
        </w:tc>
        <w:tc>
          <w:tcPr>
            <w:tcW w:w="0" w:type="auto"/>
          </w:tcPr>
          <w:p w14:paraId="5B9F9CA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7</w:t>
            </w:r>
          </w:p>
        </w:tc>
        <w:tc>
          <w:tcPr>
            <w:tcW w:w="0" w:type="auto"/>
          </w:tcPr>
          <w:p w14:paraId="154A216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0" w:type="auto"/>
          </w:tcPr>
          <w:p w14:paraId="57EFC7E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0" w:type="auto"/>
          </w:tcPr>
          <w:p w14:paraId="24D5BDB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0</w:t>
            </w:r>
          </w:p>
        </w:tc>
        <w:tc>
          <w:tcPr>
            <w:tcW w:w="0" w:type="auto"/>
          </w:tcPr>
          <w:p w14:paraId="36DB0D0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8FF50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98</w:t>
            </w:r>
          </w:p>
        </w:tc>
        <w:tc>
          <w:tcPr>
            <w:tcW w:w="0" w:type="auto"/>
          </w:tcPr>
          <w:p w14:paraId="09B7D07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0" w:type="auto"/>
          </w:tcPr>
          <w:p w14:paraId="6BC4D3D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0" w:type="auto"/>
          </w:tcPr>
          <w:p w14:paraId="7900004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.74</w:t>
            </w:r>
          </w:p>
        </w:tc>
      </w:tr>
      <w:tr w:rsidR="00CD4512" w:rsidRPr="00D51DDB" w14:paraId="72E77013" w14:textId="77777777" w:rsidTr="00156E7C">
        <w:tc>
          <w:tcPr>
            <w:tcW w:w="0" w:type="auto"/>
          </w:tcPr>
          <w:p w14:paraId="6E9214BC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White Other</w:t>
            </w:r>
          </w:p>
        </w:tc>
        <w:tc>
          <w:tcPr>
            <w:tcW w:w="0" w:type="auto"/>
          </w:tcPr>
          <w:p w14:paraId="7532731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0" w:type="auto"/>
          </w:tcPr>
          <w:p w14:paraId="2B774BC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0" w:type="auto"/>
          </w:tcPr>
          <w:p w14:paraId="1AA39B5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0" w:type="auto"/>
          </w:tcPr>
          <w:p w14:paraId="118C18D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3</w:t>
            </w:r>
          </w:p>
        </w:tc>
        <w:tc>
          <w:tcPr>
            <w:tcW w:w="0" w:type="auto"/>
          </w:tcPr>
          <w:p w14:paraId="46A2236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35402B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0" w:type="auto"/>
          </w:tcPr>
          <w:p w14:paraId="76EBA75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0" w:type="auto"/>
          </w:tcPr>
          <w:p w14:paraId="497F4F6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0" w:type="auto"/>
          </w:tcPr>
          <w:p w14:paraId="34170A0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11</w:t>
            </w:r>
          </w:p>
        </w:tc>
      </w:tr>
      <w:tr w:rsidR="00CD4512" w:rsidRPr="00D51DDB" w14:paraId="57A771E7" w14:textId="77777777" w:rsidTr="00156E7C">
        <w:tc>
          <w:tcPr>
            <w:tcW w:w="0" w:type="auto"/>
          </w:tcPr>
          <w:p w14:paraId="33C36D15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0" w:type="auto"/>
          </w:tcPr>
          <w:p w14:paraId="6B3C92E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8</w:t>
            </w:r>
          </w:p>
        </w:tc>
        <w:tc>
          <w:tcPr>
            <w:tcW w:w="0" w:type="auto"/>
          </w:tcPr>
          <w:p w14:paraId="0DDD4ED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D51DDB">
              <w:rPr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7E263F2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7</w:t>
            </w:r>
          </w:p>
        </w:tc>
        <w:tc>
          <w:tcPr>
            <w:tcW w:w="0" w:type="auto"/>
          </w:tcPr>
          <w:p w14:paraId="1C52C6F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16</w:t>
            </w:r>
          </w:p>
        </w:tc>
        <w:tc>
          <w:tcPr>
            <w:tcW w:w="0" w:type="auto"/>
          </w:tcPr>
          <w:p w14:paraId="2EA6CF8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73A4C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50</w:t>
            </w:r>
          </w:p>
        </w:tc>
        <w:tc>
          <w:tcPr>
            <w:tcW w:w="0" w:type="auto"/>
          </w:tcPr>
          <w:p w14:paraId="7F84B45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&lt;</w:t>
            </w: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1</w:t>
            </w:r>
          </w:p>
        </w:tc>
        <w:tc>
          <w:tcPr>
            <w:tcW w:w="0" w:type="auto"/>
          </w:tcPr>
          <w:p w14:paraId="21065B5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0" w:type="auto"/>
          </w:tcPr>
          <w:p w14:paraId="0BEB299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.01</w:t>
            </w:r>
          </w:p>
        </w:tc>
      </w:tr>
      <w:tr w:rsidR="00CD4512" w:rsidRPr="00D51DDB" w14:paraId="3CDFAE2D" w14:textId="77777777" w:rsidTr="00156E7C">
        <w:tc>
          <w:tcPr>
            <w:tcW w:w="0" w:type="auto"/>
          </w:tcPr>
          <w:p w14:paraId="4DC981E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46899D1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5B4B5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667BA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3A3C70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18662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14195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1C443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72D61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8CFD5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3EEA0690" w14:textId="77777777" w:rsidTr="00156E7C">
        <w:tc>
          <w:tcPr>
            <w:tcW w:w="0" w:type="auto"/>
          </w:tcPr>
          <w:p w14:paraId="6C29B76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51DDB"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  <w:t>IMD quintile</w:t>
            </w:r>
          </w:p>
        </w:tc>
        <w:tc>
          <w:tcPr>
            <w:tcW w:w="0" w:type="auto"/>
          </w:tcPr>
          <w:p w14:paraId="176E006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21321F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30A44A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BF807A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54A040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3897E7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CC6B4F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E183D1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2ED914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CD4512" w:rsidRPr="00D51DDB" w14:paraId="722B9DF1" w14:textId="77777777" w:rsidTr="00156E7C">
        <w:tc>
          <w:tcPr>
            <w:tcW w:w="0" w:type="auto"/>
          </w:tcPr>
          <w:p w14:paraId="330A92A3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lastRenderedPageBreak/>
              <w:t xml:space="preserve">Least deprived </w:t>
            </w:r>
          </w:p>
        </w:tc>
        <w:tc>
          <w:tcPr>
            <w:tcW w:w="0" w:type="auto"/>
          </w:tcPr>
          <w:p w14:paraId="37A8464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D9C6A6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A9F69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66A3A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A1F7F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B3A47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0" w:type="auto"/>
          </w:tcPr>
          <w:p w14:paraId="65B83C5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F0E0B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E92B3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</w:tr>
      <w:tr w:rsidR="00CD4512" w:rsidRPr="00D51DDB" w14:paraId="206B7959" w14:textId="77777777" w:rsidTr="00156E7C">
        <w:tc>
          <w:tcPr>
            <w:tcW w:w="0" w:type="auto"/>
          </w:tcPr>
          <w:p w14:paraId="0E5712E7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1 (Most deprived)</w:t>
            </w:r>
          </w:p>
        </w:tc>
        <w:tc>
          <w:tcPr>
            <w:tcW w:w="0" w:type="auto"/>
          </w:tcPr>
          <w:p w14:paraId="3D7CCE3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0" w:type="auto"/>
          </w:tcPr>
          <w:p w14:paraId="77FF9A1F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0" w:type="auto"/>
          </w:tcPr>
          <w:p w14:paraId="23C8936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0" w:type="auto"/>
          </w:tcPr>
          <w:p w14:paraId="60CC48F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1</w:t>
            </w:r>
          </w:p>
        </w:tc>
        <w:tc>
          <w:tcPr>
            <w:tcW w:w="0" w:type="auto"/>
          </w:tcPr>
          <w:p w14:paraId="1817DE1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AFA7D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0" w:type="auto"/>
          </w:tcPr>
          <w:p w14:paraId="7BC7BA2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0" w:type="auto"/>
          </w:tcPr>
          <w:p w14:paraId="383C4C9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0" w:type="auto"/>
          </w:tcPr>
          <w:p w14:paraId="7C533D8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.22</w:t>
            </w:r>
          </w:p>
        </w:tc>
      </w:tr>
      <w:tr w:rsidR="00CD4512" w:rsidRPr="00D51DDB" w14:paraId="72447523" w14:textId="77777777" w:rsidTr="00156E7C">
        <w:tc>
          <w:tcPr>
            <w:tcW w:w="0" w:type="auto"/>
          </w:tcPr>
          <w:p w14:paraId="561B0BFE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</w:tcPr>
          <w:p w14:paraId="66A8061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0" w:type="auto"/>
          </w:tcPr>
          <w:p w14:paraId="56FF3D2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0" w:type="auto"/>
          </w:tcPr>
          <w:p w14:paraId="18DA115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0" w:type="auto"/>
          </w:tcPr>
          <w:p w14:paraId="00D7AFA4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4</w:t>
            </w:r>
          </w:p>
        </w:tc>
        <w:tc>
          <w:tcPr>
            <w:tcW w:w="0" w:type="auto"/>
          </w:tcPr>
          <w:p w14:paraId="6D79DE2C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4D35A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9</w:t>
            </w:r>
          </w:p>
        </w:tc>
        <w:tc>
          <w:tcPr>
            <w:tcW w:w="0" w:type="auto"/>
          </w:tcPr>
          <w:p w14:paraId="680FE377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0" w:type="auto"/>
          </w:tcPr>
          <w:p w14:paraId="4496350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0" w:type="auto"/>
          </w:tcPr>
          <w:p w14:paraId="517E385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.09</w:t>
            </w:r>
          </w:p>
        </w:tc>
      </w:tr>
      <w:tr w:rsidR="00CD4512" w:rsidRPr="00D51DDB" w14:paraId="63BCD71F" w14:textId="77777777" w:rsidTr="00156E7C">
        <w:tc>
          <w:tcPr>
            <w:tcW w:w="0" w:type="auto"/>
          </w:tcPr>
          <w:p w14:paraId="474EB281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</w:tcPr>
          <w:p w14:paraId="3122E33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0" w:type="auto"/>
          </w:tcPr>
          <w:p w14:paraId="2272B0F5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0" w:type="auto"/>
          </w:tcPr>
          <w:p w14:paraId="24FB7EE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0" w:type="auto"/>
          </w:tcPr>
          <w:p w14:paraId="5F3FF38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0</w:t>
            </w:r>
          </w:p>
        </w:tc>
        <w:tc>
          <w:tcPr>
            <w:tcW w:w="0" w:type="auto"/>
          </w:tcPr>
          <w:p w14:paraId="336D6D50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8075A8D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0" w:type="auto"/>
          </w:tcPr>
          <w:p w14:paraId="1D29877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0" w:type="auto"/>
          </w:tcPr>
          <w:p w14:paraId="5D3E1168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0" w:type="auto"/>
          </w:tcPr>
          <w:p w14:paraId="312E995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.42</w:t>
            </w:r>
          </w:p>
        </w:tc>
      </w:tr>
      <w:tr w:rsidR="00CD4512" w:rsidRPr="00D51DDB" w14:paraId="3D01B41B" w14:textId="77777777" w:rsidTr="00156E7C">
        <w:tc>
          <w:tcPr>
            <w:tcW w:w="0" w:type="auto"/>
          </w:tcPr>
          <w:p w14:paraId="5E95B586" w14:textId="77777777" w:rsidR="00CD4512" w:rsidRPr="00613924" w:rsidRDefault="00CD4512" w:rsidP="00156E7C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61392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</w:tcPr>
          <w:p w14:paraId="3061B9C9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0" w:type="auto"/>
          </w:tcPr>
          <w:p w14:paraId="3021214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0" w:type="auto"/>
          </w:tcPr>
          <w:p w14:paraId="02063853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0" w:type="auto"/>
          </w:tcPr>
          <w:p w14:paraId="43AB7CFA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0" w:type="auto"/>
          </w:tcPr>
          <w:p w14:paraId="24E65ED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D10452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0" w:type="auto"/>
          </w:tcPr>
          <w:p w14:paraId="519F89B1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0" w:type="auto"/>
          </w:tcPr>
          <w:p w14:paraId="70722536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0" w:type="auto"/>
          </w:tcPr>
          <w:p w14:paraId="660A879E" w14:textId="77777777" w:rsidR="00CD4512" w:rsidRPr="00D51DDB" w:rsidRDefault="00CD4512" w:rsidP="00156E7C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D51DD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.80</w:t>
            </w:r>
          </w:p>
        </w:tc>
      </w:tr>
    </w:tbl>
    <w:p w14:paraId="05674561" w14:textId="77777777" w:rsidR="00CD4512" w:rsidRPr="00F56CAB" w:rsidRDefault="00CD4512" w:rsidP="00CD4512">
      <w:pPr>
        <w:pStyle w:val="NormalWeb"/>
        <w:spacing w:before="240" w:beforeAutospacing="0" w:after="160" w:afterAutospacing="0" w:line="360" w:lineRule="auto"/>
        <w:jc w:val="both"/>
        <w:rPr>
          <w:b/>
          <w:bCs/>
        </w:rPr>
      </w:pPr>
    </w:p>
    <w:p w14:paraId="65DD5E59" w14:textId="77777777" w:rsidR="00CD4512" w:rsidRDefault="00CD4512" w:rsidP="00CD4512">
      <w:pPr>
        <w:pStyle w:val="NormalWeb"/>
        <w:spacing w:before="240" w:beforeAutospacing="0" w:after="160" w:afterAutospacing="0" w:line="360" w:lineRule="auto"/>
        <w:jc w:val="both"/>
      </w:pPr>
    </w:p>
    <w:p w14:paraId="78795A70" w14:textId="77777777" w:rsidR="00CD4512" w:rsidRPr="009155D5" w:rsidRDefault="00CD4512" w:rsidP="00CD4512">
      <w:pPr>
        <w:pStyle w:val="NormalWeb"/>
        <w:spacing w:before="240" w:beforeAutospacing="0" w:after="160" w:afterAutospacing="0" w:line="360" w:lineRule="auto"/>
        <w:jc w:val="both"/>
      </w:pPr>
    </w:p>
    <w:p w14:paraId="02FFCEA0" w14:textId="77777777" w:rsidR="0017473D" w:rsidRDefault="00CD4512"/>
    <w:sectPr w:rsidR="001747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4F4BC3"/>
    <w:multiLevelType w:val="hybridMultilevel"/>
    <w:tmpl w:val="9A321F6C"/>
    <w:lvl w:ilvl="0" w:tplc="9C2A625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F51B5"/>
    <w:multiLevelType w:val="hybridMultilevel"/>
    <w:tmpl w:val="9904D1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E142E2"/>
    <w:multiLevelType w:val="hybridMultilevel"/>
    <w:tmpl w:val="4E0474F4"/>
    <w:lvl w:ilvl="0" w:tplc="C9A41FF2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 w:tplc="E042EE6E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 w:tplc="80B62BD6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 w:tplc="074E801A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 w:tplc="CD360446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 w:tplc="5D4CB234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 w:tplc="F0047DF2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 w:tplc="4AA86BCE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 w:tplc="4F26E852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B70221E"/>
    <w:multiLevelType w:val="hybridMultilevel"/>
    <w:tmpl w:val="09FC72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519D3"/>
    <w:multiLevelType w:val="hybridMultilevel"/>
    <w:tmpl w:val="237A6448"/>
    <w:lvl w:ilvl="0" w:tplc="D8968B64">
      <w:start w:val="1"/>
      <w:numFmt w:val="lowerLetter"/>
      <w:lvlText w:val="%1-"/>
      <w:lvlJc w:val="left"/>
      <w:pPr>
        <w:ind w:left="3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98" w:hanging="360"/>
      </w:pPr>
    </w:lvl>
    <w:lvl w:ilvl="2" w:tplc="0809001B" w:tentative="1">
      <w:start w:val="1"/>
      <w:numFmt w:val="lowerRoman"/>
      <w:lvlText w:val="%3."/>
      <w:lvlJc w:val="right"/>
      <w:pPr>
        <w:ind w:left="1818" w:hanging="180"/>
      </w:pPr>
    </w:lvl>
    <w:lvl w:ilvl="3" w:tplc="0809000F" w:tentative="1">
      <w:start w:val="1"/>
      <w:numFmt w:val="decimal"/>
      <w:lvlText w:val="%4."/>
      <w:lvlJc w:val="left"/>
      <w:pPr>
        <w:ind w:left="2538" w:hanging="360"/>
      </w:pPr>
    </w:lvl>
    <w:lvl w:ilvl="4" w:tplc="08090019" w:tentative="1">
      <w:start w:val="1"/>
      <w:numFmt w:val="lowerLetter"/>
      <w:lvlText w:val="%5."/>
      <w:lvlJc w:val="left"/>
      <w:pPr>
        <w:ind w:left="3258" w:hanging="360"/>
      </w:pPr>
    </w:lvl>
    <w:lvl w:ilvl="5" w:tplc="0809001B" w:tentative="1">
      <w:start w:val="1"/>
      <w:numFmt w:val="lowerRoman"/>
      <w:lvlText w:val="%6."/>
      <w:lvlJc w:val="right"/>
      <w:pPr>
        <w:ind w:left="3978" w:hanging="180"/>
      </w:pPr>
    </w:lvl>
    <w:lvl w:ilvl="6" w:tplc="0809000F" w:tentative="1">
      <w:start w:val="1"/>
      <w:numFmt w:val="decimal"/>
      <w:lvlText w:val="%7."/>
      <w:lvlJc w:val="left"/>
      <w:pPr>
        <w:ind w:left="4698" w:hanging="360"/>
      </w:pPr>
    </w:lvl>
    <w:lvl w:ilvl="7" w:tplc="08090019" w:tentative="1">
      <w:start w:val="1"/>
      <w:numFmt w:val="lowerLetter"/>
      <w:lvlText w:val="%8."/>
      <w:lvlJc w:val="left"/>
      <w:pPr>
        <w:ind w:left="5418" w:hanging="360"/>
      </w:pPr>
    </w:lvl>
    <w:lvl w:ilvl="8" w:tplc="08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5" w15:restartNumberingAfterBreak="0">
    <w:nsid w:val="40472A32"/>
    <w:multiLevelType w:val="hybridMultilevel"/>
    <w:tmpl w:val="C1508D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675C0C"/>
    <w:multiLevelType w:val="hybridMultilevel"/>
    <w:tmpl w:val="09FC72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3B28E1"/>
    <w:multiLevelType w:val="hybridMultilevel"/>
    <w:tmpl w:val="FB72DB84"/>
    <w:lvl w:ilvl="0" w:tplc="3FD2CA8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DF2071"/>
    <w:multiLevelType w:val="hybridMultilevel"/>
    <w:tmpl w:val="901E727A"/>
    <w:lvl w:ilvl="0" w:tplc="3D58B8D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285981"/>
    <w:multiLevelType w:val="hybridMultilevel"/>
    <w:tmpl w:val="901E727A"/>
    <w:lvl w:ilvl="0" w:tplc="3D58B8D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8"/>
  </w:num>
  <w:num w:numId="5">
    <w:abstractNumId w:val="3"/>
  </w:num>
  <w:num w:numId="6">
    <w:abstractNumId w:val="9"/>
  </w:num>
  <w:num w:numId="7">
    <w:abstractNumId w:val="6"/>
  </w:num>
  <w:num w:numId="8">
    <w:abstractNumId w:val="4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512"/>
    <w:rsid w:val="007A7F00"/>
    <w:rsid w:val="009B54D2"/>
    <w:rsid w:val="00A342F0"/>
    <w:rsid w:val="00CD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D65DB"/>
  <w15:chartTrackingRefBased/>
  <w15:docId w15:val="{EBC7FE81-B3EA-402C-8CA7-C98CED5AB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5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4512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D4512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451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CD4512"/>
    <w:rPr>
      <w:rFonts w:ascii="Arial" w:eastAsia="Arial" w:hAnsi="Arial" w:cs="Arial"/>
      <w:color w:val="434343"/>
      <w:sz w:val="28"/>
      <w:szCs w:val="28"/>
      <w:lang w:val="en-GB" w:eastAsia="en-GB"/>
    </w:rPr>
  </w:style>
  <w:style w:type="paragraph" w:styleId="NormalWeb">
    <w:name w:val="Normal (Web)"/>
    <w:basedOn w:val="Normal"/>
    <w:uiPriority w:val="99"/>
    <w:unhideWhenUsed/>
    <w:rsid w:val="00CD4512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D451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4512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D4512"/>
    <w:rPr>
      <w:vertAlign w:val="superscript"/>
    </w:rPr>
  </w:style>
  <w:style w:type="table" w:styleId="TableGrid">
    <w:name w:val="Table Grid"/>
    <w:basedOn w:val="TableNormal"/>
    <w:uiPriority w:val="39"/>
    <w:rsid w:val="00CD45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D4512"/>
    <w:pPr>
      <w:spacing w:after="0" w:line="240" w:lineRule="auto"/>
    </w:pPr>
    <w:rPr>
      <w:rFonts w:ascii="Arial" w:eastAsia="Arial" w:hAnsi="Arial" w:cs="Arial"/>
      <w:lang w:val="en-GB" w:eastAsia="en-GB"/>
    </w:rPr>
  </w:style>
  <w:style w:type="paragraph" w:styleId="ListParagraph">
    <w:name w:val="List Paragraph"/>
    <w:basedOn w:val="Normal"/>
    <w:uiPriority w:val="34"/>
    <w:qFormat/>
    <w:rsid w:val="00CD45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45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512"/>
    <w:rPr>
      <w:rFonts w:ascii="Segoe UI" w:eastAsia="Times New Roman" w:hAnsi="Segoe UI" w:cs="Segoe UI"/>
      <w:sz w:val="18"/>
      <w:szCs w:val="18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CD451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4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51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51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512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512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customStyle="1" w:styleId="TableGrid2">
    <w:name w:val="Table Grid2"/>
    <w:basedOn w:val="TableNormal"/>
    <w:next w:val="TableGrid"/>
    <w:uiPriority w:val="39"/>
    <w:rsid w:val="00CD451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D451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451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D451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D451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D4512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CD451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D451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451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D45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CD45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451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D45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512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75</Words>
  <Characters>9548</Characters>
  <Application>Microsoft Office Word</Application>
  <DocSecurity>0</DocSecurity>
  <Lines>79</Lines>
  <Paragraphs>22</Paragraphs>
  <ScaleCrop>false</ScaleCrop>
  <Company/>
  <LinksUpToDate>false</LinksUpToDate>
  <CharactersWithSpaces>1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Jason Dedace</dc:creator>
  <cp:keywords/>
  <dc:description/>
  <cp:lastModifiedBy>Tom Jason Dedace</cp:lastModifiedBy>
  <cp:revision>1</cp:revision>
  <dcterms:created xsi:type="dcterms:W3CDTF">2021-02-16T02:27:00Z</dcterms:created>
  <dcterms:modified xsi:type="dcterms:W3CDTF">2021-02-16T02:28:00Z</dcterms:modified>
</cp:coreProperties>
</file>